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629" w:rsidRPr="00BC3D45" w:rsidRDefault="00877A78" w:rsidP="00BC3D45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489576439"/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Supplementary </w:t>
      </w:r>
      <w:r w:rsidR="00A45629" w:rsidRPr="00BC3D45">
        <w:rPr>
          <w:rFonts w:ascii="Times New Roman" w:hAnsi="Times New Roman" w:cs="Times New Roman"/>
          <w:b/>
          <w:bCs/>
          <w:sz w:val="20"/>
          <w:szCs w:val="20"/>
        </w:rPr>
        <w:t>Table 1</w:t>
      </w:r>
      <w:bookmarkEnd w:id="0"/>
    </w:p>
    <w:p w:rsidR="001B294D" w:rsidRPr="00BC3D45" w:rsidRDefault="001B294D" w:rsidP="00BC3D45">
      <w:pPr>
        <w:rPr>
          <w:rFonts w:ascii="Times New Roman" w:hAnsi="Times New Roman" w:cs="Times New Roman"/>
          <w:bCs/>
          <w:sz w:val="20"/>
          <w:szCs w:val="20"/>
        </w:rPr>
      </w:pPr>
      <w:r w:rsidRPr="00BC3D45">
        <w:rPr>
          <w:rFonts w:ascii="Times New Roman" w:hAnsi="Times New Roman" w:cs="Times New Roman"/>
          <w:bCs/>
          <w:sz w:val="20"/>
          <w:szCs w:val="20"/>
        </w:rPr>
        <w:t>Search strategy</w:t>
      </w:r>
      <w:r w:rsidR="001F6F1E" w:rsidRPr="00BC3D45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6162"/>
      </w:tblGrid>
      <w:tr w:rsidR="001B294D" w:rsidRPr="000544CE" w:rsidTr="00DB1042">
        <w:tc>
          <w:tcPr>
            <w:tcW w:w="2360" w:type="dxa"/>
            <w:shd w:val="clear" w:color="auto" w:fill="FFFFFF" w:themeFill="background1"/>
          </w:tcPr>
          <w:p w:rsidR="001B294D" w:rsidRPr="00337D89" w:rsidRDefault="001B294D" w:rsidP="009042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omains</w:t>
            </w:r>
          </w:p>
        </w:tc>
        <w:tc>
          <w:tcPr>
            <w:tcW w:w="6162" w:type="dxa"/>
            <w:shd w:val="clear" w:color="auto" w:fill="FFFFFF" w:themeFill="background1"/>
          </w:tcPr>
          <w:p w:rsidR="001B294D" w:rsidRPr="00337D89" w:rsidRDefault="001B294D" w:rsidP="009042C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arch terms</w:t>
            </w:r>
          </w:p>
        </w:tc>
      </w:tr>
      <w:tr w:rsidR="001B294D" w:rsidRPr="000544CE" w:rsidTr="00A45629">
        <w:tc>
          <w:tcPr>
            <w:tcW w:w="2360" w:type="dxa"/>
          </w:tcPr>
          <w:p w:rsidR="001B294D" w:rsidRPr="00337D89" w:rsidRDefault="00431908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rdenin</w:t>
            </w:r>
            <w:r w:rsidR="00D17D0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162" w:type="dxa"/>
          </w:tcPr>
          <w:p w:rsidR="0022091A" w:rsidRPr="00431908" w:rsidRDefault="001B294D" w:rsidP="001274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B294D">
              <w:rPr>
                <w:rFonts w:ascii="Times New Roman" w:hAnsi="Times New Roman" w:cs="Times New Roman"/>
                <w:sz w:val="20"/>
                <w:szCs w:val="20"/>
              </w:rPr>
              <w:t>gardening</w:t>
            </w:r>
            <w:r w:rsidRPr="001B294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B294D">
              <w:rPr>
                <w:rFonts w:ascii="Times New Roman" w:hAnsi="Times New Roman" w:cs="Times New Roman"/>
                <w:sz w:val="20"/>
                <w:szCs w:val="20"/>
              </w:rPr>
              <w:t>horticulture</w:t>
            </w:r>
            <w:r w:rsidRPr="001B294D"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 w:rsidRPr="001B294D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r w:rsidRPr="001B294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 </w:t>
            </w:r>
            <w:proofErr w:type="spellStart"/>
            <w:r w:rsidRPr="001B294D">
              <w:rPr>
                <w:rFonts w:ascii="Times New Roman" w:hAnsi="Times New Roman" w:cs="Times New Roman" w:hint="eastAsia"/>
                <w:sz w:val="20"/>
                <w:szCs w:val="20"/>
              </w:rPr>
              <w:t>activit</w:t>
            </w:r>
            <w:proofErr w:type="spellEnd"/>
            <w:r w:rsidRPr="001B294D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1B294D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1B294D">
              <w:rPr>
                <w:rFonts w:ascii="Times New Roman" w:hAnsi="Times New Roman" w:cs="Times New Roman"/>
                <w:sz w:val="20"/>
                <w:szCs w:val="20"/>
              </w:rPr>
              <w:t>horticultural therapy</w:t>
            </w:r>
          </w:p>
        </w:tc>
      </w:tr>
      <w:tr w:rsidR="001B294D" w:rsidRPr="000544CE" w:rsidTr="00A45629">
        <w:tc>
          <w:tcPr>
            <w:tcW w:w="2360" w:type="dxa"/>
          </w:tcPr>
          <w:p w:rsidR="001B294D" w:rsidRPr="00337D89" w:rsidRDefault="001B294D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older people</w:t>
            </w:r>
          </w:p>
        </w:tc>
        <w:tc>
          <w:tcPr>
            <w:tcW w:w="6162" w:type="dxa"/>
          </w:tcPr>
          <w:p w:rsidR="000A7593" w:rsidRPr="00337D89" w:rsidRDefault="0022091A" w:rsidP="008A54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 xml:space="preserve">Age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0 and over, Older adult*, Senior*, Elder*, Geriatric*, Aging, Old people, Aging adult*, Old men, Old women, Older people, Older man, Older woman, Older person</w:t>
            </w:r>
          </w:p>
        </w:tc>
      </w:tr>
      <w:tr w:rsidR="004A681E" w:rsidRPr="000544CE" w:rsidTr="00A45629">
        <w:tc>
          <w:tcPr>
            <w:tcW w:w="2360" w:type="dxa"/>
          </w:tcPr>
          <w:p w:rsidR="004A681E" w:rsidRPr="00337D89" w:rsidRDefault="004A681E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epression</w:t>
            </w:r>
          </w:p>
        </w:tc>
        <w:tc>
          <w:tcPr>
            <w:tcW w:w="6162" w:type="dxa"/>
          </w:tcPr>
          <w:p w:rsidR="004A681E" w:rsidRPr="00431908" w:rsidRDefault="00D12652" w:rsidP="00B345C1">
            <w:pPr>
              <w:spacing w:line="360" w:lineRule="auto"/>
              <w:rPr>
                <w:rFonts w:asciiTheme="minorEastAsia" w:hAnsiTheme="minorEastAsia" w:cs="FZSSK--GBK1-0"/>
                <w:szCs w:val="21"/>
                <w:lang w:eastAsia="zh-CN"/>
              </w:rPr>
            </w:pPr>
            <w:r w:rsidRPr="002D3A67">
              <w:rPr>
                <w:rFonts w:ascii="Times New Roman" w:hAnsi="Times New Roman" w:cs="Times New Roman"/>
                <w:sz w:val="20"/>
                <w:szCs w:val="20"/>
              </w:rPr>
              <w:t>depress</w:t>
            </w:r>
            <w:r w:rsidR="005B212F" w:rsidRPr="002D3A6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B212F" w:rsidRPr="002D3A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2D3A67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</w:tr>
    </w:tbl>
    <w:p w:rsidR="00FD2BB2" w:rsidRDefault="00FD2BB2">
      <w:pPr>
        <w:rPr>
          <w:lang w:eastAsia="zh-CN"/>
        </w:rPr>
      </w:pPr>
    </w:p>
    <w:p w:rsidR="00A56B73" w:rsidRPr="009A3A3E" w:rsidRDefault="00877A78" w:rsidP="00BC3D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56B73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56B73" w:rsidRPr="009A3A3E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</w:p>
    <w:p w:rsidR="00431908" w:rsidRPr="009A3A3E" w:rsidRDefault="00431908" w:rsidP="00431908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9A3A3E">
        <w:rPr>
          <w:rFonts w:ascii="Times New Roman" w:hAnsi="Times New Roman" w:cs="Times New Roman"/>
          <w:sz w:val="20"/>
          <w:szCs w:val="20"/>
        </w:rPr>
        <w:t>Web of Science</w:t>
      </w:r>
      <w:r w:rsidR="00BC5826" w:rsidRPr="009A3A3E">
        <w:rPr>
          <w:rFonts w:ascii="Times New Roman" w:hAnsi="Times New Roman" w:cs="Times New Roman"/>
          <w:sz w:val="20"/>
          <w:szCs w:val="20"/>
        </w:rPr>
        <w:t xml:space="preserve"> </w:t>
      </w:r>
      <w:r w:rsidR="00F12079" w:rsidRPr="009A3A3E">
        <w:rPr>
          <w:rFonts w:ascii="Times New Roman" w:hAnsi="Times New Roman" w:cs="Times New Roman" w:hint="eastAsia"/>
          <w:sz w:val="20"/>
          <w:szCs w:val="20"/>
        </w:rPr>
        <w:t>(</w:t>
      </w:r>
      <w:r w:rsidR="00F12079" w:rsidRPr="009A3A3E">
        <w:rPr>
          <w:rFonts w:ascii="Times New Roman" w:hAnsi="Times New Roman" w:cs="Times New Roman"/>
        </w:rPr>
        <w:t>Core</w:t>
      </w:r>
      <w:r w:rsidR="00F12079" w:rsidRPr="009A3A3E">
        <w:rPr>
          <w:rFonts w:ascii="Times New Roman" w:hAnsi="Times New Roman" w:cs="Times New Roman"/>
          <w:sz w:val="20"/>
          <w:szCs w:val="20"/>
        </w:rPr>
        <w:t> Collection</w:t>
      </w:r>
      <w:r w:rsidR="00F12079" w:rsidRPr="009A3A3E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BC5826" w:rsidRPr="009A3A3E">
        <w:rPr>
          <w:rFonts w:ascii="Times New Roman" w:hAnsi="Times New Roman" w:cs="Times New Roman"/>
          <w:sz w:val="20"/>
          <w:szCs w:val="20"/>
        </w:rPr>
        <w:t xml:space="preserve">was searched on </w:t>
      </w:r>
      <w:r w:rsidR="00BC5826" w:rsidRPr="009A3A3E">
        <w:rPr>
          <w:rFonts w:ascii="Times New Roman" w:hAnsi="Times New Roman" w:cs="Times New Roman" w:hint="eastAsia"/>
          <w:sz w:val="20"/>
          <w:szCs w:val="20"/>
        </w:rPr>
        <w:t>06</w:t>
      </w:r>
      <w:r w:rsidR="005F44D5" w:rsidRPr="009A3A3E">
        <w:rPr>
          <w:rFonts w:ascii="Times New Roman" w:hAnsi="Times New Roman" w:cs="Times New Roman"/>
          <w:sz w:val="20"/>
          <w:szCs w:val="20"/>
        </w:rPr>
        <w:t>/0</w:t>
      </w:r>
      <w:r w:rsidR="00BC5826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="005F44D5" w:rsidRPr="009A3A3E">
        <w:rPr>
          <w:rFonts w:ascii="Times New Roman" w:hAnsi="Times New Roman" w:cs="Times New Roman"/>
          <w:sz w:val="20"/>
          <w:szCs w:val="20"/>
        </w:rPr>
        <w:t>/</w:t>
      </w:r>
      <w:r w:rsidR="00BC5826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5931"/>
        <w:gridCol w:w="1617"/>
      </w:tblGrid>
      <w:tr w:rsidR="00431908" w:rsidRPr="009A3A3E" w:rsidTr="00DB1042">
        <w:trPr>
          <w:tblHeader/>
        </w:trPr>
        <w:tc>
          <w:tcPr>
            <w:tcW w:w="974" w:type="dxa"/>
            <w:shd w:val="clear" w:color="auto" w:fill="FFFFFF" w:themeFill="background1"/>
          </w:tcPr>
          <w:p w:rsidR="00431908" w:rsidRPr="009A3A3E" w:rsidRDefault="00431908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1" w:type="dxa"/>
            <w:shd w:val="clear" w:color="auto" w:fill="FFFFFF" w:themeFill="background1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617" w:type="dxa"/>
            <w:shd w:val="clear" w:color="auto" w:fill="FFFFFF" w:themeFill="background1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431908" w:rsidRPr="009A3A3E" w:rsidTr="00C81BF9">
        <w:tc>
          <w:tcPr>
            <w:tcW w:w="974" w:type="dxa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931" w:type="dxa"/>
          </w:tcPr>
          <w:p w:rsidR="00431908" w:rsidRPr="009A3A3E" w:rsidRDefault="005F44D5" w:rsidP="005F44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TS=(Garden* OR </w:t>
            </w: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31908" w:rsidRPr="009A3A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:rsidR="00431908" w:rsidRPr="009A3A3E" w:rsidRDefault="00EC7A0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1</w:t>
            </w:r>
            <w:r w:rsidR="00AC13B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29</w:t>
            </w:r>
          </w:p>
        </w:tc>
      </w:tr>
      <w:tr w:rsidR="00431908" w:rsidRPr="009A3A3E" w:rsidTr="00C81BF9">
        <w:tc>
          <w:tcPr>
            <w:tcW w:w="974" w:type="dxa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931" w:type="dxa"/>
          </w:tcPr>
          <w:p w:rsidR="00431908" w:rsidRPr="009A3A3E" w:rsidRDefault="00431908" w:rsidP="005F44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TS=(</w:t>
            </w:r>
            <w:r w:rsidR="005F44D5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OR Older adult* OR Senior* OR Elder* OR Geriatric* OR Aging OR Old people OR Aging adult* OR Old men OR Old women OR Older people OR Older man OR Older woman OR Older person)</w:t>
            </w:r>
          </w:p>
        </w:tc>
        <w:tc>
          <w:tcPr>
            <w:tcW w:w="1617" w:type="dxa"/>
          </w:tcPr>
          <w:p w:rsidR="00431908" w:rsidRPr="009A3A3E" w:rsidRDefault="00AC13B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,</w:t>
            </w:r>
            <w:r w:rsidR="00CE09AB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82,850</w:t>
            </w:r>
          </w:p>
        </w:tc>
      </w:tr>
      <w:tr w:rsidR="00431908" w:rsidRPr="009A3A3E" w:rsidTr="00C81BF9">
        <w:tc>
          <w:tcPr>
            <w:tcW w:w="974" w:type="dxa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931" w:type="dxa"/>
          </w:tcPr>
          <w:p w:rsidR="00431908" w:rsidRPr="009A3A3E" w:rsidRDefault="00431908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617" w:type="dxa"/>
          </w:tcPr>
          <w:p w:rsidR="00431908" w:rsidRPr="009A3A3E" w:rsidRDefault="004C2F3D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,840</w:t>
            </w:r>
          </w:p>
        </w:tc>
      </w:tr>
      <w:tr w:rsidR="00431908" w:rsidRPr="009A3A3E" w:rsidTr="00C81BF9">
        <w:tc>
          <w:tcPr>
            <w:tcW w:w="974" w:type="dxa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931" w:type="dxa"/>
          </w:tcPr>
          <w:p w:rsidR="00431908" w:rsidRPr="009A3A3E" w:rsidRDefault="00431908" w:rsidP="005F44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TS=(</w:t>
            </w:r>
            <w:r w:rsidR="005F44D5" w:rsidRPr="009A3A3E">
              <w:rPr>
                <w:rFonts w:ascii="Times New Roman" w:hAnsi="Times New Roman" w:cs="Times New Roman"/>
              </w:rPr>
              <w:t>depress*</w:t>
            </w:r>
            <w:r w:rsidR="005F44D5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="005F44D5"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mental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:rsidR="00431908" w:rsidRPr="009A3A3E" w:rsidRDefault="001C5E25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,198,934</w:t>
            </w:r>
          </w:p>
        </w:tc>
      </w:tr>
      <w:tr w:rsidR="00431908" w:rsidRPr="009A3A3E" w:rsidTr="00C81BF9">
        <w:tc>
          <w:tcPr>
            <w:tcW w:w="974" w:type="dxa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931" w:type="dxa"/>
          </w:tcPr>
          <w:p w:rsidR="00431908" w:rsidRPr="009A3A3E" w:rsidRDefault="00431908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 AND #4</w:t>
            </w:r>
          </w:p>
        </w:tc>
        <w:tc>
          <w:tcPr>
            <w:tcW w:w="1617" w:type="dxa"/>
          </w:tcPr>
          <w:p w:rsidR="00431908" w:rsidRPr="009A3A3E" w:rsidRDefault="00B300C4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18</w:t>
            </w:r>
          </w:p>
        </w:tc>
      </w:tr>
      <w:tr w:rsidR="00431908" w:rsidRPr="009A3A3E" w:rsidTr="00C81BF9">
        <w:tc>
          <w:tcPr>
            <w:tcW w:w="974" w:type="dxa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5931" w:type="dxa"/>
          </w:tcPr>
          <w:p w:rsidR="00431908" w:rsidRPr="009A3A3E" w:rsidRDefault="009D5399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  <w:p w:rsidR="00431908" w:rsidRPr="009A3A3E" w:rsidRDefault="00431908" w:rsidP="00985F5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Refined by: </w:t>
            </w:r>
            <w:r w:rsidR="00985F56" w:rsidRPr="009A3A3E">
              <w:rPr>
                <w:rFonts w:ascii="Times New Roman" w:hAnsi="Times New Roman" w:cs="Times New Roman"/>
                <w:bCs/>
              </w:rPr>
              <w:t>Articles</w:t>
            </w:r>
            <w:r w:rsidR="00985F56" w:rsidRPr="009A3A3E">
              <w:rPr>
                <w:rFonts w:ascii="Times New Roman" w:hAnsi="Times New Roman" w:cs="Times New Roman"/>
              </w:rPr>
              <w:t> (Document Types)</w:t>
            </w:r>
          </w:p>
        </w:tc>
        <w:tc>
          <w:tcPr>
            <w:tcW w:w="1617" w:type="dxa"/>
          </w:tcPr>
          <w:p w:rsidR="00431908" w:rsidRPr="009A3A3E" w:rsidRDefault="00F12079" w:rsidP="00F1207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60</w:t>
            </w:r>
          </w:p>
        </w:tc>
      </w:tr>
      <w:tr w:rsidR="00431908" w:rsidRPr="009A3A3E" w:rsidTr="00C81BF9">
        <w:tc>
          <w:tcPr>
            <w:tcW w:w="974" w:type="dxa"/>
          </w:tcPr>
          <w:p w:rsidR="00431908" w:rsidRPr="009A3A3E" w:rsidRDefault="00431908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5931" w:type="dxa"/>
          </w:tcPr>
          <w:p w:rsidR="00431908" w:rsidRPr="009A3A3E" w:rsidRDefault="00985F56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D53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  <w:p w:rsidR="00431908" w:rsidRPr="009A3A3E" w:rsidRDefault="00431908" w:rsidP="00A81E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Refined by: </w:t>
            </w:r>
            <w:r w:rsidR="00985F56" w:rsidRPr="009A3A3E">
              <w:rPr>
                <w:rFonts w:ascii="Times New Roman" w:hAnsi="Times New Roman" w:cs="Times New Roman"/>
                <w:sz w:val="20"/>
                <w:szCs w:val="20"/>
              </w:rPr>
              <w:t>Articles (Document</w:t>
            </w:r>
            <w:r w:rsidR="00985F56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985F56" w:rsidRPr="009A3A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s) and English or Chinese (Languages)</w:t>
            </w:r>
          </w:p>
        </w:tc>
        <w:tc>
          <w:tcPr>
            <w:tcW w:w="1617" w:type="dxa"/>
          </w:tcPr>
          <w:p w:rsidR="00431908" w:rsidRPr="009A3A3E" w:rsidRDefault="00F12079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lastRenderedPageBreak/>
              <w:t>248</w:t>
            </w:r>
          </w:p>
        </w:tc>
      </w:tr>
    </w:tbl>
    <w:p w:rsidR="00E74F73" w:rsidRPr="009A3A3E" w:rsidRDefault="00E74F73" w:rsidP="00983840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BC3D45" w:rsidRPr="009A3A3E" w:rsidRDefault="00877A78" w:rsidP="00983840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3840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83840"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3</w:t>
      </w:r>
      <w:r w:rsidR="00983840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983840" w:rsidRPr="009A3A3E" w:rsidRDefault="00414DAA" w:rsidP="00983840">
      <w:pPr>
        <w:rPr>
          <w:rFonts w:ascii="Times New Roman" w:hAnsi="Times New Roman" w:cs="Times New Roman"/>
          <w:sz w:val="20"/>
          <w:szCs w:val="20"/>
        </w:rPr>
      </w:pPr>
      <w:r w:rsidRPr="009A3A3E">
        <w:rPr>
          <w:rFonts w:ascii="Times New Roman" w:hAnsi="Times New Roman" w:cs="Times New Roman"/>
          <w:bCs/>
        </w:rPr>
        <w:t>APA</w:t>
      </w:r>
      <w:r w:rsidRPr="009A3A3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83840" w:rsidRPr="009A3A3E"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 w:rsidR="00983840" w:rsidRPr="009A3A3E">
        <w:rPr>
          <w:rFonts w:ascii="Times New Roman" w:hAnsi="Times New Roman" w:cs="Times New Roman"/>
          <w:sz w:val="20"/>
          <w:szCs w:val="20"/>
        </w:rPr>
        <w:t xml:space="preserve"> was searched using on </w:t>
      </w:r>
      <w:r w:rsidR="006174E8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="00E74F73" w:rsidRPr="009A3A3E">
        <w:rPr>
          <w:rFonts w:ascii="Times New Roman" w:hAnsi="Times New Roman" w:cs="Times New Roman"/>
          <w:sz w:val="20"/>
          <w:szCs w:val="20"/>
        </w:rPr>
        <w:t>/0</w:t>
      </w:r>
      <w:r w:rsidR="006174E8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="00E74F73" w:rsidRPr="009A3A3E">
        <w:rPr>
          <w:rFonts w:ascii="Times New Roman" w:hAnsi="Times New Roman" w:cs="Times New Roman"/>
          <w:sz w:val="20"/>
          <w:szCs w:val="20"/>
        </w:rPr>
        <w:t>/</w:t>
      </w:r>
      <w:r w:rsidR="006174E8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5924"/>
        <w:gridCol w:w="1591"/>
      </w:tblGrid>
      <w:tr w:rsidR="00983840" w:rsidRPr="009A3A3E" w:rsidTr="00DB1042">
        <w:tc>
          <w:tcPr>
            <w:tcW w:w="1007" w:type="dxa"/>
            <w:shd w:val="clear" w:color="auto" w:fill="FFFFFF" w:themeFill="background1"/>
          </w:tcPr>
          <w:p w:rsidR="00983840" w:rsidRPr="009A3A3E" w:rsidRDefault="00983840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4" w:type="dxa"/>
            <w:shd w:val="clear" w:color="auto" w:fill="FFFFFF" w:themeFill="background1"/>
          </w:tcPr>
          <w:p w:rsidR="00983840" w:rsidRPr="009A3A3E" w:rsidRDefault="00983840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591" w:type="dxa"/>
            <w:shd w:val="clear" w:color="auto" w:fill="FFFFFF" w:themeFill="background1"/>
          </w:tcPr>
          <w:p w:rsidR="00983840" w:rsidRPr="009A3A3E" w:rsidRDefault="00983840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983840" w:rsidRPr="009A3A3E" w:rsidTr="009A2C9B">
        <w:tc>
          <w:tcPr>
            <w:tcW w:w="1007" w:type="dxa"/>
          </w:tcPr>
          <w:p w:rsidR="00983840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24" w:type="dxa"/>
          </w:tcPr>
          <w:p w:rsidR="00983840" w:rsidRPr="009A3A3E" w:rsidRDefault="00983840" w:rsidP="002D3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AB </w:t>
            </w: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* or Garden* </w:t>
            </w:r>
          </w:p>
        </w:tc>
        <w:tc>
          <w:tcPr>
            <w:tcW w:w="1591" w:type="dxa"/>
          </w:tcPr>
          <w:p w:rsidR="00983840" w:rsidRPr="009A3A3E" w:rsidRDefault="006174E8" w:rsidP="00B07AFD">
            <w:pPr>
              <w:pStyle w:val="Heading1"/>
              <w:spacing w:before="0" w:beforeAutospacing="0" w:after="0" w:afterAutospacing="0" w:line="360" w:lineRule="atLeast"/>
              <w:ind w:firstLineChars="200" w:firstLine="400"/>
              <w:textAlignment w:val="baseline"/>
              <w:outlineLvl w:val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bidi="th-TH"/>
              </w:rPr>
            </w:pPr>
            <w:r w:rsidRPr="009A3A3E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bidi="th-TH"/>
              </w:rPr>
              <w:t>3,208</w:t>
            </w:r>
          </w:p>
        </w:tc>
      </w:tr>
      <w:tr w:rsidR="00983840" w:rsidRPr="009A3A3E" w:rsidTr="009A2C9B">
        <w:tc>
          <w:tcPr>
            <w:tcW w:w="1007" w:type="dxa"/>
          </w:tcPr>
          <w:p w:rsidR="00983840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24" w:type="dxa"/>
          </w:tcPr>
          <w:p w:rsidR="00983840" w:rsidRPr="009A3A3E" w:rsidRDefault="00983840" w:rsidP="002D3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* or Garden* </w:t>
            </w:r>
          </w:p>
        </w:tc>
        <w:tc>
          <w:tcPr>
            <w:tcW w:w="1591" w:type="dxa"/>
          </w:tcPr>
          <w:p w:rsidR="00983840" w:rsidRPr="009A3A3E" w:rsidRDefault="00B07AFD" w:rsidP="00B07AFD">
            <w:pPr>
              <w:pStyle w:val="Heading1"/>
              <w:spacing w:before="0" w:beforeAutospacing="0" w:after="0" w:afterAutospacing="0" w:line="360" w:lineRule="atLeast"/>
              <w:ind w:firstLineChars="200" w:firstLine="400"/>
              <w:textAlignment w:val="baseline"/>
              <w:outlineLvl w:val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bidi="th-TH"/>
              </w:rPr>
            </w:pPr>
            <w:r w:rsidRPr="009A3A3E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bidi="th-TH"/>
              </w:rPr>
              <w:t>1,052</w:t>
            </w:r>
          </w:p>
        </w:tc>
      </w:tr>
      <w:tr w:rsidR="00983840" w:rsidRPr="009A3A3E" w:rsidTr="009A2C9B">
        <w:tc>
          <w:tcPr>
            <w:tcW w:w="1007" w:type="dxa"/>
          </w:tcPr>
          <w:p w:rsidR="00983840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24" w:type="dxa"/>
          </w:tcPr>
          <w:p w:rsidR="00983840" w:rsidRPr="009A3A3E" w:rsidRDefault="0026442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OR 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1" w:type="dxa"/>
          </w:tcPr>
          <w:p w:rsidR="00983840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468</w:t>
            </w:r>
          </w:p>
        </w:tc>
      </w:tr>
      <w:tr w:rsidR="00983840" w:rsidRPr="009A3A3E" w:rsidTr="009A2C9B">
        <w:tc>
          <w:tcPr>
            <w:tcW w:w="1007" w:type="dxa"/>
          </w:tcPr>
          <w:p w:rsidR="00983840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A2C9B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924" w:type="dxa"/>
          </w:tcPr>
          <w:p w:rsidR="00983840" w:rsidRPr="009A3A3E" w:rsidRDefault="00983840" w:rsidP="009A2C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AB (Aged </w:t>
            </w:r>
            <w:r w:rsidR="002D3A67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OR Aged </w:t>
            </w:r>
            <w:r w:rsidR="002D3A67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0 and over OR Older adult* OR Senior* OR Elder* OR Geriatric* OR Aging OR Old people OR Aging adult* OR Old men OR Old women OR Older people OR Older man OR Older woman OR Older person)</w:t>
            </w:r>
          </w:p>
        </w:tc>
        <w:tc>
          <w:tcPr>
            <w:tcW w:w="1591" w:type="dxa"/>
          </w:tcPr>
          <w:p w:rsidR="00983840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44,731</w:t>
            </w:r>
          </w:p>
        </w:tc>
      </w:tr>
      <w:tr w:rsidR="009A2C9B" w:rsidRPr="009A3A3E" w:rsidTr="009A2C9B">
        <w:tc>
          <w:tcPr>
            <w:tcW w:w="1007" w:type="dxa"/>
          </w:tcPr>
          <w:p w:rsidR="009A2C9B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2156D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924" w:type="dxa"/>
          </w:tcPr>
          <w:p w:rsidR="009A2C9B" w:rsidRPr="009A3A3E" w:rsidRDefault="009A2C9B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(Aged OR Aged 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0 and over OR Older adult* OR Senior* OR Elder* OR Geriatric* OR Aging OR Old people OR Aging adult* OR Old men OR Old women OR Older people OR Older man OR Older woman OR Older person)</w:t>
            </w:r>
          </w:p>
        </w:tc>
        <w:tc>
          <w:tcPr>
            <w:tcW w:w="1591" w:type="dxa"/>
          </w:tcPr>
          <w:p w:rsidR="009A2C9B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11,285</w:t>
            </w:r>
          </w:p>
        </w:tc>
      </w:tr>
      <w:tr w:rsidR="00D2156D" w:rsidRPr="009A3A3E" w:rsidTr="009A2C9B">
        <w:tc>
          <w:tcPr>
            <w:tcW w:w="1007" w:type="dxa"/>
          </w:tcPr>
          <w:p w:rsidR="00D2156D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2156D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924" w:type="dxa"/>
          </w:tcPr>
          <w:p w:rsidR="00D2156D" w:rsidRPr="009A3A3E" w:rsidRDefault="0026442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2156D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 w:rsidR="00D2156D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91" w:type="dxa"/>
          </w:tcPr>
          <w:p w:rsidR="00D2156D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58,246</w:t>
            </w:r>
          </w:p>
        </w:tc>
      </w:tr>
      <w:tr w:rsidR="00CA49E7" w:rsidRPr="009A3A3E" w:rsidTr="009A2C9B">
        <w:tc>
          <w:tcPr>
            <w:tcW w:w="1007" w:type="dxa"/>
          </w:tcPr>
          <w:p w:rsidR="00CA49E7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924" w:type="dxa"/>
          </w:tcPr>
          <w:p w:rsidR="00CA49E7" w:rsidRPr="009A3A3E" w:rsidRDefault="0026442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CA49E7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="00CA49E7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49E7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D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="00CA49E7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91" w:type="dxa"/>
          </w:tcPr>
          <w:p w:rsidR="00CA49E7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8</w:t>
            </w:r>
          </w:p>
        </w:tc>
      </w:tr>
      <w:tr w:rsidR="004A048E" w:rsidRPr="009A3A3E" w:rsidTr="009A2C9B">
        <w:tc>
          <w:tcPr>
            <w:tcW w:w="1007" w:type="dxa"/>
          </w:tcPr>
          <w:p w:rsidR="004A048E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924" w:type="dxa"/>
          </w:tcPr>
          <w:p w:rsidR="004A048E" w:rsidRPr="009A3A3E" w:rsidRDefault="004A048E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</w:rPr>
              <w:t>T1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(depress* OR mental)</w:t>
            </w:r>
          </w:p>
        </w:tc>
        <w:tc>
          <w:tcPr>
            <w:tcW w:w="1591" w:type="dxa"/>
          </w:tcPr>
          <w:p w:rsidR="004A048E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6,012</w:t>
            </w:r>
          </w:p>
        </w:tc>
      </w:tr>
      <w:tr w:rsidR="004A048E" w:rsidRPr="009A3A3E" w:rsidTr="009A2C9B">
        <w:tc>
          <w:tcPr>
            <w:tcW w:w="1007" w:type="dxa"/>
          </w:tcPr>
          <w:p w:rsidR="004A048E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924" w:type="dxa"/>
          </w:tcPr>
          <w:p w:rsidR="004A048E" w:rsidRPr="009A3A3E" w:rsidRDefault="004A048E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B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(depress* OR mental)</w:t>
            </w:r>
          </w:p>
        </w:tc>
        <w:tc>
          <w:tcPr>
            <w:tcW w:w="1591" w:type="dxa"/>
          </w:tcPr>
          <w:p w:rsidR="004A048E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72,484</w:t>
            </w:r>
          </w:p>
        </w:tc>
      </w:tr>
      <w:tr w:rsidR="00983840" w:rsidRPr="009A3A3E" w:rsidTr="009A2C9B">
        <w:tc>
          <w:tcPr>
            <w:tcW w:w="1007" w:type="dxa"/>
          </w:tcPr>
          <w:p w:rsidR="00983840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924" w:type="dxa"/>
          </w:tcPr>
          <w:p w:rsidR="00983840" w:rsidRPr="009A3A3E" w:rsidRDefault="0026442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28091B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91" w:type="dxa"/>
          </w:tcPr>
          <w:p w:rsidR="00983840" w:rsidRPr="009A3A3E" w:rsidRDefault="00EA33F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6,003</w:t>
            </w:r>
          </w:p>
        </w:tc>
      </w:tr>
      <w:tr w:rsidR="00983840" w:rsidRPr="009A3A3E" w:rsidTr="009A2C9B">
        <w:tc>
          <w:tcPr>
            <w:tcW w:w="1007" w:type="dxa"/>
          </w:tcPr>
          <w:p w:rsidR="00983840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924" w:type="dxa"/>
          </w:tcPr>
          <w:p w:rsidR="00983840" w:rsidRPr="009A3A3E" w:rsidRDefault="0026442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="005E2A2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591" w:type="dxa"/>
          </w:tcPr>
          <w:p w:rsidR="00983840" w:rsidRPr="009A3A3E" w:rsidRDefault="00414DAA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8</w:t>
            </w:r>
          </w:p>
        </w:tc>
      </w:tr>
      <w:tr w:rsidR="00983840" w:rsidRPr="009A3A3E" w:rsidTr="009A2C9B">
        <w:tc>
          <w:tcPr>
            <w:tcW w:w="1007" w:type="dxa"/>
          </w:tcPr>
          <w:p w:rsidR="00983840" w:rsidRPr="009A3A3E" w:rsidRDefault="00264427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924" w:type="dxa"/>
          </w:tcPr>
          <w:p w:rsidR="0019696B" w:rsidRPr="009A3A3E" w:rsidRDefault="0026442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D53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  <w:p w:rsidR="00983840" w:rsidRPr="009A3A3E" w:rsidRDefault="00983840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Narrow by Language: - English</w:t>
            </w:r>
          </w:p>
        </w:tc>
        <w:tc>
          <w:tcPr>
            <w:tcW w:w="1591" w:type="dxa"/>
          </w:tcPr>
          <w:p w:rsidR="00983840" w:rsidRPr="009A3A3E" w:rsidRDefault="00414DAA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5</w:t>
            </w:r>
          </w:p>
        </w:tc>
      </w:tr>
    </w:tbl>
    <w:p w:rsidR="00E74F73" w:rsidRPr="009A3A3E" w:rsidRDefault="00E74F73" w:rsidP="00983840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BC3D45" w:rsidRPr="009A3A3E" w:rsidRDefault="00877A78" w:rsidP="00983840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83840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83840"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4</w:t>
      </w:r>
    </w:p>
    <w:p w:rsidR="00983840" w:rsidRPr="009A3A3E" w:rsidRDefault="00983840" w:rsidP="00983840">
      <w:pPr>
        <w:rPr>
          <w:rFonts w:ascii="Times New Roman" w:hAnsi="Times New Roman" w:cs="Times New Roman"/>
          <w:sz w:val="20"/>
          <w:szCs w:val="20"/>
        </w:rPr>
      </w:pPr>
      <w:r w:rsidRPr="009A3A3E">
        <w:rPr>
          <w:rFonts w:ascii="Times New Roman" w:hAnsi="Times New Roman" w:cs="Times New Roman"/>
          <w:sz w:val="20"/>
          <w:szCs w:val="20"/>
        </w:rPr>
        <w:t>CINAHL</w:t>
      </w:r>
      <w:r w:rsidR="008A54CD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9A3A3E">
        <w:rPr>
          <w:rFonts w:ascii="Times New Roman" w:hAnsi="Times New Roman" w:cs="Times New Roman"/>
          <w:sz w:val="20"/>
          <w:szCs w:val="20"/>
        </w:rPr>
        <w:t xml:space="preserve">was searched using the EBSCOhost on </w:t>
      </w:r>
      <w:r w:rsidR="00547D47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="00E74F73" w:rsidRPr="009A3A3E">
        <w:rPr>
          <w:rFonts w:ascii="Times New Roman" w:hAnsi="Times New Roman" w:cs="Times New Roman"/>
          <w:sz w:val="20"/>
          <w:szCs w:val="20"/>
        </w:rPr>
        <w:t>/0</w:t>
      </w:r>
      <w:r w:rsidR="00547D47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="00E74F73" w:rsidRPr="009A3A3E">
        <w:rPr>
          <w:rFonts w:ascii="Times New Roman" w:hAnsi="Times New Roman" w:cs="Times New Roman"/>
          <w:sz w:val="20"/>
          <w:szCs w:val="20"/>
        </w:rPr>
        <w:t>/</w:t>
      </w:r>
      <w:r w:rsidR="00547D47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5924"/>
        <w:gridCol w:w="1591"/>
      </w:tblGrid>
      <w:tr w:rsidR="00983840" w:rsidRPr="009A3A3E" w:rsidTr="00DB1042">
        <w:tc>
          <w:tcPr>
            <w:tcW w:w="1007" w:type="dxa"/>
            <w:shd w:val="clear" w:color="auto" w:fill="FFFFFF" w:themeFill="background1"/>
          </w:tcPr>
          <w:p w:rsidR="00983840" w:rsidRPr="009A3A3E" w:rsidRDefault="00983840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4" w:type="dxa"/>
            <w:shd w:val="clear" w:color="auto" w:fill="FFFFFF" w:themeFill="background1"/>
          </w:tcPr>
          <w:p w:rsidR="00983840" w:rsidRPr="009A3A3E" w:rsidRDefault="00983840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591" w:type="dxa"/>
            <w:shd w:val="clear" w:color="auto" w:fill="FFFFFF" w:themeFill="background1"/>
          </w:tcPr>
          <w:p w:rsidR="00983840" w:rsidRPr="009A3A3E" w:rsidRDefault="00983840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983840" w:rsidRPr="009A3A3E" w:rsidTr="008A54CD">
        <w:tc>
          <w:tcPr>
            <w:tcW w:w="1007" w:type="dxa"/>
          </w:tcPr>
          <w:p w:rsidR="00983840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24" w:type="dxa"/>
          </w:tcPr>
          <w:p w:rsidR="00983840" w:rsidRPr="009A3A3E" w:rsidRDefault="008A54CD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MH "Horticulture"</w:t>
            </w:r>
          </w:p>
        </w:tc>
        <w:tc>
          <w:tcPr>
            <w:tcW w:w="1591" w:type="dxa"/>
          </w:tcPr>
          <w:p w:rsidR="00983840" w:rsidRPr="009A3A3E" w:rsidRDefault="00B96404" w:rsidP="00B96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,330</w:t>
            </w:r>
          </w:p>
        </w:tc>
      </w:tr>
      <w:tr w:rsidR="00983840" w:rsidRPr="009A3A3E" w:rsidTr="008A54CD">
        <w:tc>
          <w:tcPr>
            <w:tcW w:w="1007" w:type="dxa"/>
          </w:tcPr>
          <w:p w:rsidR="00983840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24" w:type="dxa"/>
          </w:tcPr>
          <w:p w:rsidR="00983840" w:rsidRPr="009A3A3E" w:rsidRDefault="00983840" w:rsidP="002D3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* OR Garden* </w:t>
            </w:r>
          </w:p>
        </w:tc>
        <w:tc>
          <w:tcPr>
            <w:tcW w:w="1591" w:type="dxa"/>
          </w:tcPr>
          <w:p w:rsidR="00983840" w:rsidRPr="009A3A3E" w:rsidRDefault="00B96404" w:rsidP="00B96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,219</w:t>
            </w:r>
          </w:p>
        </w:tc>
      </w:tr>
      <w:tr w:rsidR="00983840" w:rsidRPr="009A3A3E" w:rsidTr="008A54CD">
        <w:tc>
          <w:tcPr>
            <w:tcW w:w="1007" w:type="dxa"/>
          </w:tcPr>
          <w:p w:rsidR="00983840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24" w:type="dxa"/>
          </w:tcPr>
          <w:p w:rsidR="00983840" w:rsidRPr="009A3A3E" w:rsidRDefault="00983840" w:rsidP="002D3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AB </w:t>
            </w: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* OR Garden* </w:t>
            </w:r>
          </w:p>
        </w:tc>
        <w:tc>
          <w:tcPr>
            <w:tcW w:w="1591" w:type="dxa"/>
          </w:tcPr>
          <w:p w:rsidR="00983840" w:rsidRPr="009A3A3E" w:rsidRDefault="00B96404" w:rsidP="00B964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 3,283</w:t>
            </w:r>
          </w:p>
        </w:tc>
      </w:tr>
      <w:tr w:rsidR="00983840" w:rsidRPr="009A3A3E" w:rsidTr="008A54CD">
        <w:tc>
          <w:tcPr>
            <w:tcW w:w="1007" w:type="dxa"/>
          </w:tcPr>
          <w:p w:rsidR="00983840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24" w:type="dxa"/>
          </w:tcPr>
          <w:p w:rsidR="00983840" w:rsidRPr="009A3A3E" w:rsidRDefault="00741DCB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OR #2 OR #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1" w:type="dxa"/>
          </w:tcPr>
          <w:p w:rsidR="00983840" w:rsidRPr="009A3A3E" w:rsidRDefault="006A5F71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,347</w:t>
            </w:r>
          </w:p>
        </w:tc>
      </w:tr>
      <w:tr w:rsidR="00983840" w:rsidRPr="009A3A3E" w:rsidTr="008A54CD">
        <w:tc>
          <w:tcPr>
            <w:tcW w:w="1007" w:type="dxa"/>
          </w:tcPr>
          <w:p w:rsidR="00983840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924" w:type="dxa"/>
          </w:tcPr>
          <w:p w:rsidR="00983840" w:rsidRPr="009A3A3E" w:rsidRDefault="00983840" w:rsidP="002D3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MH "Aged+"</w:t>
            </w:r>
          </w:p>
        </w:tc>
        <w:tc>
          <w:tcPr>
            <w:tcW w:w="1591" w:type="dxa"/>
          </w:tcPr>
          <w:p w:rsidR="00983840" w:rsidRPr="009A3A3E" w:rsidRDefault="006A5F71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5,669</w:t>
            </w:r>
          </w:p>
        </w:tc>
      </w:tr>
      <w:tr w:rsidR="00983840" w:rsidRPr="009A3A3E" w:rsidTr="008A54CD">
        <w:tc>
          <w:tcPr>
            <w:tcW w:w="1007" w:type="dxa"/>
          </w:tcPr>
          <w:p w:rsidR="00983840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924" w:type="dxa"/>
          </w:tcPr>
          <w:p w:rsidR="00983840" w:rsidRPr="009A3A3E" w:rsidRDefault="002D3A67" w:rsidP="002D3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ged OR 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</w:t>
            </w:r>
            <w:r w:rsidR="00983840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nd over OR Older adult* OR Senior* OR Elder* OR Geriatric* OR Aging OR Old people OR Aging adult* OR Old men OR Old women OR Older people OR Older man OR Older woman OR Older person</w:t>
            </w:r>
          </w:p>
        </w:tc>
        <w:tc>
          <w:tcPr>
            <w:tcW w:w="1591" w:type="dxa"/>
          </w:tcPr>
          <w:p w:rsidR="00983840" w:rsidRPr="009A3A3E" w:rsidRDefault="006A5F71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04,992</w:t>
            </w:r>
          </w:p>
        </w:tc>
      </w:tr>
      <w:tr w:rsidR="00462A37" w:rsidRPr="009A3A3E" w:rsidTr="008A54CD">
        <w:tc>
          <w:tcPr>
            <w:tcW w:w="1007" w:type="dxa"/>
          </w:tcPr>
          <w:p w:rsidR="00462A37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924" w:type="dxa"/>
          </w:tcPr>
          <w:p w:rsidR="00462A37" w:rsidRPr="009A3A3E" w:rsidRDefault="00741DCB" w:rsidP="004521F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="000615E0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21FD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OR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91" w:type="dxa"/>
          </w:tcPr>
          <w:p w:rsidR="00462A37" w:rsidRPr="009A3A3E" w:rsidRDefault="00501916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,136,659</w:t>
            </w:r>
          </w:p>
        </w:tc>
      </w:tr>
      <w:tr w:rsidR="001F6664" w:rsidRPr="009A3A3E" w:rsidTr="008A54CD">
        <w:tc>
          <w:tcPr>
            <w:tcW w:w="1007" w:type="dxa"/>
          </w:tcPr>
          <w:p w:rsidR="001F6664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924" w:type="dxa"/>
          </w:tcPr>
          <w:p w:rsidR="001F6664" w:rsidRPr="009A3A3E" w:rsidRDefault="00741DCB" w:rsidP="00462A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1F6664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91" w:type="dxa"/>
          </w:tcPr>
          <w:p w:rsidR="001F6664" w:rsidRPr="009A3A3E" w:rsidRDefault="00A04F5E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12</w:t>
            </w:r>
          </w:p>
        </w:tc>
      </w:tr>
      <w:tr w:rsidR="00462A37" w:rsidRPr="009A3A3E" w:rsidTr="008A54CD">
        <w:tc>
          <w:tcPr>
            <w:tcW w:w="1007" w:type="dxa"/>
          </w:tcPr>
          <w:p w:rsidR="00462A37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924" w:type="dxa"/>
          </w:tcPr>
          <w:p w:rsidR="00462A37" w:rsidRPr="009A3A3E" w:rsidRDefault="00462A37" w:rsidP="00462A3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MH 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epression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591" w:type="dxa"/>
          </w:tcPr>
          <w:p w:rsidR="00462A37" w:rsidRPr="009A3A3E" w:rsidRDefault="0063426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1,877</w:t>
            </w:r>
          </w:p>
        </w:tc>
      </w:tr>
      <w:tr w:rsidR="00462A37" w:rsidRPr="009A3A3E" w:rsidTr="008A54CD">
        <w:tc>
          <w:tcPr>
            <w:tcW w:w="1007" w:type="dxa"/>
          </w:tcPr>
          <w:p w:rsidR="00462A37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924" w:type="dxa"/>
          </w:tcPr>
          <w:p w:rsidR="00462A37" w:rsidRPr="009A3A3E" w:rsidRDefault="00462A37" w:rsidP="00634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634262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depress* OR mental</w:t>
            </w:r>
          </w:p>
        </w:tc>
        <w:tc>
          <w:tcPr>
            <w:tcW w:w="1591" w:type="dxa"/>
          </w:tcPr>
          <w:p w:rsidR="00462A37" w:rsidRPr="009A3A3E" w:rsidRDefault="00231C90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46,011</w:t>
            </w:r>
          </w:p>
        </w:tc>
      </w:tr>
      <w:tr w:rsidR="00462A37" w:rsidRPr="009A3A3E" w:rsidTr="008A54CD">
        <w:tc>
          <w:tcPr>
            <w:tcW w:w="1007" w:type="dxa"/>
          </w:tcPr>
          <w:p w:rsidR="00462A37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924" w:type="dxa"/>
          </w:tcPr>
          <w:p w:rsidR="00462A37" w:rsidRPr="009A3A3E" w:rsidRDefault="00462A3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AB 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depress* OR mental</w:t>
            </w:r>
          </w:p>
        </w:tc>
        <w:tc>
          <w:tcPr>
            <w:tcW w:w="1591" w:type="dxa"/>
          </w:tcPr>
          <w:p w:rsidR="00462A37" w:rsidRPr="009A3A3E" w:rsidRDefault="009359BD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86,512</w:t>
            </w:r>
          </w:p>
        </w:tc>
      </w:tr>
      <w:tr w:rsidR="00841184" w:rsidRPr="009A3A3E" w:rsidTr="008A54CD">
        <w:tc>
          <w:tcPr>
            <w:tcW w:w="1007" w:type="dxa"/>
          </w:tcPr>
          <w:p w:rsidR="00841184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924" w:type="dxa"/>
          </w:tcPr>
          <w:p w:rsidR="00841184" w:rsidRPr="009A3A3E" w:rsidRDefault="00741DCB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 w:rsidR="00841184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OR #</w:t>
            </w:r>
            <w:r w:rsidR="00841184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1" w:type="dxa"/>
          </w:tcPr>
          <w:p w:rsidR="00841184" w:rsidRPr="009A3A3E" w:rsidRDefault="00E41B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63,159</w:t>
            </w:r>
          </w:p>
        </w:tc>
      </w:tr>
      <w:tr w:rsidR="00462A37" w:rsidRPr="009A3A3E" w:rsidTr="008A54CD">
        <w:tc>
          <w:tcPr>
            <w:tcW w:w="1007" w:type="dxa"/>
          </w:tcPr>
          <w:p w:rsidR="00462A37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06D22" w:rsidRPr="009A3A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924" w:type="dxa"/>
          </w:tcPr>
          <w:p w:rsidR="00462A37" w:rsidRPr="009A3A3E" w:rsidRDefault="00741DCB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91" w:type="dxa"/>
          </w:tcPr>
          <w:p w:rsidR="00462A37" w:rsidRPr="009A3A3E" w:rsidRDefault="00EF085E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6</w:t>
            </w:r>
          </w:p>
        </w:tc>
      </w:tr>
      <w:tr w:rsidR="00462A37" w:rsidRPr="009A3A3E" w:rsidTr="008A54CD">
        <w:tc>
          <w:tcPr>
            <w:tcW w:w="1007" w:type="dxa"/>
          </w:tcPr>
          <w:p w:rsidR="00462A37" w:rsidRPr="009A3A3E" w:rsidRDefault="00741DC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A06D22" w:rsidRPr="009A3A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615E0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924" w:type="dxa"/>
          </w:tcPr>
          <w:p w:rsidR="00462A37" w:rsidRPr="009A3A3E" w:rsidRDefault="00741DCB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D53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</w:t>
            </w:r>
          </w:p>
          <w:p w:rsidR="00462A37" w:rsidRPr="009A3A3E" w:rsidRDefault="00462A3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Narrow by Language: - English</w:t>
            </w:r>
          </w:p>
        </w:tc>
        <w:tc>
          <w:tcPr>
            <w:tcW w:w="1591" w:type="dxa"/>
          </w:tcPr>
          <w:p w:rsidR="00462A37" w:rsidRPr="009A3A3E" w:rsidRDefault="0099383B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2</w:t>
            </w:r>
          </w:p>
        </w:tc>
      </w:tr>
    </w:tbl>
    <w:p w:rsidR="00983840" w:rsidRPr="009A3A3E" w:rsidRDefault="00983840" w:rsidP="00983840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DC4DC4" w:rsidRPr="009A3A3E" w:rsidRDefault="00DC4DC4" w:rsidP="00DC4DC4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5</w:t>
      </w:r>
    </w:p>
    <w:p w:rsidR="00DC4DC4" w:rsidRPr="009A3A3E" w:rsidRDefault="00DC4DC4" w:rsidP="00DC4DC4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PubMed</w:t>
      </w:r>
      <w:r w:rsidRPr="009A3A3E">
        <w:rPr>
          <w:rFonts w:ascii="Times New Roman" w:hAnsi="Times New Roman" w:cs="Times New Roman"/>
          <w:sz w:val="20"/>
          <w:szCs w:val="20"/>
        </w:rPr>
        <w:t xml:space="preserve"> was searched using the EBSCOhost on 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Pr="009A3A3E">
        <w:rPr>
          <w:rFonts w:ascii="Times New Roman" w:hAnsi="Times New Roman" w:cs="Times New Roman"/>
          <w:sz w:val="20"/>
          <w:szCs w:val="20"/>
        </w:rPr>
        <w:t>/0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Pr="009A3A3E">
        <w:rPr>
          <w:rFonts w:ascii="Times New Roman" w:hAnsi="Times New Roman" w:cs="Times New Roman"/>
          <w:sz w:val="20"/>
          <w:szCs w:val="20"/>
        </w:rPr>
        <w:t>/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31"/>
        <w:gridCol w:w="5914"/>
        <w:gridCol w:w="10"/>
        <w:gridCol w:w="1591"/>
      </w:tblGrid>
      <w:tr w:rsidR="009A3A3E" w:rsidRPr="009A3A3E" w:rsidTr="009A3A3E">
        <w:trPr>
          <w:tblHeader/>
        </w:trPr>
        <w:tc>
          <w:tcPr>
            <w:tcW w:w="976" w:type="dxa"/>
            <w:shd w:val="clear" w:color="auto" w:fill="FFFFFF" w:themeFill="background1"/>
          </w:tcPr>
          <w:p w:rsidR="00DC4DC4" w:rsidRPr="009A3A3E" w:rsidRDefault="00DC4DC4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5" w:type="dxa"/>
            <w:gridSpan w:val="2"/>
            <w:shd w:val="clear" w:color="auto" w:fill="FFFFFF" w:themeFill="background1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601" w:type="dxa"/>
            <w:gridSpan w:val="2"/>
            <w:shd w:val="clear" w:color="auto" w:fill="FFFFFF" w:themeFill="background1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DC4DC4" w:rsidRPr="009A3A3E" w:rsidTr="00300B6F">
        <w:tc>
          <w:tcPr>
            <w:tcW w:w="976" w:type="dxa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945" w:type="dxa"/>
            <w:gridSpan w:val="2"/>
          </w:tcPr>
          <w:p w:rsidR="00DC4DC4" w:rsidRPr="009A3A3E" w:rsidRDefault="00CC384B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All Fields </w:t>
            </w:r>
            <w:proofErr w:type="spellStart"/>
            <w:r w:rsidR="00DC4DC4"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="00DC4DC4" w:rsidRPr="009A3A3E">
              <w:rPr>
                <w:rFonts w:ascii="Times New Roman" w:hAnsi="Times New Roman" w:cs="Times New Roman"/>
                <w:sz w:val="20"/>
                <w:szCs w:val="20"/>
              </w:rPr>
              <w:t>* OR Garden*</w:t>
            </w:r>
          </w:p>
        </w:tc>
        <w:tc>
          <w:tcPr>
            <w:tcW w:w="1601" w:type="dxa"/>
            <w:gridSpan w:val="2"/>
          </w:tcPr>
          <w:p w:rsidR="00DC4DC4" w:rsidRPr="009A3A3E" w:rsidRDefault="00CC384B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4,325</w:t>
            </w:r>
          </w:p>
        </w:tc>
      </w:tr>
      <w:tr w:rsidR="00DC4DC4" w:rsidRPr="009A3A3E" w:rsidTr="00300B6F">
        <w:tc>
          <w:tcPr>
            <w:tcW w:w="976" w:type="dxa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945" w:type="dxa"/>
            <w:gridSpan w:val="2"/>
          </w:tcPr>
          <w:p w:rsidR="00DC4DC4" w:rsidRPr="009A3A3E" w:rsidRDefault="00CC384B" w:rsidP="00DC4DC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l Fields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4DC4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Aged OR Aged </w:t>
            </w:r>
            <w:r w:rsidR="00DC4DC4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</w:t>
            </w:r>
            <w:r w:rsidR="00DC4DC4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nd over OR Older adult* OR Senior* OR Elder* OR Geriatric* OR Aging OR Old people OR Aging adult* OR Old men OR Old women OR Older people OR Older man OR Older woman OR Older person</w:t>
            </w:r>
          </w:p>
        </w:tc>
        <w:tc>
          <w:tcPr>
            <w:tcW w:w="1601" w:type="dxa"/>
            <w:gridSpan w:val="2"/>
          </w:tcPr>
          <w:p w:rsidR="00DC4DC4" w:rsidRPr="009A3A3E" w:rsidRDefault="00CC384B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,827,537</w:t>
            </w:r>
          </w:p>
        </w:tc>
      </w:tr>
      <w:tr w:rsidR="00DC4DC4" w:rsidRPr="009A3A3E" w:rsidTr="00300B6F">
        <w:tc>
          <w:tcPr>
            <w:tcW w:w="976" w:type="dxa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945" w:type="dxa"/>
            <w:gridSpan w:val="2"/>
          </w:tcPr>
          <w:p w:rsidR="00DC4DC4" w:rsidRPr="009A3A3E" w:rsidRDefault="00F81679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ll Fields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4DC4" w:rsidRPr="009A3A3E">
              <w:rPr>
                <w:rFonts w:ascii="Times New Roman" w:hAnsi="Times New Roman" w:cs="Times New Roman"/>
                <w:sz w:val="20"/>
                <w:szCs w:val="20"/>
              </w:rPr>
              <w:t>depress* OR mental</w:t>
            </w:r>
          </w:p>
        </w:tc>
        <w:tc>
          <w:tcPr>
            <w:tcW w:w="1601" w:type="dxa"/>
            <w:gridSpan w:val="2"/>
          </w:tcPr>
          <w:p w:rsidR="00DC4DC4" w:rsidRPr="009A3A3E" w:rsidRDefault="00CC384B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,240,894</w:t>
            </w:r>
          </w:p>
        </w:tc>
      </w:tr>
      <w:tr w:rsidR="00DC4DC4" w:rsidRPr="009A3A3E" w:rsidTr="001A7D1C">
        <w:trPr>
          <w:trHeight w:val="535"/>
        </w:trPr>
        <w:tc>
          <w:tcPr>
            <w:tcW w:w="976" w:type="dxa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D53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945" w:type="dxa"/>
            <w:gridSpan w:val="2"/>
          </w:tcPr>
          <w:p w:rsidR="00DC4DC4" w:rsidRPr="009A3A3E" w:rsidRDefault="00DC4DC4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601" w:type="dxa"/>
            <w:gridSpan w:val="2"/>
          </w:tcPr>
          <w:p w:rsidR="00DC4DC4" w:rsidRPr="009A3A3E" w:rsidRDefault="00BC6B16" w:rsidP="001A7D1C">
            <w:pPr>
              <w:shd w:val="clear" w:color="auto" w:fill="FFFFFF"/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8</w:t>
            </w:r>
          </w:p>
        </w:tc>
      </w:tr>
      <w:tr w:rsidR="009944A4" w:rsidRPr="009A3A3E" w:rsidTr="00300B6F">
        <w:tc>
          <w:tcPr>
            <w:tcW w:w="1007" w:type="dxa"/>
            <w:gridSpan w:val="2"/>
          </w:tcPr>
          <w:p w:rsidR="009944A4" w:rsidRPr="009A3A3E" w:rsidRDefault="009944A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D53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924" w:type="dxa"/>
            <w:gridSpan w:val="2"/>
          </w:tcPr>
          <w:p w:rsidR="009944A4" w:rsidRPr="009A3A3E" w:rsidRDefault="009944A4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9D53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  <w:p w:rsidR="009944A4" w:rsidRPr="009A3A3E" w:rsidRDefault="009944A4" w:rsidP="009944A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Refined by: </w:t>
            </w:r>
            <w:r w:rsidRPr="009A3A3E">
              <w:rPr>
                <w:rFonts w:ascii="Times New Roman" w:hAnsi="Times New Roman" w:cs="Times New Roman" w:hint="eastAsia"/>
                <w:bCs/>
                <w:lang w:eastAsia="zh-CN"/>
              </w:rPr>
              <w:t>Books and Document, Clinical Trial and Randomized Controlled Trial</w:t>
            </w:r>
            <w:r w:rsidRPr="009A3A3E">
              <w:rPr>
                <w:rFonts w:ascii="Times New Roman" w:hAnsi="Times New Roman" w:cs="Times New Roman"/>
              </w:rPr>
              <w:t> (</w:t>
            </w:r>
            <w:r w:rsidRPr="009A3A3E">
              <w:rPr>
                <w:rFonts w:ascii="Times New Roman" w:hAnsi="Times New Roman" w:cs="Times New Roman"/>
                <w:lang w:eastAsia="zh-CN"/>
              </w:rPr>
              <w:t>Article</w:t>
            </w:r>
            <w:r w:rsidRPr="009A3A3E">
              <w:rPr>
                <w:rFonts w:ascii="Times New Roman" w:hAnsi="Times New Roman" w:cs="Times New Roman"/>
              </w:rPr>
              <w:t xml:space="preserve"> Type)</w:t>
            </w:r>
          </w:p>
        </w:tc>
        <w:tc>
          <w:tcPr>
            <w:tcW w:w="1591" w:type="dxa"/>
          </w:tcPr>
          <w:p w:rsidR="009944A4" w:rsidRPr="009A3A3E" w:rsidRDefault="009944A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9</w:t>
            </w:r>
          </w:p>
        </w:tc>
      </w:tr>
    </w:tbl>
    <w:p w:rsidR="006C7F21" w:rsidRPr="009A3A3E" w:rsidRDefault="006C7F21" w:rsidP="00983840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DC4DC4" w:rsidRPr="009A3A3E" w:rsidRDefault="00DC4DC4" w:rsidP="00DC4DC4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6</w:t>
      </w:r>
    </w:p>
    <w:p w:rsidR="00DC4DC4" w:rsidRPr="009A3A3E" w:rsidRDefault="00DC4DC4" w:rsidP="00DC4DC4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Medline</w:t>
      </w:r>
      <w:r w:rsidRPr="009A3A3E">
        <w:rPr>
          <w:rFonts w:ascii="Times New Roman" w:hAnsi="Times New Roman" w:cs="Times New Roman"/>
          <w:sz w:val="20"/>
          <w:szCs w:val="20"/>
        </w:rPr>
        <w:t xml:space="preserve"> was searched on 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Pr="009A3A3E">
        <w:rPr>
          <w:rFonts w:ascii="Times New Roman" w:hAnsi="Times New Roman" w:cs="Times New Roman"/>
          <w:sz w:val="20"/>
          <w:szCs w:val="20"/>
        </w:rPr>
        <w:t>/0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Pr="009A3A3E">
        <w:rPr>
          <w:rFonts w:ascii="Times New Roman" w:hAnsi="Times New Roman" w:cs="Times New Roman"/>
          <w:sz w:val="20"/>
          <w:szCs w:val="20"/>
        </w:rPr>
        <w:t>/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28"/>
        <w:gridCol w:w="5924"/>
        <w:gridCol w:w="13"/>
        <w:gridCol w:w="1578"/>
      </w:tblGrid>
      <w:tr w:rsidR="009A3A3E" w:rsidRPr="009A3A3E" w:rsidTr="009A3A3E">
        <w:trPr>
          <w:tblHeader/>
        </w:trPr>
        <w:tc>
          <w:tcPr>
            <w:tcW w:w="979" w:type="dxa"/>
            <w:shd w:val="clear" w:color="auto" w:fill="FFFFFF" w:themeFill="background1"/>
          </w:tcPr>
          <w:p w:rsidR="00DC4DC4" w:rsidRPr="009A3A3E" w:rsidRDefault="00DC4DC4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5" w:type="dxa"/>
            <w:gridSpan w:val="3"/>
            <w:shd w:val="clear" w:color="auto" w:fill="FFFFFF" w:themeFill="background1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578" w:type="dxa"/>
            <w:shd w:val="clear" w:color="auto" w:fill="FFFFFF" w:themeFill="background1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DC4DC4" w:rsidRPr="009A3A3E" w:rsidTr="00300B6F">
        <w:tc>
          <w:tcPr>
            <w:tcW w:w="979" w:type="dxa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965" w:type="dxa"/>
            <w:gridSpan w:val="3"/>
          </w:tcPr>
          <w:p w:rsidR="00DC4DC4" w:rsidRPr="009A3A3E" w:rsidRDefault="00A11074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B</w:t>
            </w:r>
            <w:r w:rsidR="00DC4DC4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=(</w:t>
            </w:r>
            <w:r w:rsidR="00F823CC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23CC"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="00F823CC" w:rsidRPr="009A3A3E">
              <w:rPr>
                <w:rFonts w:ascii="Times New Roman" w:hAnsi="Times New Roman" w:cs="Times New Roman"/>
                <w:sz w:val="20"/>
                <w:szCs w:val="20"/>
              </w:rPr>
              <w:t>* OR Garden*</w:t>
            </w:r>
            <w:r w:rsidR="00DC4DC4" w:rsidRPr="009A3A3E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)</w:t>
            </w:r>
          </w:p>
        </w:tc>
        <w:tc>
          <w:tcPr>
            <w:tcW w:w="1578" w:type="dxa"/>
          </w:tcPr>
          <w:p w:rsidR="00DC4DC4" w:rsidRPr="009A3A3E" w:rsidRDefault="00A11074" w:rsidP="00A11074">
            <w:pPr>
              <w:pStyle w:val="Heading1"/>
              <w:spacing w:before="0" w:beforeAutospacing="0" w:after="0" w:afterAutospacing="0" w:line="360" w:lineRule="atLeast"/>
              <w:jc w:val="center"/>
              <w:textAlignment w:val="baseline"/>
              <w:outlineLvl w:val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bidi="th-TH"/>
              </w:rPr>
            </w:pPr>
            <w:r w:rsidRPr="009A3A3E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 w:bidi="th-TH"/>
              </w:rPr>
              <w:t>19,945</w:t>
            </w:r>
          </w:p>
        </w:tc>
      </w:tr>
      <w:tr w:rsidR="00DC4DC4" w:rsidRPr="009A3A3E" w:rsidTr="00300B6F">
        <w:tc>
          <w:tcPr>
            <w:tcW w:w="979" w:type="dxa"/>
          </w:tcPr>
          <w:p w:rsidR="00DC4DC4" w:rsidRPr="009A3A3E" w:rsidRDefault="00DC4DC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965" w:type="dxa"/>
            <w:gridSpan w:val="3"/>
          </w:tcPr>
          <w:p w:rsidR="00DC4DC4" w:rsidRPr="009A3A3E" w:rsidRDefault="00A11074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B</w:t>
            </w:r>
            <w:r w:rsidR="00DC4DC4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(</w:t>
            </w:r>
            <w:r w:rsidR="00F823CC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ged OR Aged </w:t>
            </w:r>
            <w:r w:rsidR="00F823C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</w:t>
            </w:r>
            <w:r w:rsidR="00F823CC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nd over OR Older adult* OR Senior* OR Elder* OR Geriatric* OR Aging OR Old people OR Aging adult* OR Old men OR Old women OR Older people OR Older man OR Older woman OR Older person</w:t>
            </w:r>
            <w:r w:rsidR="00DC4DC4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78" w:type="dxa"/>
          </w:tcPr>
          <w:p w:rsidR="00DC4DC4" w:rsidRPr="009A3A3E" w:rsidRDefault="00A1107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1,504,088 </w:t>
            </w:r>
          </w:p>
        </w:tc>
      </w:tr>
      <w:tr w:rsidR="00F823CC" w:rsidRPr="009A3A3E" w:rsidTr="00300B6F">
        <w:tc>
          <w:tcPr>
            <w:tcW w:w="979" w:type="dxa"/>
          </w:tcPr>
          <w:p w:rsidR="00F823CC" w:rsidRPr="009A3A3E" w:rsidRDefault="00DC7DD2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965" w:type="dxa"/>
            <w:gridSpan w:val="3"/>
          </w:tcPr>
          <w:p w:rsidR="00F823CC" w:rsidRPr="009A3A3E" w:rsidRDefault="00A11074" w:rsidP="00DC7D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B</w:t>
            </w:r>
            <w:r w:rsidR="00DC7DD2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(</w:t>
            </w:r>
            <w:r w:rsidR="00DC7DD2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depress* OR mental</w:t>
            </w:r>
            <w:r w:rsidR="00DC7DD2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78" w:type="dxa"/>
          </w:tcPr>
          <w:p w:rsidR="00F823CC" w:rsidRPr="009A3A3E" w:rsidRDefault="00A1107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,051,072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DC4DC4" w:rsidRPr="009A3A3E" w:rsidTr="00300B6F">
        <w:tc>
          <w:tcPr>
            <w:tcW w:w="979" w:type="dxa"/>
          </w:tcPr>
          <w:p w:rsidR="00DC4DC4" w:rsidRPr="009A3A3E" w:rsidRDefault="00DC7DD2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965" w:type="dxa"/>
            <w:gridSpan w:val="3"/>
          </w:tcPr>
          <w:p w:rsidR="00DC4DC4" w:rsidRPr="009A3A3E" w:rsidRDefault="00DC4DC4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  <w:r w:rsidR="00DC7DD2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ND </w:t>
            </w:r>
            <w:r w:rsidR="00DC7DD2"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C7DD2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78" w:type="dxa"/>
          </w:tcPr>
          <w:p w:rsidR="00DC4DC4" w:rsidRPr="009A3A3E" w:rsidRDefault="00A11074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9</w:t>
            </w:r>
          </w:p>
        </w:tc>
      </w:tr>
      <w:tr w:rsidR="00E45C82" w:rsidRPr="009A3A3E" w:rsidTr="00300B6F">
        <w:tc>
          <w:tcPr>
            <w:tcW w:w="1007" w:type="dxa"/>
            <w:gridSpan w:val="2"/>
          </w:tcPr>
          <w:p w:rsidR="00E45C82" w:rsidRPr="009A3A3E" w:rsidRDefault="00E45C82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924" w:type="dxa"/>
          </w:tcPr>
          <w:p w:rsidR="00E45C82" w:rsidRPr="009A3A3E" w:rsidRDefault="00E45C82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  <w:p w:rsidR="00E45C82" w:rsidRPr="009A3A3E" w:rsidRDefault="00E45C82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Narrow by Language: - English</w:t>
            </w:r>
          </w:p>
        </w:tc>
        <w:tc>
          <w:tcPr>
            <w:tcW w:w="1591" w:type="dxa"/>
            <w:gridSpan w:val="2"/>
          </w:tcPr>
          <w:p w:rsidR="00E45C82" w:rsidRPr="009A3A3E" w:rsidRDefault="00E45C82" w:rsidP="00E45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3</w:t>
            </w:r>
          </w:p>
        </w:tc>
      </w:tr>
      <w:tr w:rsidR="00C24078" w:rsidRPr="009A3A3E" w:rsidTr="00300B6F">
        <w:tc>
          <w:tcPr>
            <w:tcW w:w="1007" w:type="dxa"/>
            <w:gridSpan w:val="2"/>
          </w:tcPr>
          <w:p w:rsidR="00C24078" w:rsidRPr="009A3A3E" w:rsidRDefault="00C24078" w:rsidP="00C24078">
            <w:pPr>
              <w:spacing w:line="360" w:lineRule="auto"/>
              <w:ind w:firstLineChars="100" w:firstLine="200"/>
              <w:rPr>
                <w:rFonts w:ascii="Helvetica" w:hAnsi="Helvetica"/>
                <w:sz w:val="20"/>
                <w:szCs w:val="20"/>
                <w:shd w:val="clear" w:color="auto" w:fill="CCCCCC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  <w:p w:rsidR="00C24078" w:rsidRPr="009A3A3E" w:rsidRDefault="00C24078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4" w:type="dxa"/>
          </w:tcPr>
          <w:p w:rsidR="00C24078" w:rsidRPr="009A3A3E" w:rsidRDefault="00C24078" w:rsidP="00300B6F">
            <w:pPr>
              <w:spacing w:line="360" w:lineRule="auto"/>
              <w:rPr>
                <w:rFonts w:ascii="Helvetica" w:hAnsi="Helvetica"/>
                <w:sz w:val="20"/>
                <w:szCs w:val="20"/>
                <w:shd w:val="clear" w:color="auto" w:fill="CCCCCC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  <w:p w:rsidR="00C24078" w:rsidRPr="009A3A3E" w:rsidRDefault="00C24078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Exact duplicates removed from the results.</w:t>
            </w:r>
          </w:p>
        </w:tc>
        <w:tc>
          <w:tcPr>
            <w:tcW w:w="1591" w:type="dxa"/>
            <w:gridSpan w:val="2"/>
          </w:tcPr>
          <w:p w:rsidR="00C24078" w:rsidRPr="009A3A3E" w:rsidRDefault="00C24078" w:rsidP="00E45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5</w:t>
            </w:r>
          </w:p>
        </w:tc>
      </w:tr>
    </w:tbl>
    <w:p w:rsidR="00DC4DC4" w:rsidRPr="009A3A3E" w:rsidRDefault="00DC4DC4" w:rsidP="00983840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DC4DC4" w:rsidRPr="009A3A3E" w:rsidRDefault="00DC4DC4" w:rsidP="00DC4DC4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7</w:t>
      </w:r>
    </w:p>
    <w:p w:rsidR="00DC4DC4" w:rsidRPr="009A3A3E" w:rsidRDefault="00DC4DC4" w:rsidP="00DC4DC4">
      <w:pPr>
        <w:rPr>
          <w:rFonts w:ascii="Times New Roman" w:hAnsi="Times New Roman" w:cs="Times New Roman"/>
          <w:sz w:val="20"/>
          <w:szCs w:val="20"/>
        </w:rPr>
      </w:pP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EMBASE</w:t>
      </w:r>
      <w:r w:rsidRPr="009A3A3E">
        <w:rPr>
          <w:rFonts w:ascii="Times New Roman" w:hAnsi="Times New Roman" w:cs="Times New Roman"/>
          <w:sz w:val="20"/>
          <w:szCs w:val="20"/>
        </w:rPr>
        <w:t xml:space="preserve"> was </w:t>
      </w:r>
      <w:r w:rsidR="00B72620" w:rsidRPr="009A3A3E">
        <w:rPr>
          <w:rFonts w:ascii="Times New Roman" w:hAnsi="Times New Roman" w:cs="Times New Roman"/>
          <w:sz w:val="20"/>
          <w:szCs w:val="20"/>
        </w:rPr>
        <w:t xml:space="preserve">searched </w:t>
      </w:r>
      <w:r w:rsidRPr="009A3A3E">
        <w:rPr>
          <w:rFonts w:ascii="Times New Roman" w:hAnsi="Times New Roman" w:cs="Times New Roman"/>
          <w:sz w:val="20"/>
          <w:szCs w:val="20"/>
        </w:rPr>
        <w:t xml:space="preserve">on 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Pr="009A3A3E">
        <w:rPr>
          <w:rFonts w:ascii="Times New Roman" w:hAnsi="Times New Roman" w:cs="Times New Roman"/>
          <w:sz w:val="20"/>
          <w:szCs w:val="20"/>
        </w:rPr>
        <w:t>/0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Pr="009A3A3E">
        <w:rPr>
          <w:rFonts w:ascii="Times New Roman" w:hAnsi="Times New Roman" w:cs="Times New Roman"/>
          <w:sz w:val="20"/>
          <w:szCs w:val="20"/>
        </w:rPr>
        <w:t>/</w:t>
      </w:r>
      <w:r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5945"/>
        <w:gridCol w:w="1601"/>
      </w:tblGrid>
      <w:tr w:rsidR="009A3A3E" w:rsidRPr="009A3A3E" w:rsidTr="009A3A3E">
        <w:trPr>
          <w:tblHeader/>
        </w:trPr>
        <w:tc>
          <w:tcPr>
            <w:tcW w:w="976" w:type="dxa"/>
            <w:shd w:val="clear" w:color="auto" w:fill="FFFFFF" w:themeFill="background1"/>
          </w:tcPr>
          <w:p w:rsidR="00291699" w:rsidRPr="009A3A3E" w:rsidRDefault="00291699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5" w:type="dxa"/>
            <w:shd w:val="clear" w:color="auto" w:fill="FFFFFF" w:themeFill="background1"/>
          </w:tcPr>
          <w:p w:rsidR="00291699" w:rsidRPr="009A3A3E" w:rsidRDefault="00291699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601" w:type="dxa"/>
            <w:shd w:val="clear" w:color="auto" w:fill="FFFFFF" w:themeFill="background1"/>
          </w:tcPr>
          <w:p w:rsidR="00291699" w:rsidRPr="009A3A3E" w:rsidRDefault="00291699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291699" w:rsidRPr="009A3A3E" w:rsidTr="00300B6F">
        <w:tc>
          <w:tcPr>
            <w:tcW w:w="976" w:type="dxa"/>
          </w:tcPr>
          <w:p w:rsidR="00291699" w:rsidRPr="009A3A3E" w:rsidRDefault="00291699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945" w:type="dxa"/>
          </w:tcPr>
          <w:p w:rsidR="00291699" w:rsidRPr="009A3A3E" w:rsidRDefault="00AC7C48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="002916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291699" w:rsidRPr="009A3A3E">
              <w:rPr>
                <w:rFonts w:ascii="Times New Roman" w:hAnsi="Times New Roman" w:cs="Times New Roman"/>
                <w:sz w:val="20"/>
                <w:szCs w:val="20"/>
              </w:rPr>
              <w:t>Horticultur</w:t>
            </w:r>
            <w:proofErr w:type="spellEnd"/>
            <w:r w:rsidR="00291699" w:rsidRPr="009A3A3E">
              <w:rPr>
                <w:rFonts w:ascii="Times New Roman" w:hAnsi="Times New Roman" w:cs="Times New Roman"/>
                <w:sz w:val="20"/>
                <w:szCs w:val="20"/>
              </w:rPr>
              <w:t>* OR Garden*</w:t>
            </w:r>
          </w:p>
        </w:tc>
        <w:tc>
          <w:tcPr>
            <w:tcW w:w="1601" w:type="dxa"/>
          </w:tcPr>
          <w:p w:rsidR="00291699" w:rsidRPr="009A3A3E" w:rsidRDefault="0027259E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,997</w:t>
            </w:r>
          </w:p>
        </w:tc>
      </w:tr>
      <w:tr w:rsidR="00291699" w:rsidRPr="009A3A3E" w:rsidTr="00300B6F">
        <w:tc>
          <w:tcPr>
            <w:tcW w:w="976" w:type="dxa"/>
          </w:tcPr>
          <w:p w:rsidR="00291699" w:rsidRPr="009A3A3E" w:rsidRDefault="00291699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945" w:type="dxa"/>
          </w:tcPr>
          <w:p w:rsidR="00291699" w:rsidRPr="009A3A3E" w:rsidRDefault="00AC7C48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="00291699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ged OR Aged </w:t>
            </w:r>
            <w:r w:rsidR="00291699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0</w:t>
            </w:r>
            <w:r w:rsidR="00291699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and over OR Older adult* OR Senior* OR Elder* OR Geriatric* OR Aging OR Old people OR Aging adult* OR Old men OR Old women OR Older people OR Older man OR Older woman OR Older person</w:t>
            </w:r>
          </w:p>
        </w:tc>
        <w:tc>
          <w:tcPr>
            <w:tcW w:w="1601" w:type="dxa"/>
          </w:tcPr>
          <w:p w:rsidR="00291699" w:rsidRPr="009A3A3E" w:rsidRDefault="0027259E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,015,959</w:t>
            </w:r>
          </w:p>
        </w:tc>
      </w:tr>
      <w:tr w:rsidR="00291699" w:rsidRPr="009A3A3E" w:rsidTr="00300B6F">
        <w:tc>
          <w:tcPr>
            <w:tcW w:w="976" w:type="dxa"/>
          </w:tcPr>
          <w:p w:rsidR="00291699" w:rsidRPr="009A3A3E" w:rsidRDefault="00291699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945" w:type="dxa"/>
          </w:tcPr>
          <w:p w:rsidR="00291699" w:rsidRPr="009A3A3E" w:rsidRDefault="00AC7C48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="00291699" w:rsidRPr="009A3A3E">
              <w:rPr>
                <w:rFonts w:ascii="Times New Roman" w:hAnsi="Times New Roman" w:cs="Times New Roman"/>
                <w:sz w:val="20"/>
                <w:szCs w:val="20"/>
              </w:rPr>
              <w:t xml:space="preserve"> depress* OR mental</w:t>
            </w:r>
          </w:p>
        </w:tc>
        <w:tc>
          <w:tcPr>
            <w:tcW w:w="1601" w:type="dxa"/>
          </w:tcPr>
          <w:p w:rsidR="00291699" w:rsidRPr="009A3A3E" w:rsidRDefault="0027259E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,153,065</w:t>
            </w:r>
          </w:p>
        </w:tc>
      </w:tr>
      <w:tr w:rsidR="00291699" w:rsidRPr="009A3A3E" w:rsidTr="00300B6F">
        <w:trPr>
          <w:trHeight w:val="535"/>
        </w:trPr>
        <w:tc>
          <w:tcPr>
            <w:tcW w:w="976" w:type="dxa"/>
          </w:tcPr>
          <w:p w:rsidR="00291699" w:rsidRPr="009A3A3E" w:rsidRDefault="00291699" w:rsidP="00300B6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945" w:type="dxa"/>
          </w:tcPr>
          <w:p w:rsidR="00291699" w:rsidRPr="009A3A3E" w:rsidRDefault="00291699" w:rsidP="00300B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601" w:type="dxa"/>
          </w:tcPr>
          <w:p w:rsidR="00291699" w:rsidRPr="009A3A3E" w:rsidRDefault="00B72620" w:rsidP="00300B6F">
            <w:pPr>
              <w:shd w:val="clear" w:color="auto" w:fill="FFFFFF"/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20</w:t>
            </w:r>
          </w:p>
        </w:tc>
      </w:tr>
    </w:tbl>
    <w:p w:rsidR="00DC4DC4" w:rsidRPr="009A3A3E" w:rsidRDefault="00DC4DC4" w:rsidP="00983840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BC3D45" w:rsidRPr="009A3A3E" w:rsidRDefault="00877A78" w:rsidP="00BC3D45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744D6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4DC4"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8</w:t>
      </w:r>
      <w:r w:rsidR="00BC3D45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 </w:t>
      </w:r>
    </w:p>
    <w:p w:rsidR="009B0206" w:rsidRPr="009A3A3E" w:rsidRDefault="00BC3D45" w:rsidP="00BC3D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3A3E">
        <w:rPr>
          <w:rFonts w:ascii="Times New Roman" w:hAnsi="Times New Roman" w:cs="Times New Roman"/>
          <w:sz w:val="20"/>
          <w:szCs w:val="20"/>
        </w:rPr>
        <w:t xml:space="preserve">CNKI </w:t>
      </w:r>
      <w:r w:rsidR="00B26A0D" w:rsidRPr="009A3A3E">
        <w:rPr>
          <w:rFonts w:ascii="Times New Roman" w:hAnsi="Times New Roman" w:cs="Times New Roman"/>
          <w:sz w:val="20"/>
          <w:szCs w:val="20"/>
        </w:rPr>
        <w:t xml:space="preserve">was searched on </w:t>
      </w:r>
      <w:r w:rsidR="00B26A0D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="001744D6" w:rsidRPr="009A3A3E">
        <w:rPr>
          <w:rFonts w:ascii="Times New Roman" w:hAnsi="Times New Roman" w:cs="Times New Roman"/>
          <w:sz w:val="20"/>
          <w:szCs w:val="20"/>
        </w:rPr>
        <w:t>/0</w:t>
      </w:r>
      <w:r w:rsidR="00B26A0D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="001744D6" w:rsidRPr="009A3A3E">
        <w:rPr>
          <w:rFonts w:ascii="Times New Roman" w:hAnsi="Times New Roman" w:cs="Times New Roman"/>
          <w:sz w:val="20"/>
          <w:szCs w:val="20"/>
        </w:rPr>
        <w:t>/</w:t>
      </w:r>
      <w:r w:rsidR="00B26A0D" w:rsidRPr="009A3A3E">
        <w:rPr>
          <w:rFonts w:ascii="Times New Roman" w:hAnsi="Times New Roman" w:cs="Times New Roman"/>
          <w:sz w:val="20"/>
          <w:szCs w:val="20"/>
          <w:lang w:eastAsia="zh-CN"/>
        </w:rPr>
        <w:t>2</w:t>
      </w:r>
      <w:r w:rsidR="00B26A0D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5965"/>
        <w:gridCol w:w="1578"/>
      </w:tblGrid>
      <w:tr w:rsidR="009A3A3E" w:rsidRPr="009A3A3E" w:rsidTr="009A3A3E">
        <w:trPr>
          <w:tblHeader/>
        </w:trPr>
        <w:tc>
          <w:tcPr>
            <w:tcW w:w="979" w:type="dxa"/>
            <w:shd w:val="clear" w:color="auto" w:fill="FFFFFF" w:themeFill="background1"/>
          </w:tcPr>
          <w:p w:rsidR="001C6A7C" w:rsidRPr="009A3A3E" w:rsidRDefault="001C6A7C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5" w:type="dxa"/>
            <w:shd w:val="clear" w:color="auto" w:fill="FFFFFF" w:themeFill="background1"/>
          </w:tcPr>
          <w:p w:rsidR="001C6A7C" w:rsidRPr="009A3A3E" w:rsidRDefault="001C6A7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578" w:type="dxa"/>
            <w:shd w:val="clear" w:color="auto" w:fill="FFFFFF" w:themeFill="background1"/>
          </w:tcPr>
          <w:p w:rsidR="001C6A7C" w:rsidRPr="009A3A3E" w:rsidRDefault="001C6A7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1C6A7C" w:rsidRPr="009A3A3E" w:rsidTr="009042CD">
        <w:tc>
          <w:tcPr>
            <w:tcW w:w="979" w:type="dxa"/>
          </w:tcPr>
          <w:p w:rsidR="001C6A7C" w:rsidRPr="009A3A3E" w:rsidRDefault="001C6A7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965" w:type="dxa"/>
          </w:tcPr>
          <w:p w:rsidR="001C6A7C" w:rsidRPr="009A3A3E" w:rsidRDefault="00AD4CC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全文</w:t>
            </w:r>
            <w:proofErr w:type="spellEnd"/>
            <w:r w:rsidR="001C6A7C" w:rsidRPr="009A3A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园艺</w:t>
            </w:r>
            <w:proofErr w:type="spellEnd"/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模糊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78" w:type="dxa"/>
          </w:tcPr>
          <w:p w:rsidR="001C6A7C" w:rsidRPr="009A3A3E" w:rsidRDefault="007A011D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Style w:val="Emphasis"/>
                <w:rFonts w:ascii="Microsoft YaHei" w:hAnsi="Microsoft YaHei"/>
                <w:i w:val="0"/>
                <w:iCs w:val="0"/>
                <w:sz w:val="18"/>
                <w:szCs w:val="18"/>
                <w:shd w:val="clear" w:color="auto" w:fill="FFFFFF"/>
              </w:rPr>
              <w:t>703,726</w:t>
            </w:r>
          </w:p>
        </w:tc>
      </w:tr>
      <w:tr w:rsidR="001C6A7C" w:rsidRPr="009A3A3E" w:rsidTr="009042CD">
        <w:tc>
          <w:tcPr>
            <w:tcW w:w="979" w:type="dxa"/>
          </w:tcPr>
          <w:p w:rsidR="001C6A7C" w:rsidRPr="009A3A3E" w:rsidRDefault="001C6A7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965" w:type="dxa"/>
          </w:tcPr>
          <w:p w:rsidR="001C6A7C" w:rsidRPr="009A3A3E" w:rsidRDefault="00AD4CC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全文</w:t>
            </w:r>
            <w:r w:rsidR="001C6A7C"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=</w:t>
            </w:r>
            <w:r w:rsidR="001C6A7C" w:rsidRPr="009A3A3E">
              <w:rPr>
                <w:rFonts w:asciiTheme="minorEastAsia" w:hAnsiTheme="minorEastAsia" w:cs="SimSun" w:hint="eastAsia"/>
                <w:szCs w:val="21"/>
                <w:lang w:eastAsia="zh-CN"/>
              </w:rPr>
              <w:t>老年OR老人OR长者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模糊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78" w:type="dxa"/>
          </w:tcPr>
          <w:p w:rsidR="001C6A7C" w:rsidRPr="009A3A3E" w:rsidRDefault="007A011D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Style w:val="Emphasis"/>
                <w:rFonts w:ascii="Microsoft YaHei" w:hAnsi="Microsoft YaHei"/>
                <w:i w:val="0"/>
                <w:iCs w:val="0"/>
                <w:sz w:val="18"/>
                <w:szCs w:val="18"/>
                <w:shd w:val="clear" w:color="auto" w:fill="FFFFFF"/>
              </w:rPr>
              <w:t>27,967</w:t>
            </w:r>
          </w:p>
        </w:tc>
      </w:tr>
      <w:tr w:rsidR="001C6A7C" w:rsidRPr="009A3A3E" w:rsidTr="009042CD">
        <w:tc>
          <w:tcPr>
            <w:tcW w:w="979" w:type="dxa"/>
          </w:tcPr>
          <w:p w:rsidR="001C6A7C" w:rsidRPr="009A3A3E" w:rsidRDefault="001C6A7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965" w:type="dxa"/>
          </w:tcPr>
          <w:p w:rsidR="001C6A7C" w:rsidRPr="009A3A3E" w:rsidRDefault="001C6A7C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578" w:type="dxa"/>
          </w:tcPr>
          <w:p w:rsidR="001C6A7C" w:rsidRPr="009A3A3E" w:rsidRDefault="007A011D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87</w:t>
            </w:r>
          </w:p>
        </w:tc>
      </w:tr>
      <w:tr w:rsidR="001C6A7C" w:rsidRPr="009A3A3E" w:rsidTr="009042CD">
        <w:tc>
          <w:tcPr>
            <w:tcW w:w="979" w:type="dxa"/>
          </w:tcPr>
          <w:p w:rsidR="001C6A7C" w:rsidRPr="009A3A3E" w:rsidRDefault="001C6A7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965" w:type="dxa"/>
          </w:tcPr>
          <w:p w:rsidR="001C6A7C" w:rsidRPr="009A3A3E" w:rsidRDefault="00AD4CC7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全文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=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抑郁</w:t>
            </w:r>
            <w:r w:rsidR="001C6A7C" w:rsidRPr="009A3A3E">
              <w:rPr>
                <w:rFonts w:asciiTheme="minorEastAsia" w:hAnsiTheme="minorEastAsia" w:cs="FZSSK--GBK1-0" w:hint="eastAsia"/>
                <w:szCs w:val="21"/>
                <w:lang w:eastAsia="zh-CN"/>
              </w:rPr>
              <w:t>OR健康OR心理OR情绪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模糊</w:t>
            </w:r>
            <w:r w:rsidR="001C6A7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1578" w:type="dxa"/>
          </w:tcPr>
          <w:p w:rsidR="001C6A7C" w:rsidRPr="009A3A3E" w:rsidRDefault="007A011D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Style w:val="Emphasis"/>
                <w:rFonts w:ascii="Microsoft YaHei" w:hAnsi="Microsoft YaHei"/>
                <w:i w:val="0"/>
                <w:iCs w:val="0"/>
                <w:sz w:val="18"/>
                <w:szCs w:val="18"/>
                <w:shd w:val="clear" w:color="auto" w:fill="FFFFFF"/>
              </w:rPr>
              <w:t>519,133</w:t>
            </w:r>
          </w:p>
        </w:tc>
      </w:tr>
      <w:tr w:rsidR="001C6A7C" w:rsidRPr="009A3A3E" w:rsidTr="009042CD">
        <w:tc>
          <w:tcPr>
            <w:tcW w:w="979" w:type="dxa"/>
          </w:tcPr>
          <w:p w:rsidR="001C6A7C" w:rsidRPr="009A3A3E" w:rsidRDefault="001C6A7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965" w:type="dxa"/>
          </w:tcPr>
          <w:p w:rsidR="001C6A7C" w:rsidRPr="009A3A3E" w:rsidRDefault="001C6A7C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 AND #4</w:t>
            </w:r>
          </w:p>
        </w:tc>
        <w:tc>
          <w:tcPr>
            <w:tcW w:w="1578" w:type="dxa"/>
          </w:tcPr>
          <w:p w:rsidR="001C6A7C" w:rsidRPr="009A3A3E" w:rsidRDefault="007A011D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72</w:t>
            </w:r>
          </w:p>
        </w:tc>
      </w:tr>
    </w:tbl>
    <w:p w:rsidR="00BC3D45" w:rsidRPr="009A3A3E" w:rsidRDefault="00BC3D45" w:rsidP="00BC3D45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BC3D45" w:rsidRPr="009A3A3E" w:rsidRDefault="00877A78" w:rsidP="00BC3D45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C2E33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4DC4"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9</w:t>
      </w:r>
    </w:p>
    <w:p w:rsidR="001C2E33" w:rsidRPr="009A3A3E" w:rsidRDefault="00BC3D45" w:rsidP="00BC3D45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/>
          <w:sz w:val="20"/>
          <w:szCs w:val="20"/>
        </w:rPr>
        <w:t xml:space="preserve">WANFANG DATA </w:t>
      </w:r>
      <w:r w:rsidR="001C2E33" w:rsidRPr="009A3A3E">
        <w:rPr>
          <w:rFonts w:ascii="Times New Roman" w:hAnsi="Times New Roman" w:cs="Times New Roman"/>
          <w:sz w:val="20"/>
          <w:szCs w:val="20"/>
        </w:rPr>
        <w:t xml:space="preserve">was searched on </w:t>
      </w:r>
      <w:r w:rsidR="00FB212F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="00FB212F" w:rsidRPr="009A3A3E">
        <w:rPr>
          <w:rFonts w:ascii="Times New Roman" w:hAnsi="Times New Roman" w:cs="Times New Roman"/>
          <w:sz w:val="20"/>
          <w:szCs w:val="20"/>
        </w:rPr>
        <w:t>/0</w:t>
      </w:r>
      <w:r w:rsidR="00FB212F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="00FB212F" w:rsidRPr="009A3A3E">
        <w:rPr>
          <w:rFonts w:ascii="Times New Roman" w:hAnsi="Times New Roman" w:cs="Times New Roman"/>
          <w:sz w:val="20"/>
          <w:szCs w:val="20"/>
        </w:rPr>
        <w:t>/2</w:t>
      </w:r>
      <w:r w:rsidR="00FB212F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</w:t>
      </w:r>
      <w:r w:rsidR="000B449C" w:rsidRPr="009A3A3E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"/>
        <w:gridCol w:w="5945"/>
        <w:gridCol w:w="1601"/>
      </w:tblGrid>
      <w:tr w:rsidR="009A3A3E" w:rsidRPr="009A3A3E" w:rsidTr="009A3A3E">
        <w:trPr>
          <w:tblHeader/>
        </w:trPr>
        <w:tc>
          <w:tcPr>
            <w:tcW w:w="976" w:type="dxa"/>
            <w:shd w:val="clear" w:color="auto" w:fill="FFFFFF" w:themeFill="background1"/>
          </w:tcPr>
          <w:p w:rsidR="001C2E33" w:rsidRPr="009A3A3E" w:rsidRDefault="001C2E33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5" w:type="dxa"/>
            <w:shd w:val="clear" w:color="auto" w:fill="FFFFFF" w:themeFill="background1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601" w:type="dxa"/>
            <w:shd w:val="clear" w:color="auto" w:fill="FFFFFF" w:themeFill="background1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1C2E33" w:rsidRPr="009A3A3E" w:rsidTr="00785FAB">
        <w:tc>
          <w:tcPr>
            <w:tcW w:w="976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945" w:type="dxa"/>
          </w:tcPr>
          <w:p w:rsidR="001C2E33" w:rsidRPr="009A3A3E" w:rsidRDefault="003453D5" w:rsidP="003453D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全部</w:t>
            </w: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园艺</w:t>
            </w:r>
            <w:proofErr w:type="spellEnd"/>
            <w:r w:rsidR="0087716A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模糊）</w:t>
            </w:r>
          </w:p>
        </w:tc>
        <w:tc>
          <w:tcPr>
            <w:tcW w:w="1601" w:type="dxa"/>
          </w:tcPr>
          <w:p w:rsidR="001C2E33" w:rsidRPr="009A3A3E" w:rsidRDefault="002A57F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37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  <w:lang w:eastAsia="zh-CN"/>
              </w:rPr>
              <w:t>,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376</w:t>
            </w:r>
          </w:p>
        </w:tc>
      </w:tr>
      <w:tr w:rsidR="001C2E33" w:rsidRPr="009A3A3E" w:rsidTr="00785FAB">
        <w:tc>
          <w:tcPr>
            <w:tcW w:w="976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945" w:type="dxa"/>
          </w:tcPr>
          <w:p w:rsidR="001C2E33" w:rsidRPr="009A3A3E" w:rsidRDefault="006E7E0D" w:rsidP="006E7E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全部</w:t>
            </w:r>
            <w:r w:rsidR="001C2E33"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=</w:t>
            </w:r>
            <w:r w:rsidRPr="009A3A3E">
              <w:rPr>
                <w:rFonts w:asciiTheme="minorEastAsia" w:hAnsiTheme="minorEastAsia" w:cs="SimSun" w:hint="eastAsia"/>
                <w:szCs w:val="21"/>
                <w:lang w:eastAsia="zh-CN"/>
              </w:rPr>
              <w:t>老年OR老人OR长者</w:t>
            </w:r>
            <w:r w:rsidR="0087716A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模糊）</w:t>
            </w:r>
          </w:p>
        </w:tc>
        <w:tc>
          <w:tcPr>
            <w:tcW w:w="1601" w:type="dxa"/>
          </w:tcPr>
          <w:p w:rsidR="001C2E33" w:rsidRPr="009A3A3E" w:rsidRDefault="002A57F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1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  <w:lang w:eastAsia="zh-CN"/>
              </w:rPr>
              <w:t>,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111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  <w:lang w:eastAsia="zh-CN"/>
              </w:rPr>
              <w:t>,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912</w:t>
            </w:r>
          </w:p>
        </w:tc>
      </w:tr>
      <w:tr w:rsidR="001C2E33" w:rsidRPr="009A3A3E" w:rsidTr="00785FAB">
        <w:tc>
          <w:tcPr>
            <w:tcW w:w="976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945" w:type="dxa"/>
          </w:tcPr>
          <w:p w:rsidR="001C2E33" w:rsidRPr="009A3A3E" w:rsidRDefault="001C2E33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601" w:type="dxa"/>
          </w:tcPr>
          <w:p w:rsidR="001C2E33" w:rsidRPr="009A3A3E" w:rsidRDefault="002A57F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369</w:t>
            </w:r>
          </w:p>
        </w:tc>
      </w:tr>
      <w:tr w:rsidR="001C2E33" w:rsidRPr="009A3A3E" w:rsidTr="00785FAB">
        <w:tc>
          <w:tcPr>
            <w:tcW w:w="976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945" w:type="dxa"/>
          </w:tcPr>
          <w:p w:rsidR="001C2E33" w:rsidRPr="009A3A3E" w:rsidRDefault="00C04375" w:rsidP="00C043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全部</w:t>
            </w:r>
            <w:r w:rsidR="001C2E33" w:rsidRPr="009A3A3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抑郁</w:t>
            </w:r>
            <w:r w:rsidRPr="009A3A3E">
              <w:rPr>
                <w:rFonts w:asciiTheme="minorEastAsia" w:hAnsiTheme="minorEastAsia" w:cs="FZSSK--GBK1-0" w:hint="eastAsia"/>
                <w:szCs w:val="21"/>
                <w:lang w:eastAsia="zh-CN"/>
              </w:rPr>
              <w:t>OR健康OR心理OR情绪</w:t>
            </w:r>
            <w:r w:rsidR="0087716A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模糊）</w:t>
            </w:r>
          </w:p>
        </w:tc>
        <w:tc>
          <w:tcPr>
            <w:tcW w:w="1601" w:type="dxa"/>
          </w:tcPr>
          <w:p w:rsidR="001C2E33" w:rsidRPr="009A3A3E" w:rsidRDefault="003C2C20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5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  <w:lang w:eastAsia="zh-CN"/>
              </w:rPr>
              <w:t>,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322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  <w:lang w:eastAsia="zh-CN"/>
              </w:rPr>
              <w:t>,</w:t>
            </w: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965</w:t>
            </w:r>
          </w:p>
        </w:tc>
      </w:tr>
      <w:tr w:rsidR="001C2E33" w:rsidRPr="009A3A3E" w:rsidTr="00785FAB">
        <w:tc>
          <w:tcPr>
            <w:tcW w:w="976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945" w:type="dxa"/>
          </w:tcPr>
          <w:p w:rsidR="001C2E33" w:rsidRPr="009A3A3E" w:rsidRDefault="001C2E33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 AND #4</w:t>
            </w:r>
          </w:p>
        </w:tc>
        <w:tc>
          <w:tcPr>
            <w:tcW w:w="1601" w:type="dxa"/>
          </w:tcPr>
          <w:p w:rsidR="001C2E33" w:rsidRPr="009A3A3E" w:rsidRDefault="002A57F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eastAsia="Microsoft YaHei" w:hAnsi="Microsoft YaHei" w:hint="eastAsia"/>
                <w:sz w:val="18"/>
                <w:szCs w:val="18"/>
                <w:shd w:val="clear" w:color="auto" w:fill="FFFFFF"/>
              </w:rPr>
              <w:t>201</w:t>
            </w:r>
          </w:p>
        </w:tc>
      </w:tr>
    </w:tbl>
    <w:p w:rsidR="001C2E33" w:rsidRPr="009A3A3E" w:rsidRDefault="001C2E33" w:rsidP="001C2E33">
      <w:pPr>
        <w:spacing w:after="0"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BC3D45" w:rsidRPr="009A3A3E" w:rsidRDefault="00877A78" w:rsidP="00BC3D45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C2E33" w:rsidRPr="009A3A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C4DC4" w:rsidRP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0</w:t>
      </w:r>
    </w:p>
    <w:p w:rsidR="001C2E33" w:rsidRPr="009A3A3E" w:rsidRDefault="00BC3D45" w:rsidP="00BC3D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A3A3E">
        <w:rPr>
          <w:rFonts w:ascii="Times New Roman" w:hAnsi="Times New Roman" w:cs="Times New Roman"/>
          <w:sz w:val="20"/>
          <w:szCs w:val="20"/>
        </w:rPr>
        <w:t xml:space="preserve">CQVIP </w:t>
      </w:r>
      <w:r w:rsidR="00E50B73" w:rsidRPr="009A3A3E">
        <w:rPr>
          <w:rFonts w:ascii="Times New Roman" w:hAnsi="Times New Roman" w:cs="Times New Roman"/>
          <w:sz w:val="20"/>
          <w:szCs w:val="20"/>
        </w:rPr>
        <w:t xml:space="preserve">was searched on </w:t>
      </w:r>
      <w:r w:rsidR="00E50B73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06</w:t>
      </w:r>
      <w:r w:rsidR="00E50B73" w:rsidRPr="009A3A3E">
        <w:rPr>
          <w:rFonts w:ascii="Times New Roman" w:hAnsi="Times New Roman" w:cs="Times New Roman"/>
          <w:sz w:val="20"/>
          <w:szCs w:val="20"/>
        </w:rPr>
        <w:t>/0</w:t>
      </w:r>
      <w:r w:rsidR="00E50B73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="00E50B73" w:rsidRPr="009A3A3E">
        <w:rPr>
          <w:rFonts w:ascii="Times New Roman" w:hAnsi="Times New Roman" w:cs="Times New Roman"/>
          <w:sz w:val="20"/>
          <w:szCs w:val="20"/>
        </w:rPr>
        <w:t>/2</w:t>
      </w:r>
      <w:r w:rsidR="00E50B73" w:rsidRPr="009A3A3E">
        <w:rPr>
          <w:rFonts w:ascii="Times New Roman" w:hAnsi="Times New Roman" w:cs="Times New Roman" w:hint="eastAsia"/>
          <w:sz w:val="20"/>
          <w:szCs w:val="20"/>
          <w:lang w:eastAsia="zh-CN"/>
        </w:rPr>
        <w:t>2</w:t>
      </w:r>
      <w:r w:rsidR="000B449C" w:rsidRPr="009A3A3E">
        <w:rPr>
          <w:rFonts w:ascii="Times New Roman" w:hAnsi="Times New Roman" w:cs="Times New Roman"/>
          <w:sz w:val="20"/>
          <w:szCs w:val="20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5965"/>
        <w:gridCol w:w="1578"/>
      </w:tblGrid>
      <w:tr w:rsidR="009A3A3E" w:rsidRPr="009A3A3E" w:rsidTr="009A3A3E">
        <w:trPr>
          <w:tblHeader/>
        </w:trPr>
        <w:tc>
          <w:tcPr>
            <w:tcW w:w="979" w:type="dxa"/>
            <w:shd w:val="clear" w:color="auto" w:fill="FFFFFF" w:themeFill="background1"/>
          </w:tcPr>
          <w:p w:rsidR="001C2E33" w:rsidRPr="009A3A3E" w:rsidRDefault="001C2E33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5" w:type="dxa"/>
            <w:shd w:val="clear" w:color="auto" w:fill="FFFFFF" w:themeFill="background1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578" w:type="dxa"/>
            <w:shd w:val="clear" w:color="auto" w:fill="FFFFFF" w:themeFill="background1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ts</w:t>
            </w:r>
          </w:p>
        </w:tc>
      </w:tr>
      <w:tr w:rsidR="001C2E33" w:rsidRPr="009A3A3E" w:rsidTr="000B449C">
        <w:tc>
          <w:tcPr>
            <w:tcW w:w="979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5965" w:type="dxa"/>
          </w:tcPr>
          <w:p w:rsidR="001C2E33" w:rsidRPr="009A3A3E" w:rsidRDefault="00887364" w:rsidP="0088736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任意字段</w:t>
            </w:r>
            <w:r w:rsidR="001C2E33"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=</w:t>
            </w: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园艺</w:t>
            </w:r>
            <w:r w:rsidR="00DE38FC"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模糊）</w:t>
            </w:r>
          </w:p>
        </w:tc>
        <w:tc>
          <w:tcPr>
            <w:tcW w:w="1578" w:type="dxa"/>
          </w:tcPr>
          <w:p w:rsidR="001C2E33" w:rsidRPr="009A3A3E" w:rsidRDefault="006964D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hAnsi="Microsoft YaHei"/>
                <w:shd w:val="clear" w:color="auto" w:fill="FFFFFF"/>
              </w:rPr>
              <w:t>1,006,806</w:t>
            </w:r>
          </w:p>
        </w:tc>
      </w:tr>
      <w:tr w:rsidR="001C2E33" w:rsidRPr="009A3A3E" w:rsidTr="000B449C">
        <w:tc>
          <w:tcPr>
            <w:tcW w:w="979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5965" w:type="dxa"/>
          </w:tcPr>
          <w:p w:rsidR="001C2E33" w:rsidRPr="009A3A3E" w:rsidRDefault="00DE38FC" w:rsidP="00DE38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任意字段</w:t>
            </w:r>
            <w:r w:rsidRPr="009A3A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=</w:t>
            </w:r>
            <w:r w:rsidRPr="009A3A3E">
              <w:rPr>
                <w:rFonts w:asciiTheme="minorEastAsia" w:hAnsiTheme="minorEastAsia" w:cs="SimSun" w:hint="eastAsia"/>
                <w:szCs w:val="21"/>
                <w:lang w:eastAsia="zh-CN"/>
              </w:rPr>
              <w:t>老年OR老人OR长者</w:t>
            </w:r>
            <w:r w:rsidRPr="009A3A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模糊）</w:t>
            </w:r>
          </w:p>
        </w:tc>
        <w:tc>
          <w:tcPr>
            <w:tcW w:w="1578" w:type="dxa"/>
          </w:tcPr>
          <w:p w:rsidR="001C2E33" w:rsidRPr="009A3A3E" w:rsidRDefault="006964D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hAnsi="Microsoft YaHei"/>
                <w:shd w:val="clear" w:color="auto" w:fill="FFFFFF"/>
              </w:rPr>
              <w:t>968,031</w:t>
            </w:r>
          </w:p>
        </w:tc>
      </w:tr>
      <w:tr w:rsidR="001C2E33" w:rsidRPr="009A3A3E" w:rsidTr="000B449C">
        <w:tc>
          <w:tcPr>
            <w:tcW w:w="979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5965" w:type="dxa"/>
          </w:tcPr>
          <w:p w:rsidR="001C2E33" w:rsidRPr="009A3A3E" w:rsidRDefault="001C2E33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578" w:type="dxa"/>
          </w:tcPr>
          <w:p w:rsidR="001C2E33" w:rsidRPr="009A3A3E" w:rsidRDefault="000D6BCE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hAnsi="Microsoft YaHei"/>
                <w:shd w:val="clear" w:color="auto" w:fill="FFFFFF"/>
              </w:rPr>
              <w:t>4,024</w:t>
            </w:r>
          </w:p>
        </w:tc>
      </w:tr>
      <w:tr w:rsidR="001C2E33" w:rsidRPr="009A3A3E" w:rsidTr="000B449C">
        <w:tc>
          <w:tcPr>
            <w:tcW w:w="979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5965" w:type="dxa"/>
          </w:tcPr>
          <w:p w:rsidR="001C2E33" w:rsidRPr="009A3A3E" w:rsidRDefault="000B449C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任意字段</w:t>
            </w:r>
            <w:proofErr w:type="spellEnd"/>
            <w:r w:rsidR="001C2E33" w:rsidRPr="009A3A3E">
              <w:rPr>
                <w:rFonts w:asciiTheme="minorEastAsia" w:hAnsiTheme="minorEastAsia" w:cs="SimSun"/>
                <w:szCs w:val="21"/>
                <w:lang w:eastAsia="zh-CN"/>
              </w:rPr>
              <w:t>=</w:t>
            </w:r>
            <w:r w:rsidRPr="009A3A3E">
              <w:rPr>
                <w:rFonts w:asciiTheme="minorEastAsia" w:hAnsiTheme="minorEastAsia" w:cs="SimSun" w:hint="eastAsia"/>
                <w:szCs w:val="21"/>
                <w:lang w:eastAsia="zh-CN"/>
              </w:rPr>
              <w:t>抑郁OR健康OR心理OR情绪（模糊）</w:t>
            </w:r>
          </w:p>
        </w:tc>
        <w:tc>
          <w:tcPr>
            <w:tcW w:w="1578" w:type="dxa"/>
          </w:tcPr>
          <w:p w:rsidR="001C2E33" w:rsidRPr="009A3A3E" w:rsidRDefault="006964D2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3A3E">
              <w:rPr>
                <w:rFonts w:ascii="Microsoft YaHei" w:hAnsi="Microsoft YaHei"/>
                <w:shd w:val="clear" w:color="auto" w:fill="FFFFFF"/>
              </w:rPr>
              <w:t>4,546,186</w:t>
            </w:r>
          </w:p>
        </w:tc>
      </w:tr>
      <w:tr w:rsidR="001C2E33" w:rsidRPr="009A3A3E" w:rsidTr="000B449C">
        <w:tc>
          <w:tcPr>
            <w:tcW w:w="979" w:type="dxa"/>
          </w:tcPr>
          <w:p w:rsidR="001C2E33" w:rsidRPr="009A3A3E" w:rsidRDefault="001C2E33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5965" w:type="dxa"/>
          </w:tcPr>
          <w:p w:rsidR="001C2E33" w:rsidRPr="009A3A3E" w:rsidRDefault="001C2E33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Times New Roman" w:hAnsi="Times New Roman" w:cs="Times New Roman"/>
                <w:sz w:val="20"/>
                <w:szCs w:val="20"/>
              </w:rPr>
              <w:t>#3 AND #4</w:t>
            </w:r>
          </w:p>
        </w:tc>
        <w:tc>
          <w:tcPr>
            <w:tcW w:w="1578" w:type="dxa"/>
          </w:tcPr>
          <w:p w:rsidR="001C2E33" w:rsidRPr="009A3A3E" w:rsidRDefault="008521AC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A3E">
              <w:rPr>
                <w:rFonts w:ascii="Microsoft YaHei" w:hAnsi="Microsoft YaHei"/>
                <w:shd w:val="clear" w:color="auto" w:fill="FFFFFF"/>
              </w:rPr>
              <w:t>1,676</w:t>
            </w:r>
          </w:p>
        </w:tc>
      </w:tr>
    </w:tbl>
    <w:p w:rsidR="001C2E33" w:rsidRPr="009A3A3E" w:rsidRDefault="001C2E33" w:rsidP="001C2E33">
      <w:pPr>
        <w:spacing w:after="0"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770F65" w:rsidRPr="00337D89" w:rsidRDefault="00877A78" w:rsidP="00770F65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2285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1</w:t>
      </w:r>
    </w:p>
    <w:p w:rsidR="00770F65" w:rsidRDefault="00770F65" w:rsidP="00770F65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337D89">
        <w:rPr>
          <w:rFonts w:ascii="Times New Roman" w:hAnsi="Times New Roman" w:cs="Times New Roman"/>
          <w:sz w:val="20"/>
          <w:szCs w:val="20"/>
        </w:rPr>
        <w:t>Related review for hand search for other sources</w:t>
      </w:r>
      <w:r w:rsidR="00127825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"/>
        <w:gridCol w:w="3343"/>
        <w:gridCol w:w="4494"/>
      </w:tblGrid>
      <w:tr w:rsidR="00B4019B" w:rsidRPr="000544CE" w:rsidTr="00DB1042">
        <w:trPr>
          <w:tblHeader/>
        </w:trPr>
        <w:tc>
          <w:tcPr>
            <w:tcW w:w="685" w:type="dxa"/>
            <w:shd w:val="clear" w:color="auto" w:fill="FFFFFF" w:themeFill="background1"/>
          </w:tcPr>
          <w:p w:rsidR="00770F65" w:rsidRPr="00337D89" w:rsidRDefault="00770F65" w:rsidP="009042CD">
            <w:pPr>
              <w:tabs>
                <w:tab w:val="left" w:pos="1046"/>
                <w:tab w:val="center" w:pos="18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343" w:type="dxa"/>
            <w:shd w:val="clear" w:color="auto" w:fill="FFFFFF" w:themeFill="background1"/>
          </w:tcPr>
          <w:p w:rsidR="00770F65" w:rsidRPr="00337D89" w:rsidRDefault="00770F65" w:rsidP="009042CD">
            <w:pPr>
              <w:tabs>
                <w:tab w:val="left" w:pos="1046"/>
                <w:tab w:val="center" w:pos="1881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4494" w:type="dxa"/>
            <w:shd w:val="clear" w:color="auto" w:fill="FFFFFF" w:themeFill="background1"/>
          </w:tcPr>
          <w:p w:rsidR="00770F65" w:rsidRPr="00337D89" w:rsidRDefault="00770F65" w:rsidP="009042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tabs>
                <w:tab w:val="left" w:pos="1097"/>
                <w:tab w:val="left" w:pos="281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43" w:type="dxa"/>
          </w:tcPr>
          <w:p w:rsidR="00770F65" w:rsidRPr="00337D89" w:rsidRDefault="00B4019B" w:rsidP="009042CD">
            <w:pPr>
              <w:tabs>
                <w:tab w:val="left" w:pos="1097"/>
                <w:tab w:val="left" w:pos="2811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Yao, Y. F</w:t>
            </w:r>
            <w:proofErr w:type="gram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 ,</w:t>
            </w:r>
            <w:proofErr w:type="gram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&amp; Chen, K. M. . (2017). Effects of horticulture therapy on nursing home older adults in southern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42CD">
              <w:rPr>
                <w:rFonts w:ascii="Times New Roman" w:hAnsi="Times New Roman" w:cs="Times New Roman"/>
                <w:i/>
                <w:sz w:val="20"/>
                <w:szCs w:val="20"/>
              </w:rPr>
              <w:t> Quality of Life Research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9042CD">
              <w:rPr>
                <w:rFonts w:ascii="Times New Roman" w:hAnsi="Times New Roman" w:cs="Times New Roman"/>
                <w:b/>
                <w:sz w:val="20"/>
                <w:szCs w:val="20"/>
              </w:rPr>
              <w:t>26(4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1007-1014.</w:t>
            </w:r>
            <w:r w:rsidR="00770F65" w:rsidRPr="00337D8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494" w:type="dxa"/>
          </w:tcPr>
          <w:p w:rsidR="00770F65" w:rsidRPr="00337D89" w:rsidRDefault="007E398F" w:rsidP="00A553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A553A7" w:rsidRPr="00A553A7">
              <w:rPr>
                <w:rFonts w:ascii="Times New Roman" w:hAnsi="Times New Roman" w:cs="Times New Roman"/>
                <w:sz w:val="20"/>
                <w:szCs w:val="20"/>
              </w:rPr>
              <w:t>o t</w:t>
            </w:r>
            <w:r w:rsidR="00A553A7">
              <w:rPr>
                <w:rFonts w:ascii="Times New Roman" w:hAnsi="Times New Roman" w:cs="Times New Roman"/>
                <w:sz w:val="20"/>
                <w:szCs w:val="20"/>
              </w:rPr>
              <w:t>est the effects of horticulture</w:t>
            </w:r>
            <w:r w:rsidR="00A553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553A7" w:rsidRPr="00A553A7">
              <w:rPr>
                <w:rFonts w:ascii="Times New Roman" w:hAnsi="Times New Roman" w:cs="Times New Roman"/>
                <w:sz w:val="20"/>
                <w:szCs w:val="20"/>
              </w:rPr>
              <w:t>therapy on activities of dail</w:t>
            </w:r>
            <w:r w:rsidR="00A553A7">
              <w:rPr>
                <w:rFonts w:ascii="Times New Roman" w:hAnsi="Times New Roman" w:cs="Times New Roman"/>
                <w:sz w:val="20"/>
                <w:szCs w:val="20"/>
              </w:rPr>
              <w:t>y living, happiness, meaning of</w:t>
            </w:r>
            <w:r w:rsidR="00A553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553A7" w:rsidRPr="00A553A7">
              <w:rPr>
                <w:rFonts w:ascii="Times New Roman" w:hAnsi="Times New Roman" w:cs="Times New Roman"/>
                <w:sz w:val="20"/>
                <w:szCs w:val="20"/>
              </w:rPr>
              <w:t>life, and interpersonal</w:t>
            </w:r>
            <w:r w:rsidR="00A553A7">
              <w:rPr>
                <w:rFonts w:ascii="Times New Roman" w:hAnsi="Times New Roman" w:cs="Times New Roman"/>
                <w:sz w:val="20"/>
                <w:szCs w:val="20"/>
              </w:rPr>
              <w:t xml:space="preserve"> intimacy of nursing home older</w:t>
            </w:r>
            <w:r w:rsidR="00A553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553A7" w:rsidRPr="00A553A7">
              <w:rPr>
                <w:rFonts w:ascii="Times New Roman" w:hAnsi="Times New Roman" w:cs="Times New Roman"/>
                <w:sz w:val="20"/>
                <w:szCs w:val="20"/>
              </w:rPr>
              <w:t>adults in southern Taiwan.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tabs>
                <w:tab w:val="left" w:pos="159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43" w:type="dxa"/>
          </w:tcPr>
          <w:p w:rsidR="00770F65" w:rsidRPr="00337D89" w:rsidRDefault="00B4019B" w:rsidP="009042CD">
            <w:pPr>
              <w:tabs>
                <w:tab w:val="left" w:pos="1594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Tse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proofErr w:type="gram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 .</w:t>
            </w:r>
            <w:proofErr w:type="gram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(2010). Therapeutic effects of an indoor gardening programme for older people living in nursing homes. </w:t>
            </w:r>
            <w:r w:rsidRPr="009042CD">
              <w:rPr>
                <w:rFonts w:ascii="Times New Roman" w:hAnsi="Times New Roman" w:cs="Times New Roman"/>
                <w:i/>
                <w:sz w:val="20"/>
                <w:szCs w:val="20"/>
              </w:rPr>
              <w:t>Journal of Clinical Nursing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9042CD">
              <w:rPr>
                <w:rFonts w:ascii="Times New Roman" w:hAnsi="Times New Roman" w:cs="Times New Roman"/>
                <w:b/>
                <w:sz w:val="20"/>
                <w:szCs w:val="20"/>
              </w:rPr>
              <w:t>19(7-8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949-958.</w:t>
            </w:r>
          </w:p>
        </w:tc>
        <w:tc>
          <w:tcPr>
            <w:tcW w:w="4494" w:type="dxa"/>
          </w:tcPr>
          <w:p w:rsidR="00770F65" w:rsidRPr="00337D89" w:rsidRDefault="00A553A7" w:rsidP="00A553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53A7">
              <w:rPr>
                <w:rFonts w:ascii="Times New Roman" w:hAnsi="Times New Roman" w:cs="Times New Roman"/>
                <w:sz w:val="20"/>
                <w:szCs w:val="20"/>
              </w:rPr>
              <w:t>To explore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ivities of daily living 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553A7">
              <w:rPr>
                <w:rFonts w:ascii="Times New Roman" w:hAnsi="Times New Roman" w:cs="Times New Roman"/>
                <w:sz w:val="20"/>
                <w:szCs w:val="20"/>
              </w:rPr>
              <w:t>psychological well-being of older people liv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 in nursing homes and also t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553A7">
              <w:rPr>
                <w:rFonts w:ascii="Times New Roman" w:hAnsi="Times New Roman" w:cs="Times New Roman"/>
                <w:sz w:val="20"/>
                <w:szCs w:val="20"/>
              </w:rPr>
              <w:t xml:space="preserve">examine the effectiveness of a gardening programme in enhancing </w:t>
            </w:r>
            <w:proofErr w:type="spellStart"/>
            <w:r w:rsidRPr="00A553A7">
              <w:rPr>
                <w:rFonts w:ascii="Times New Roman" w:hAnsi="Times New Roman" w:cs="Times New Roman"/>
                <w:sz w:val="20"/>
                <w:szCs w:val="20"/>
              </w:rPr>
              <w:t>socilaisation</w:t>
            </w:r>
            <w:proofErr w:type="spellEnd"/>
            <w:r w:rsidRPr="00A553A7">
              <w:rPr>
                <w:rFonts w:ascii="Times New Roman" w:hAnsi="Times New Roman" w:cs="Times New Roman"/>
                <w:sz w:val="20"/>
                <w:szCs w:val="20"/>
              </w:rPr>
              <w:t xml:space="preserve"> and life satisfaction, reduc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neliness an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553A7">
              <w:rPr>
                <w:rFonts w:ascii="Times New Roman" w:hAnsi="Times New Roman" w:cs="Times New Roman"/>
                <w:sz w:val="20"/>
                <w:szCs w:val="20"/>
              </w:rPr>
              <w:t>promoting activities of daily living for older people living in nursing homes.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43" w:type="dxa"/>
          </w:tcPr>
          <w:p w:rsidR="00770F65" w:rsidRPr="00337D89" w:rsidRDefault="007E398F" w:rsidP="00B40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Han, J. W</w:t>
            </w:r>
            <w:proofErr w:type="gramStart"/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. ,</w:t>
            </w:r>
            <w:proofErr w:type="gramEnd"/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Han, C. , </w:t>
            </w:r>
            <w:proofErr w:type="spellStart"/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Yo</w:t>
            </w:r>
            <w:proofErr w:type="spellEnd"/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-Han, J. , Chong-</w:t>
            </w:r>
            <w:proofErr w:type="spellStart"/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Hyeon</w:t>
            </w:r>
            <w:proofErr w:type="spellEnd"/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, Y. , Jong-Min, W. , &amp; Won, K. . (2016). The effects of forest therapy on coping with chronic widespread pain: physiological and psychological differences between participants in a fores</w:t>
            </w:r>
            <w:r w:rsidR="009042CD">
              <w:rPr>
                <w:rFonts w:ascii="Times New Roman" w:hAnsi="Times New Roman" w:cs="Times New Roman"/>
                <w:sz w:val="20"/>
                <w:szCs w:val="20"/>
              </w:rPr>
              <w:t>t therapy program and a control</w:t>
            </w:r>
            <w:r w:rsidR="009042CD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group. </w:t>
            </w:r>
            <w:r w:rsidR="00B4019B" w:rsidRPr="009042CD">
              <w:rPr>
                <w:rFonts w:ascii="Times New Roman" w:hAnsi="Times New Roman" w:cs="Times New Roman"/>
                <w:i/>
                <w:sz w:val="20"/>
                <w:szCs w:val="20"/>
              </w:rPr>
              <w:t>International Journal of Environmental Research and Public Health</w:t>
            </w:r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4019B" w:rsidRPr="009042CD">
              <w:rPr>
                <w:rFonts w:ascii="Times New Roman" w:hAnsi="Times New Roman" w:cs="Times New Roman"/>
                <w:b/>
                <w:sz w:val="20"/>
                <w:szCs w:val="20"/>
              </w:rPr>
              <w:t> 13(3)</w:t>
            </w:r>
            <w:r w:rsidR="00B4019B"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4019B"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1-13</w:t>
            </w:r>
            <w:r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</w:tc>
        <w:tc>
          <w:tcPr>
            <w:tcW w:w="4494" w:type="dxa"/>
          </w:tcPr>
          <w:p w:rsidR="00770F65" w:rsidRPr="00337D89" w:rsidRDefault="00770F65" w:rsidP="007E39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398F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7E398F" w:rsidRPr="007E398F">
              <w:rPr>
                <w:rFonts w:ascii="Times New Roman" w:hAnsi="Times New Roman" w:cs="Times New Roman"/>
                <w:sz w:val="20"/>
                <w:szCs w:val="20"/>
              </w:rPr>
              <w:t>o investigate the effects of a tw</w:t>
            </w:r>
            <w:r w:rsidR="007E398F">
              <w:rPr>
                <w:rFonts w:ascii="Times New Roman" w:hAnsi="Times New Roman" w:cs="Times New Roman"/>
                <w:sz w:val="20"/>
                <w:szCs w:val="20"/>
              </w:rPr>
              <w:t>o-day forest therapy program on</w:t>
            </w:r>
            <w:r w:rsidR="00BC27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E398F" w:rsidRPr="007E398F">
              <w:rPr>
                <w:rFonts w:ascii="Times New Roman" w:hAnsi="Times New Roman" w:cs="Times New Roman"/>
                <w:sz w:val="20"/>
                <w:szCs w:val="20"/>
              </w:rPr>
              <w:t>individuals with chronic widespread pain.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43" w:type="dxa"/>
          </w:tcPr>
          <w:p w:rsidR="00770F65" w:rsidRPr="00337D89" w:rsidRDefault="00B4019B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Tom,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Barnicle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, Karen,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Stoelzle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, &amp;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Midden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 (2003). The effects of a horticulture activity program on the psychological well-being of older people in a long-term care facility. </w:t>
            </w:r>
            <w:proofErr w:type="spellStart"/>
            <w:r w:rsidRPr="009042CD">
              <w:rPr>
                <w:rFonts w:ascii="Times New Roman" w:hAnsi="Times New Roman" w:cs="Times New Roman"/>
                <w:i/>
                <w:sz w:val="20"/>
                <w:szCs w:val="20"/>
              </w:rPr>
              <w:t>HortTechnology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9042CD">
              <w:rPr>
                <w:rFonts w:ascii="Times New Roman" w:hAnsi="Times New Roman" w:cs="Times New Roman"/>
                <w:b/>
                <w:sz w:val="20"/>
                <w:szCs w:val="20"/>
              </w:rPr>
              <w:t>13(1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81-85.</w:t>
            </w:r>
          </w:p>
        </w:tc>
        <w:tc>
          <w:tcPr>
            <w:tcW w:w="4494" w:type="dxa"/>
          </w:tcPr>
          <w:p w:rsidR="00770F65" w:rsidRPr="00337D89" w:rsidRDefault="00770F65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C2792" w:rsidRPr="00BC2792">
              <w:rPr>
                <w:rFonts w:ascii="Times New Roman" w:hAnsi="Times New Roman" w:cs="Times New Roman"/>
                <w:sz w:val="20"/>
                <w:szCs w:val="20"/>
              </w:rPr>
              <w:t>investigate</w:t>
            </w:r>
            <w:r w:rsidR="00BC2792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BC27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C2792" w:rsidRPr="00BC2792">
              <w:rPr>
                <w:rFonts w:ascii="Times New Roman" w:hAnsi="Times New Roman" w:cs="Times New Roman"/>
                <w:sz w:val="20"/>
                <w:szCs w:val="20"/>
              </w:rPr>
              <w:t>effects of</w:t>
            </w:r>
            <w:r w:rsidR="00BC2792">
              <w:rPr>
                <w:rFonts w:ascii="Times New Roman" w:hAnsi="Times New Roman" w:cs="Times New Roman"/>
                <w:sz w:val="20"/>
                <w:szCs w:val="20"/>
              </w:rPr>
              <w:t xml:space="preserve"> indoor horticulture activities</w:t>
            </w:r>
            <w:r w:rsidR="00BC27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C2792" w:rsidRPr="00BC2792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="00BC2792">
              <w:rPr>
                <w:rFonts w:ascii="Times New Roman" w:hAnsi="Times New Roman" w:cs="Times New Roman"/>
                <w:sz w:val="20"/>
                <w:szCs w:val="20"/>
              </w:rPr>
              <w:t>the current psychological well-</w:t>
            </w:r>
            <w:r w:rsidR="00BC2792" w:rsidRPr="00BC2792">
              <w:rPr>
                <w:rFonts w:ascii="Times New Roman" w:hAnsi="Times New Roman" w:cs="Times New Roman"/>
                <w:sz w:val="20"/>
                <w:szCs w:val="20"/>
              </w:rPr>
              <w:t xml:space="preserve">being of older </w:t>
            </w:r>
            <w:r w:rsidR="00BC2792">
              <w:rPr>
                <w:rFonts w:ascii="Times New Roman" w:hAnsi="Times New Roman" w:cs="Times New Roman"/>
                <w:sz w:val="20"/>
                <w:szCs w:val="20"/>
              </w:rPr>
              <w:t>people in two long-</w:t>
            </w:r>
            <w:r w:rsidR="00BC2792" w:rsidRPr="00BC2792">
              <w:rPr>
                <w:rFonts w:ascii="Times New Roman" w:hAnsi="Times New Roman" w:cs="Times New Roman"/>
                <w:sz w:val="20"/>
                <w:szCs w:val="20"/>
              </w:rPr>
              <w:t>ter</w:t>
            </w:r>
            <w:r w:rsidR="00BC2792">
              <w:rPr>
                <w:rFonts w:ascii="Times New Roman" w:hAnsi="Times New Roman" w:cs="Times New Roman"/>
                <w:sz w:val="20"/>
                <w:szCs w:val="20"/>
              </w:rPr>
              <w:t>m care facilities over a 7-week</w:t>
            </w:r>
            <w:r w:rsidR="00BC279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C2792" w:rsidRPr="00BC2792">
              <w:rPr>
                <w:rFonts w:ascii="Times New Roman" w:hAnsi="Times New Roman" w:cs="Times New Roman"/>
                <w:sz w:val="20"/>
                <w:szCs w:val="20"/>
              </w:rPr>
              <w:t>period.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43" w:type="dxa"/>
          </w:tcPr>
          <w:p w:rsidR="00770F65" w:rsidRPr="00337D89" w:rsidRDefault="00B4019B" w:rsidP="00B401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>Bassi</w:t>
            </w:r>
            <w:proofErr w:type="spellEnd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proofErr w:type="gramStart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>. ,</w:t>
            </w:r>
            <w:proofErr w:type="gramEnd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>Rassiga</w:t>
            </w:r>
            <w:proofErr w:type="spellEnd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, C. , </w:t>
            </w:r>
            <w:proofErr w:type="spellStart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>Fumagalli</w:t>
            </w:r>
            <w:proofErr w:type="spellEnd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, N. , &amp; </w:t>
            </w:r>
            <w:proofErr w:type="spellStart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>Senes</w:t>
            </w:r>
            <w:proofErr w:type="spellEnd"/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>, G. . (2018). Quality of experience during horticultural activities: an experience sampling pilot study among older adults living in a nursing home. </w:t>
            </w:r>
            <w:r w:rsidR="00B81E82" w:rsidRPr="009042CD">
              <w:rPr>
                <w:rFonts w:ascii="Times New Roman" w:hAnsi="Times New Roman" w:cs="Times New Roman"/>
                <w:i/>
                <w:sz w:val="20"/>
                <w:szCs w:val="20"/>
              </w:rPr>
              <w:t>Geriatric Nursing</w:t>
            </w:r>
            <w:r w:rsidR="00B81E82"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81E82" w:rsidRPr="009042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9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457-464</w:t>
            </w:r>
          </w:p>
        </w:tc>
        <w:tc>
          <w:tcPr>
            <w:tcW w:w="4494" w:type="dxa"/>
          </w:tcPr>
          <w:p w:rsidR="00770F65" w:rsidRPr="00337D89" w:rsidRDefault="00770F65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To assess the exercise intensities of nine common gardening tasks in older adults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43" w:type="dxa"/>
          </w:tcPr>
          <w:p w:rsidR="00770F65" w:rsidRPr="00337D89" w:rsidRDefault="0091742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rphy, P. F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. ,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yazaki, Y. ,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1402B1" w:rsidRPr="009042CD">
              <w:rPr>
                <w:rFonts w:ascii="Times New Roman" w:hAnsi="Times New Roman" w:cs="Times New Roman"/>
                <w:sz w:val="20"/>
                <w:szCs w:val="20"/>
              </w:rPr>
              <w:t>Detweiler</w:t>
            </w:r>
            <w:proofErr w:type="spellEnd"/>
            <w:r w:rsidR="001402B1" w:rsidRPr="009042CD">
              <w:rPr>
                <w:rFonts w:ascii="Times New Roman" w:hAnsi="Times New Roman" w:cs="Times New Roman"/>
                <w:sz w:val="20"/>
                <w:szCs w:val="20"/>
              </w:rPr>
              <w:t>, M. B. , &amp; Kim, K. Y. . (2010). Longitudinal analysis of differential effects on agitation of a therapeutic wander garden for dementia patients based on ambulation ability. </w:t>
            </w:r>
            <w:r w:rsidR="001402B1" w:rsidRPr="00127825">
              <w:rPr>
                <w:rFonts w:ascii="Times New Roman" w:hAnsi="Times New Roman" w:cs="Times New Roman"/>
                <w:i/>
                <w:sz w:val="20"/>
                <w:szCs w:val="20"/>
              </w:rPr>
              <w:t>Dementia</w:t>
            </w:r>
            <w:r w:rsidR="001402B1" w:rsidRPr="009042CD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="001402B1" w:rsidRPr="00127825">
              <w:rPr>
                <w:rFonts w:ascii="Times New Roman" w:hAnsi="Times New Roman" w:cs="Times New Roman"/>
                <w:b/>
                <w:sz w:val="20"/>
                <w:szCs w:val="20"/>
              </w:rPr>
              <w:t>9(3)</w:t>
            </w:r>
            <w:r w:rsidR="001402B1" w:rsidRPr="009042CD">
              <w:rPr>
                <w:rFonts w:ascii="Times New Roman" w:hAnsi="Times New Roman" w:cs="Times New Roman"/>
                <w:sz w:val="20"/>
                <w:szCs w:val="20"/>
              </w:rPr>
              <w:t>, 355-373.</w:t>
            </w:r>
          </w:p>
        </w:tc>
        <w:tc>
          <w:tcPr>
            <w:tcW w:w="4494" w:type="dxa"/>
          </w:tcPr>
          <w:p w:rsidR="00770F65" w:rsidRPr="00337D89" w:rsidRDefault="001402B1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1402B1">
              <w:rPr>
                <w:rFonts w:ascii="Times New Roman" w:hAnsi="Times New Roman" w:cs="Times New Roman"/>
                <w:sz w:val="20"/>
                <w:szCs w:val="20"/>
              </w:rPr>
              <w:t xml:space="preserve"> assess th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402B1">
              <w:rPr>
                <w:rFonts w:ascii="Times New Roman" w:hAnsi="Times New Roman" w:cs="Times New Roman"/>
                <w:sz w:val="20"/>
                <w:szCs w:val="20"/>
              </w:rPr>
              <w:t>impact of visiting a wander garden on monthly agitation levels of a group of elderly veteran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402B1">
              <w:rPr>
                <w:rFonts w:ascii="Times New Roman" w:hAnsi="Times New Roman" w:cs="Times New Roman"/>
                <w:sz w:val="20"/>
                <w:szCs w:val="20"/>
              </w:rPr>
              <w:t>diagnosed with dementia, with attention to their ambulatory ability.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43" w:type="dxa"/>
          </w:tcPr>
          <w:p w:rsidR="00770F65" w:rsidRPr="00337D89" w:rsidRDefault="001A21CE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Hawkins, J. L</w:t>
            </w:r>
            <w:proofErr w:type="gram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 ,</w:t>
            </w:r>
            <w:proofErr w:type="gram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Thirlaway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, K. J. ,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Backx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K. , &amp; Clayton, D. A. . (2011). Allotment gardening and other leisure activities for stress reduction and healthy aging. </w:t>
            </w:r>
            <w:proofErr w:type="spellStart"/>
            <w:r w:rsidRPr="00127825">
              <w:rPr>
                <w:rFonts w:ascii="Times New Roman" w:hAnsi="Times New Roman" w:cs="Times New Roman"/>
                <w:i/>
                <w:sz w:val="20"/>
                <w:szCs w:val="20"/>
              </w:rPr>
              <w:t>Horttechnology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127825">
              <w:rPr>
                <w:rFonts w:ascii="Times New Roman" w:hAnsi="Times New Roman" w:cs="Times New Roman"/>
                <w:b/>
                <w:sz w:val="20"/>
                <w:szCs w:val="20"/>
              </w:rPr>
              <w:t>21(5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577-585.</w:t>
            </w:r>
          </w:p>
        </w:tc>
        <w:tc>
          <w:tcPr>
            <w:tcW w:w="4494" w:type="dxa"/>
          </w:tcPr>
          <w:p w:rsidR="00770F65" w:rsidRPr="00337D89" w:rsidRDefault="00770F65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1A21CE">
              <w:rPr>
                <w:rFonts w:ascii="Times New Roman" w:hAnsi="Times New Roman" w:cs="Times New Roman"/>
                <w:sz w:val="20"/>
                <w:szCs w:val="20"/>
              </w:rPr>
              <w:t>explore</w:t>
            </w:r>
            <w:r w:rsidR="001A21CE" w:rsidRPr="001A21CE">
              <w:rPr>
                <w:rFonts w:ascii="Times New Roman" w:hAnsi="Times New Roman" w:cs="Times New Roman"/>
                <w:sz w:val="20"/>
                <w:szCs w:val="20"/>
              </w:rPr>
              <w:t xml:space="preserve"> the potential bene</w:t>
            </w:r>
            <w:r w:rsidR="001A21CE">
              <w:rPr>
                <w:rFonts w:ascii="Times New Roman" w:hAnsi="Times New Roman" w:cs="Times New Roman"/>
                <w:sz w:val="20"/>
                <w:szCs w:val="20"/>
              </w:rPr>
              <w:t>fits of allotment gardening for</w:t>
            </w:r>
            <w:r w:rsidR="001A21C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A21CE" w:rsidRPr="001A21CE">
              <w:rPr>
                <w:rFonts w:ascii="Times New Roman" w:hAnsi="Times New Roman" w:cs="Times New Roman"/>
                <w:sz w:val="20"/>
                <w:szCs w:val="20"/>
              </w:rPr>
              <w:t>healthy aging, focusing on the opportunities for ou</w:t>
            </w:r>
            <w:r w:rsidR="00F81809">
              <w:rPr>
                <w:rFonts w:ascii="Times New Roman" w:hAnsi="Times New Roman" w:cs="Times New Roman"/>
                <w:sz w:val="20"/>
                <w:szCs w:val="20"/>
              </w:rPr>
              <w:t>tdoor physical activity, social</w:t>
            </w:r>
            <w:r w:rsidR="00F8180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1A21CE" w:rsidRPr="001A21CE">
              <w:rPr>
                <w:rFonts w:ascii="Times New Roman" w:hAnsi="Times New Roman" w:cs="Times New Roman"/>
                <w:sz w:val="20"/>
                <w:szCs w:val="20"/>
              </w:rPr>
              <w:t>support, and contact with nature that allotment gardening provides.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43" w:type="dxa"/>
          </w:tcPr>
          <w:p w:rsidR="00770F65" w:rsidRPr="00337D89" w:rsidRDefault="001A21CE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Kotozaki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Y</w:t>
            </w:r>
            <w:proofErr w:type="gram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 .</w:t>
            </w:r>
            <w:proofErr w:type="gram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(2013). The psychological changes of horticultural therapy intervention for</w:t>
            </w:r>
            <w:r w:rsidR="00085E0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elderly women of earthquake-related areas. </w:t>
            </w:r>
            <w:r w:rsidR="00F54E71">
              <w:rPr>
                <w:rFonts w:ascii="Times New Roman" w:hAnsi="Times New Roman" w:cs="Times New Roman"/>
                <w:i/>
                <w:sz w:val="20"/>
                <w:szCs w:val="20"/>
              </w:rPr>
              <w:t>Trauma &amp;</w:t>
            </w:r>
            <w:r w:rsidR="00F54E71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 xml:space="preserve"> </w:t>
            </w:r>
            <w:r w:rsidRPr="00127825">
              <w:rPr>
                <w:rFonts w:ascii="Times New Roman" w:hAnsi="Times New Roman" w:cs="Times New Roman"/>
                <w:i/>
                <w:sz w:val="20"/>
                <w:szCs w:val="20"/>
              </w:rPr>
              <w:t>Treatment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825">
              <w:rPr>
                <w:rFonts w:ascii="Times New Roman" w:hAnsi="Times New Roman" w:cs="Times New Roman"/>
                <w:b/>
                <w:sz w:val="20"/>
                <w:szCs w:val="20"/>
              </w:rPr>
              <w:t> 03(01)</w:t>
            </w:r>
            <w:r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,1-6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4" w:type="dxa"/>
          </w:tcPr>
          <w:p w:rsidR="00770F65" w:rsidRPr="00337D89" w:rsidRDefault="00770F65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To examine t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sychological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hanges of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1A21CE" w:rsidRPr="001A21CE">
              <w:rPr>
                <w:rFonts w:ascii="Times New Roman" w:hAnsi="Times New Roman" w:cs="Times New Roman"/>
                <w:sz w:val="20"/>
                <w:szCs w:val="20"/>
              </w:rPr>
              <w:t>orticul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tural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herapy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>ntervention for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lderly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omen of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>arthquake-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elated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1A21CE" w:rsidRPr="001A21CE">
              <w:rPr>
                <w:rFonts w:ascii="Times New Roman" w:hAnsi="Times New Roman" w:cs="Times New Roman"/>
                <w:sz w:val="20"/>
                <w:szCs w:val="20"/>
              </w:rPr>
              <w:t>reas</w:t>
            </w:r>
            <w:r w:rsidR="001A21C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43" w:type="dxa"/>
          </w:tcPr>
          <w:p w:rsidR="00770F65" w:rsidRPr="00337D89" w:rsidRDefault="00DB475B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Jarrott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S. E</w:t>
            </w:r>
            <w:proofErr w:type="gram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 ,</w:t>
            </w:r>
            <w:proofErr w:type="gram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Gigliotti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C. M. . (2010). Comparing responses to horticultural-based and traditional activities in dementia care programs.</w:t>
            </w:r>
            <w:r w:rsidR="0012782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127825" w:rsidRPr="00127825">
              <w:rPr>
                <w:rFonts w:ascii="Times New Roman" w:hAnsi="Times New Roman" w:cs="Times New Roman"/>
                <w:i/>
                <w:sz w:val="20"/>
                <w:szCs w:val="20"/>
              </w:rPr>
              <w:t>American Journal of Alzheimer</w:t>
            </w:r>
            <w:r w:rsidR="00127825" w:rsidRPr="00127825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’</w:t>
            </w:r>
            <w:r w:rsidRPr="00127825">
              <w:rPr>
                <w:rFonts w:ascii="Times New Roman" w:hAnsi="Times New Roman" w:cs="Times New Roman"/>
                <w:i/>
                <w:sz w:val="20"/>
                <w:szCs w:val="20"/>
              </w:rPr>
              <w:t>s Disease and Other Dementias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127825">
              <w:rPr>
                <w:rFonts w:ascii="Times New Roman" w:hAnsi="Times New Roman" w:cs="Times New Roman"/>
                <w:b/>
                <w:sz w:val="20"/>
                <w:szCs w:val="20"/>
              </w:rPr>
              <w:t>25(8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657-665.</w:t>
            </w:r>
          </w:p>
        </w:tc>
        <w:tc>
          <w:tcPr>
            <w:tcW w:w="4494" w:type="dxa"/>
          </w:tcPr>
          <w:p w:rsidR="00770F65" w:rsidRPr="00337D89" w:rsidRDefault="00770F65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>Compa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241B71" w:rsidRPr="00241B71">
              <w:rPr>
                <w:rFonts w:ascii="Times New Roman" w:hAnsi="Times New Roman" w:cs="Times New Roman"/>
                <w:sz w:val="20"/>
                <w:szCs w:val="20"/>
              </w:rPr>
              <w:t>esponses to</w:t>
            </w:r>
            <w:r w:rsidR="00DB47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>orticultural-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ased and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B475B">
              <w:rPr>
                <w:rFonts w:ascii="Times New Roman" w:hAnsi="Times New Roman" w:cs="Times New Roman"/>
                <w:sz w:val="20"/>
                <w:szCs w:val="20"/>
              </w:rPr>
              <w:t>raditional</w:t>
            </w:r>
            <w:r w:rsidR="00DB47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ctivities in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ementia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241B71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241B7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241B71" w:rsidRPr="00241B71">
              <w:rPr>
                <w:rFonts w:ascii="Times New Roman" w:hAnsi="Times New Roman" w:cs="Times New Roman"/>
                <w:sz w:val="20"/>
                <w:szCs w:val="20"/>
              </w:rPr>
              <w:t>rograms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43" w:type="dxa"/>
          </w:tcPr>
          <w:p w:rsidR="00770F65" w:rsidRPr="009042CD" w:rsidRDefault="00417F09" w:rsidP="00417F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="008C6B70" w:rsidRPr="009042CD">
              <w:rPr>
                <w:rFonts w:ascii="Times New Roman" w:hAnsi="Times New Roman" w:cs="Times New Roman"/>
                <w:sz w:val="20"/>
                <w:szCs w:val="20"/>
              </w:rPr>
              <w:t>Luk</w:t>
            </w:r>
            <w:proofErr w:type="spellEnd"/>
            <w:r w:rsidR="008C6B70"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K Y, Lai K Y C, Li C C, et al</w:t>
            </w:r>
            <w:proofErr w:type="gramStart"/>
            <w:r w:rsidR="008C6B70"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proofErr w:type="gramEnd"/>
            <w:r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(2011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The effect of horticultural activities on agitation in nursing home residents with</w:t>
            </w:r>
            <w:r w:rsidRPr="009042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dementia.</w:t>
            </w:r>
            <w:r w:rsidRPr="00127825">
              <w:rPr>
                <w:rFonts w:ascii="Times New Roman" w:hAnsi="Times New Roman" w:cs="Times New Roman"/>
                <w:i/>
                <w:sz w:val="20"/>
                <w:szCs w:val="20"/>
              </w:rPr>
              <w:t> International Journal of Geriatric Psychiatry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825">
              <w:rPr>
                <w:rFonts w:ascii="Times New Roman" w:hAnsi="Times New Roman" w:cs="Times New Roman"/>
                <w:b/>
                <w:sz w:val="20"/>
                <w:szCs w:val="20"/>
              </w:rPr>
              <w:t> 26(4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435-436.</w:t>
            </w:r>
          </w:p>
        </w:tc>
        <w:tc>
          <w:tcPr>
            <w:tcW w:w="4494" w:type="dxa"/>
          </w:tcPr>
          <w:p w:rsidR="00770F65" w:rsidRPr="00337D89" w:rsidRDefault="00770F65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 xml:space="preserve"> To examine </w:t>
            </w:r>
            <w:r w:rsidR="00417F0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417F09" w:rsidRPr="00417F09">
              <w:rPr>
                <w:rFonts w:ascii="Times New Roman" w:hAnsi="Times New Roman" w:cs="Times New Roman"/>
                <w:sz w:val="20"/>
                <w:szCs w:val="20"/>
              </w:rPr>
              <w:t>he effect of horticultural act</w:t>
            </w:r>
            <w:r w:rsidR="00417F09">
              <w:rPr>
                <w:rFonts w:ascii="Times New Roman" w:hAnsi="Times New Roman" w:cs="Times New Roman"/>
                <w:sz w:val="20"/>
                <w:szCs w:val="20"/>
              </w:rPr>
              <w:t>ivities on agitation in nursing</w:t>
            </w:r>
            <w:r w:rsidR="00417F0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17F09" w:rsidRPr="00417F09">
              <w:rPr>
                <w:rFonts w:ascii="Times New Roman" w:hAnsi="Times New Roman" w:cs="Times New Roman"/>
                <w:sz w:val="20"/>
                <w:szCs w:val="20"/>
              </w:rPr>
              <w:t>home residents with dementia</w:t>
            </w:r>
          </w:p>
        </w:tc>
      </w:tr>
      <w:tr w:rsidR="001A21CE" w:rsidRPr="000544CE" w:rsidTr="009042CD">
        <w:tc>
          <w:tcPr>
            <w:tcW w:w="685" w:type="dxa"/>
          </w:tcPr>
          <w:p w:rsidR="00770F65" w:rsidRPr="00337D89" w:rsidRDefault="00770F65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343" w:type="dxa"/>
          </w:tcPr>
          <w:p w:rsidR="00770F65" w:rsidRPr="00337D89" w:rsidRDefault="008C6B70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CA Edwards,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Mcdonnell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proofErr w:type="gram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 ,</w:t>
            </w:r>
            <w:proofErr w:type="gram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Merl</w:t>
            </w:r>
            <w:proofErr w:type="spellEnd"/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H. . (2013). An evaluation of a therapeutic garden's influence on the quality of life of aged care residents with dementia. </w:t>
            </w:r>
            <w:r w:rsidRPr="00127825">
              <w:rPr>
                <w:rFonts w:ascii="Times New Roman" w:hAnsi="Times New Roman" w:cs="Times New Roman"/>
                <w:i/>
                <w:sz w:val="20"/>
                <w:szCs w:val="20"/>
              </w:rPr>
              <w:t>Dementia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825">
              <w:rPr>
                <w:rFonts w:ascii="Times New Roman" w:hAnsi="Times New Roman" w:cs="Times New Roman"/>
                <w:b/>
                <w:sz w:val="20"/>
                <w:szCs w:val="20"/>
              </w:rPr>
              <w:t> 12(4)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, 494</w:t>
            </w:r>
            <w:r w:rsidRPr="009042CD">
              <w:rPr>
                <w:rFonts w:ascii="Times New Roman" w:hAnsi="Times New Roman" w:cs="Times New Roman" w:hint="eastAsia"/>
                <w:sz w:val="20"/>
                <w:szCs w:val="20"/>
              </w:rPr>
              <w:t>-510</w:t>
            </w:r>
            <w:r w:rsidRPr="009042C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94" w:type="dxa"/>
          </w:tcPr>
          <w:p w:rsidR="00770F65" w:rsidRPr="00337D89" w:rsidRDefault="008C6B70" w:rsidP="001278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6B70">
              <w:rPr>
                <w:rFonts w:ascii="Times New Roman" w:hAnsi="Times New Roman" w:cs="Times New Roman"/>
                <w:sz w:val="20"/>
                <w:szCs w:val="20"/>
              </w:rPr>
              <w:t>To evaluate whether a therapeutic garden can improve the quality of life of aged care residents</w:t>
            </w:r>
            <w:r w:rsidR="00F8180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C6B70">
              <w:rPr>
                <w:rFonts w:ascii="Times New Roman" w:hAnsi="Times New Roman" w:cs="Times New Roman"/>
                <w:sz w:val="20"/>
                <w:szCs w:val="20"/>
              </w:rPr>
              <w:t xml:space="preserve">with dementia and their </w:t>
            </w:r>
            <w:proofErr w:type="spellStart"/>
            <w:r w:rsidRPr="008C6B70">
              <w:rPr>
                <w:rFonts w:ascii="Times New Roman" w:hAnsi="Times New Roman" w:cs="Times New Roman"/>
                <w:sz w:val="20"/>
                <w:szCs w:val="20"/>
              </w:rPr>
              <w:t>carers</w:t>
            </w:r>
            <w:proofErr w:type="spellEnd"/>
            <w:r w:rsidRPr="008C6B70">
              <w:rPr>
                <w:rFonts w:ascii="Times New Roman" w:hAnsi="Times New Roman" w:cs="Times New Roman"/>
                <w:sz w:val="20"/>
                <w:szCs w:val="20"/>
              </w:rPr>
              <w:t>, objective instruments as well as in</w:t>
            </w:r>
            <w:r w:rsidR="00F81809">
              <w:rPr>
                <w:rFonts w:ascii="Times New Roman" w:hAnsi="Times New Roman" w:cs="Times New Roman"/>
                <w:sz w:val="20"/>
                <w:szCs w:val="20"/>
              </w:rPr>
              <w:t>terviews with residents, staff,</w:t>
            </w:r>
            <w:r w:rsidR="00F8180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C6B70">
              <w:rPr>
                <w:rFonts w:ascii="Times New Roman" w:hAnsi="Times New Roman" w:cs="Times New Roman"/>
                <w:sz w:val="20"/>
                <w:szCs w:val="20"/>
              </w:rPr>
              <w:t>and family members were employed.</w:t>
            </w:r>
          </w:p>
        </w:tc>
      </w:tr>
      <w:tr w:rsidR="00085E0C" w:rsidRPr="00F81809" w:rsidTr="009042CD">
        <w:tc>
          <w:tcPr>
            <w:tcW w:w="685" w:type="dxa"/>
          </w:tcPr>
          <w:p w:rsidR="00085E0C" w:rsidRPr="00337D89" w:rsidRDefault="00085E0C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3343" w:type="dxa"/>
          </w:tcPr>
          <w:p w:rsidR="00085E0C" w:rsidRPr="009042CD" w:rsidRDefault="00922EC4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Masuya</w:t>
            </w:r>
            <w:proofErr w:type="spellEnd"/>
            <w:r w:rsidRPr="00F81809">
              <w:rPr>
                <w:rFonts w:ascii="Times New Roman" w:hAnsi="Times New Roman" w:cs="Times New Roman"/>
                <w:sz w:val="20"/>
                <w:szCs w:val="20"/>
              </w:rPr>
              <w:t xml:space="preserve">, J., Ota, K., &amp; </w:t>
            </w:r>
            <w:proofErr w:type="spellStart"/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Mashida</w:t>
            </w:r>
            <w:proofErr w:type="spellEnd"/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, Y. (2014). The effect of a horticultural activities program on the psychologic, physical, cognitive function and quality of life of elderly people living in nursing homes.</w:t>
            </w:r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> </w:t>
            </w:r>
            <w:proofErr w:type="spellStart"/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>Int</w:t>
            </w:r>
            <w:proofErr w:type="spellEnd"/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 </w:t>
            </w:r>
            <w:proofErr w:type="spellStart"/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>Nurs</w:t>
            </w:r>
            <w:proofErr w:type="spellEnd"/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81809">
              <w:rPr>
                <w:rFonts w:ascii="Times New Roman" w:hAnsi="Times New Roman" w:cs="Times New Roman"/>
                <w:i/>
                <w:sz w:val="20"/>
                <w:szCs w:val="20"/>
              </w:rPr>
              <w:t>Pract</w:t>
            </w:r>
            <w:proofErr w:type="spellEnd"/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F81809">
              <w:rPr>
                <w:rFonts w:ascii="Times New Roman" w:hAnsi="Times New Roman" w:cs="Times New Roman"/>
                <w:b/>
                <w:sz w:val="20"/>
                <w:szCs w:val="20"/>
              </w:rPr>
              <w:t>1(10.15344)</w:t>
            </w:r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, 2394-4978.</w:t>
            </w:r>
          </w:p>
        </w:tc>
        <w:tc>
          <w:tcPr>
            <w:tcW w:w="4494" w:type="dxa"/>
          </w:tcPr>
          <w:p w:rsidR="00085E0C" w:rsidRPr="008C6B70" w:rsidRDefault="00922EC4" w:rsidP="00922EC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am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922EC4">
              <w:rPr>
                <w:rFonts w:ascii="Times New Roman" w:hAnsi="Times New Roman" w:cs="Times New Roman"/>
                <w:sz w:val="20"/>
                <w:szCs w:val="20"/>
              </w:rPr>
              <w:t xml:space="preserve"> the effects of a horticultural activities progra</w:t>
            </w:r>
            <w:r w:rsidR="00F81809">
              <w:rPr>
                <w:rFonts w:ascii="Times New Roman" w:hAnsi="Times New Roman" w:cs="Times New Roman"/>
                <w:sz w:val="20"/>
                <w:szCs w:val="20"/>
              </w:rPr>
              <w:t>m on the psychologic, physical,</w:t>
            </w:r>
            <w:r w:rsidR="00F8180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922EC4">
              <w:rPr>
                <w:rFonts w:ascii="Times New Roman" w:hAnsi="Times New Roman" w:cs="Times New Roman"/>
                <w:sz w:val="20"/>
                <w:szCs w:val="20"/>
              </w:rPr>
              <w:t>and cognitive function and quality of life in elderly residents of nursing homes.</w:t>
            </w:r>
          </w:p>
        </w:tc>
      </w:tr>
      <w:tr w:rsidR="00085E0C" w:rsidRPr="00F81809" w:rsidTr="009042CD">
        <w:tc>
          <w:tcPr>
            <w:tcW w:w="685" w:type="dxa"/>
          </w:tcPr>
          <w:p w:rsidR="00085E0C" w:rsidRPr="00337D89" w:rsidRDefault="00085E0C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3343" w:type="dxa"/>
          </w:tcPr>
          <w:p w:rsidR="00085E0C" w:rsidRPr="009042CD" w:rsidRDefault="00F81809" w:rsidP="00904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Kim, Y. H., Lee, S. H., Park, C. S., Bae, H. O., Kim, Y. J., &amp; Huh, M. R. (2020). A Horticultural Therapy Program Focusing on Gardening Activities to Promote Psychological, Emotional and Social Health of the Elderly Living in a Homeless Living Facility for a Long Time: A Pilot Study. </w:t>
            </w:r>
            <w:r w:rsidRPr="00522858">
              <w:rPr>
                <w:rFonts w:ascii="Times New Roman" w:hAnsi="Times New Roman" w:cs="Times New Roman"/>
                <w:i/>
                <w:sz w:val="20"/>
                <w:szCs w:val="20"/>
              </w:rPr>
              <w:t>Journal of People, Plants, and Environment</w:t>
            </w:r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2858">
              <w:rPr>
                <w:rFonts w:ascii="Times New Roman" w:hAnsi="Times New Roman" w:cs="Times New Roman"/>
                <w:b/>
                <w:sz w:val="20"/>
                <w:szCs w:val="20"/>
              </w:rPr>
              <w:t> 23(5)</w:t>
            </w:r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, 565-576.</w:t>
            </w:r>
          </w:p>
        </w:tc>
        <w:tc>
          <w:tcPr>
            <w:tcW w:w="4494" w:type="dxa"/>
          </w:tcPr>
          <w:p w:rsidR="00085E0C" w:rsidRPr="008C6B70" w:rsidRDefault="00F81809" w:rsidP="00F818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81809">
              <w:rPr>
                <w:rFonts w:ascii="Times New Roman" w:hAnsi="Times New Roman" w:cs="Times New Roman"/>
                <w:sz w:val="20"/>
                <w:szCs w:val="20"/>
              </w:rPr>
              <w:t xml:space="preserve">o determine the psychological, emotional, and social effect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horticultural therapy program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composed of gardening activities, which was designed based on the semantic structures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life for the homeless elderl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F81809">
              <w:rPr>
                <w:rFonts w:ascii="Times New Roman" w:hAnsi="Times New Roman" w:cs="Times New Roman"/>
                <w:sz w:val="20"/>
                <w:szCs w:val="20"/>
              </w:rPr>
              <w:t>living in the facilities for a long time.</w:t>
            </w:r>
          </w:p>
        </w:tc>
      </w:tr>
    </w:tbl>
    <w:p w:rsidR="001C2E33" w:rsidRDefault="001C2E33" w:rsidP="001C2E33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632E8A" w:rsidRDefault="00632E8A" w:rsidP="001C2E33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632E8A" w:rsidRDefault="00632E8A" w:rsidP="001C2E33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632E8A" w:rsidRDefault="00632E8A" w:rsidP="001C2E33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833FB8" w:rsidRPr="00337D89" w:rsidRDefault="00877A78" w:rsidP="00833FB8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2285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9A3A3E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2</w:t>
      </w:r>
    </w:p>
    <w:p w:rsidR="00833FB8" w:rsidRPr="00337D89" w:rsidRDefault="00833FB8" w:rsidP="00833FB8">
      <w:pPr>
        <w:rPr>
          <w:rFonts w:ascii="Times New Roman" w:hAnsi="Times New Roman" w:cs="Times New Roman"/>
          <w:sz w:val="20"/>
          <w:szCs w:val="20"/>
        </w:rPr>
      </w:pPr>
      <w:r w:rsidRPr="009A3A3E">
        <w:rPr>
          <w:rFonts w:ascii="Times New Roman" w:hAnsi="Times New Roman" w:cs="Times New Roman"/>
          <w:sz w:val="20"/>
          <w:szCs w:val="20"/>
        </w:rPr>
        <w:t>Excluded studies with reasons</w:t>
      </w:r>
    </w:p>
    <w:tbl>
      <w:tblPr>
        <w:tblStyle w:val="TableGrid"/>
        <w:tblW w:w="89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68"/>
        <w:gridCol w:w="3386"/>
        <w:gridCol w:w="2126"/>
        <w:gridCol w:w="2552"/>
      </w:tblGrid>
      <w:tr w:rsidR="00C934C9" w:rsidRPr="008D12EF" w:rsidTr="00DB1042">
        <w:trPr>
          <w:tblHeader/>
        </w:trPr>
        <w:tc>
          <w:tcPr>
            <w:tcW w:w="868" w:type="dxa"/>
            <w:shd w:val="clear" w:color="auto" w:fill="FFFFFF" w:themeFill="background1"/>
          </w:tcPr>
          <w:p w:rsidR="00C934C9" w:rsidRPr="008D12EF" w:rsidRDefault="00C934C9" w:rsidP="009F4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386" w:type="dxa"/>
            <w:shd w:val="clear" w:color="auto" w:fill="FFFFFF" w:themeFill="background1"/>
          </w:tcPr>
          <w:p w:rsidR="00C934C9" w:rsidRPr="008D12EF" w:rsidRDefault="00C934C9" w:rsidP="009F4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2126" w:type="dxa"/>
            <w:shd w:val="clear" w:color="auto" w:fill="FFFFFF" w:themeFill="background1"/>
          </w:tcPr>
          <w:p w:rsidR="00C934C9" w:rsidRPr="008D12EF" w:rsidRDefault="00C934C9" w:rsidP="009F4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s for exclusion</w:t>
            </w:r>
          </w:p>
        </w:tc>
        <w:tc>
          <w:tcPr>
            <w:tcW w:w="2552" w:type="dxa"/>
            <w:shd w:val="clear" w:color="auto" w:fill="FFFFFF" w:themeFill="background1"/>
          </w:tcPr>
          <w:p w:rsidR="00C934C9" w:rsidRPr="008D12EF" w:rsidRDefault="00C934C9" w:rsidP="009F41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C934C9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86" w:type="dxa"/>
          </w:tcPr>
          <w:p w:rsidR="00C934C9" w:rsidRPr="008D12EF" w:rsidRDefault="00C934C9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Austin, E. N., Johnston, Y. A., &amp; Morgan, L. L. (2006). Community gardening in a senior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: A therapeutic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intervention to improve the health of older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adults. 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Therapeutic Recreation Journal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 40(1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48</w:t>
            </w:r>
            <w:r w:rsidR="00231E80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56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C934C9" w:rsidRPr="008D12EF" w:rsidRDefault="006F0424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ean and SD</w:t>
            </w:r>
            <w:r w:rsidR="00C934C9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arding depress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were not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vid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d </w:t>
            </w:r>
          </w:p>
        </w:tc>
        <w:tc>
          <w:tcPr>
            <w:tcW w:w="2552" w:type="dxa"/>
          </w:tcPr>
          <w:p w:rsidR="00C934C9" w:rsidRPr="008D12EF" w:rsidRDefault="00C934C9" w:rsidP="006D0A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o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examine what effect, if any, a community gardening activity at a senior </w:t>
            </w:r>
            <w:r w:rsidR="00633EBC" w:rsidRPr="008D12EF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might have on th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level of functional health, depression, and physical fitness for independent-living elders.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C934C9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86" w:type="dxa"/>
          </w:tcPr>
          <w:p w:rsidR="00C934C9" w:rsidRPr="008D12EF" w:rsidRDefault="00C934C9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Barnicle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T., &amp;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Midden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K. S. (2003). The effects of a horticulture activity program on the psychological well-being of o</w:t>
            </w:r>
            <w:r w:rsidR="002927D1" w:rsidRPr="008D12EF">
              <w:rPr>
                <w:rFonts w:ascii="Times New Roman" w:hAnsi="Times New Roman" w:cs="Times New Roman"/>
                <w:sz w:val="20"/>
                <w:szCs w:val="20"/>
              </w:rPr>
              <w:t>lder people in a long-term care</w:t>
            </w:r>
            <w:r w:rsidR="002927D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facility. </w:t>
            </w:r>
            <w:r w:rsidR="002927D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HortTechnology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 13(1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81-85.</w:t>
            </w:r>
          </w:p>
        </w:tc>
        <w:tc>
          <w:tcPr>
            <w:tcW w:w="2126" w:type="dxa"/>
          </w:tcPr>
          <w:p w:rsidR="00C934C9" w:rsidRPr="008D12EF" w:rsidRDefault="00C934C9" w:rsidP="00C93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No report on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pression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52" w:type="dxa"/>
          </w:tcPr>
          <w:p w:rsidR="00C934C9" w:rsidRPr="008D12EF" w:rsidRDefault="00C934C9" w:rsidP="00C934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o investigate th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effects of indoor horticulture activities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n the current psychological well-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being of older people in two long-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erm care facilities over a 7-week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eriod.</w:t>
            </w:r>
          </w:p>
        </w:tc>
      </w:tr>
      <w:tr w:rsidR="0036310A" w:rsidRPr="008D12EF" w:rsidTr="00E95CE5">
        <w:tc>
          <w:tcPr>
            <w:tcW w:w="868" w:type="dxa"/>
          </w:tcPr>
          <w:p w:rsidR="0036310A" w:rsidRPr="00914C73" w:rsidRDefault="0036310A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14C73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3. </w:t>
            </w:r>
          </w:p>
        </w:tc>
        <w:tc>
          <w:tcPr>
            <w:tcW w:w="3386" w:type="dxa"/>
          </w:tcPr>
          <w:p w:rsidR="0036310A" w:rsidRPr="00914C73" w:rsidRDefault="00914C7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4C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ppe</w:t>
            </w:r>
            <w:proofErr w:type="spellEnd"/>
            <w:r w:rsidRPr="00914C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E., &amp; </w:t>
            </w:r>
            <w:proofErr w:type="spellStart"/>
            <w:r w:rsidRPr="00914C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ivela</w:t>
            </w:r>
            <w:proofErr w:type="spellEnd"/>
            <w:r w:rsidRPr="00914C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̈, S. L. (2005). Effects of garden visits on long-term care residents as related to depression. </w:t>
            </w:r>
            <w:proofErr w:type="spellStart"/>
            <w:r w:rsidRPr="00914C73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HortTechnology</w:t>
            </w:r>
            <w:proofErr w:type="spellEnd"/>
            <w:r w:rsidRPr="00914C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914C73">
              <w:rPr>
                <w:rFonts w:ascii="Times New Roman" w:hAnsi="Times New Roman" w:cs="Times New Roman"/>
                <w:b/>
                <w:i/>
                <w:iCs/>
                <w:color w:val="222222"/>
                <w:sz w:val="20"/>
                <w:szCs w:val="20"/>
                <w:shd w:val="clear" w:color="auto" w:fill="FFFFFF"/>
              </w:rPr>
              <w:t>15</w:t>
            </w:r>
            <w:r w:rsidRPr="00914C73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(2)</w:t>
            </w:r>
            <w:r w:rsidRPr="00914C7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298-303.</w:t>
            </w:r>
          </w:p>
        </w:tc>
        <w:tc>
          <w:tcPr>
            <w:tcW w:w="2126" w:type="dxa"/>
          </w:tcPr>
          <w:p w:rsidR="0036310A" w:rsidRPr="008D12EF" w:rsidRDefault="0036310A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o horticulture related  </w:t>
            </w:r>
          </w:p>
        </w:tc>
        <w:tc>
          <w:tcPr>
            <w:tcW w:w="2552" w:type="dxa"/>
          </w:tcPr>
          <w:p w:rsidR="0036310A" w:rsidRPr="008D12EF" w:rsidRDefault="00914C73" w:rsidP="00187B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4C7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 </w:t>
            </w:r>
            <w:r w:rsidRPr="00914C73">
              <w:rPr>
                <w:rFonts w:ascii="Times New Roman" w:hAnsi="Times New Roman" w:cs="Times New Roman"/>
                <w:sz w:val="20"/>
                <w:szCs w:val="20"/>
              </w:rPr>
              <w:t>investigate the perceived effects and meanings related to garden visits among older individuals living in long-term care and assessed whether there are associations between experiences from garden visits and self-rated depression</w:t>
            </w:r>
            <w:r w:rsidRPr="00914C73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</w:tr>
      <w:tr w:rsidR="00D97EDC" w:rsidRPr="008D12EF" w:rsidTr="00E95CE5">
        <w:tc>
          <w:tcPr>
            <w:tcW w:w="868" w:type="dxa"/>
          </w:tcPr>
          <w:p w:rsidR="00D97EDC" w:rsidRPr="008D12EF" w:rsidRDefault="00D97EDC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.</w:t>
            </w:r>
          </w:p>
        </w:tc>
        <w:tc>
          <w:tcPr>
            <w:tcW w:w="3386" w:type="dxa"/>
          </w:tcPr>
          <w:p w:rsidR="00D97EDC" w:rsidRPr="00134B89" w:rsidRDefault="00D97EDC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in, T. Y., Huang, C. M., Hsu, H. P., Liao, J. Y., Cheng, V. Y. W., Wang, S. W., &amp; </w:t>
            </w:r>
            <w:proofErr w:type="spellStart"/>
            <w:r w:rsidRPr="00134B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uo</w:t>
            </w:r>
            <w:proofErr w:type="spellEnd"/>
            <w:r w:rsidRPr="00134B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J. L. (2020). Effects of a Combination of three-dimensional virtual reality and hands-on horticultural therapy on institutionalized older adults’ physical and mental health: Quasi-experimental design. </w:t>
            </w:r>
            <w:r w:rsidRPr="00134B89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medical Internet research</w:t>
            </w:r>
            <w:r w:rsidRPr="00134B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134B89">
              <w:rPr>
                <w:rFonts w:ascii="Times New Roman" w:hAnsi="Times New Roman" w:cs="Times New Roman"/>
                <w:b/>
                <w:i/>
                <w:iCs/>
                <w:color w:val="222222"/>
                <w:sz w:val="20"/>
                <w:szCs w:val="20"/>
                <w:shd w:val="clear" w:color="auto" w:fill="FFFFFF"/>
              </w:rPr>
              <w:t>22</w:t>
            </w:r>
            <w:r w:rsidRPr="00134B89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(11)</w:t>
            </w:r>
            <w:r w:rsidRPr="00134B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e19002.</w:t>
            </w:r>
          </w:p>
        </w:tc>
        <w:tc>
          <w:tcPr>
            <w:tcW w:w="2126" w:type="dxa"/>
          </w:tcPr>
          <w:p w:rsidR="00D97EDC" w:rsidRPr="008D12EF" w:rsidRDefault="00D97EDC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ean and SD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garding depress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were not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ovid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2552" w:type="dxa"/>
          </w:tcPr>
          <w:p w:rsidR="00D97EDC" w:rsidRPr="008D12EF" w:rsidRDefault="00D97EDC" w:rsidP="00187B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7ED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 </w:t>
            </w:r>
            <w:r w:rsidRPr="00D97EDC">
              <w:rPr>
                <w:rFonts w:ascii="Times New Roman" w:hAnsi="Times New Roman" w:cs="Times New Roman"/>
                <w:sz w:val="20"/>
                <w:szCs w:val="20"/>
              </w:rPr>
              <w:t>explore the effects of a combination of 3D virtual reality and horticultural therapy on institutionalized older adults’ physical and mental health.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134B89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386" w:type="dxa"/>
          </w:tcPr>
          <w:p w:rsidR="00C934C9" w:rsidRPr="008D12EF" w:rsidRDefault="00187BF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Chan, H. Y., Ho, R. C. M., Mahendran, R., Ng, K. S., Wai-San Tam, W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Rawtaer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534DD" w:rsidRPr="008D12EF">
              <w:rPr>
                <w:rFonts w:ascii="Times New Roman" w:hAnsi="Times New Roman" w:cs="Times New Roman"/>
                <w:sz w:val="20"/>
                <w:szCs w:val="20"/>
              </w:rPr>
              <w:t>I.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Kua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E. H. (2017). Effects of horticultural therapy on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elderly’health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: protocol of a randomized controlled trial. 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BMC geriatrics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 17(1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1-10.</w:t>
            </w:r>
          </w:p>
        </w:tc>
        <w:tc>
          <w:tcPr>
            <w:tcW w:w="2126" w:type="dxa"/>
          </w:tcPr>
          <w:p w:rsidR="00C934C9" w:rsidRPr="008D12EF" w:rsidRDefault="00187BF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2552" w:type="dxa"/>
          </w:tcPr>
          <w:p w:rsidR="00C934C9" w:rsidRPr="008D12EF" w:rsidRDefault="00187BF3" w:rsidP="00187B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o evaluate the efficacy of HT in promoting Asian elderly’ mental health, cognitive functioning and physical health.</w:t>
            </w:r>
          </w:p>
        </w:tc>
      </w:tr>
      <w:tr w:rsidR="00D97EDC" w:rsidRPr="008D12EF" w:rsidTr="00E95CE5">
        <w:tc>
          <w:tcPr>
            <w:tcW w:w="868" w:type="dxa"/>
          </w:tcPr>
          <w:p w:rsidR="00D97EDC" w:rsidRPr="008D12EF" w:rsidRDefault="00BB5407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6. </w:t>
            </w:r>
          </w:p>
        </w:tc>
        <w:tc>
          <w:tcPr>
            <w:tcW w:w="3386" w:type="dxa"/>
          </w:tcPr>
          <w:p w:rsidR="00D97EDC" w:rsidRPr="00BB5407" w:rsidRDefault="00BB5407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540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im, M. Y., Kim, G. S., Mattson, N. S., &amp; Kim, W. S. (2010). Effects of horticultural occupational therapy on the physical and psychological rehabilitation of patients with hemiplegia after stroke. </w:t>
            </w:r>
            <w:r w:rsidRPr="00BB5407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Horticultural Science &amp; Technology</w:t>
            </w:r>
            <w:r w:rsidRPr="00BB540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BB5407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8</w:t>
            </w:r>
            <w:r w:rsidRPr="00BB5407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5), 884-890.</w:t>
            </w:r>
          </w:p>
        </w:tc>
        <w:tc>
          <w:tcPr>
            <w:tcW w:w="2126" w:type="dxa"/>
          </w:tcPr>
          <w:p w:rsidR="00D97EDC" w:rsidRPr="008D12EF" w:rsidRDefault="00BB5407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ot English or Chinese</w:t>
            </w:r>
          </w:p>
        </w:tc>
        <w:tc>
          <w:tcPr>
            <w:tcW w:w="2552" w:type="dxa"/>
          </w:tcPr>
          <w:p w:rsidR="00D97EDC" w:rsidRPr="008D12EF" w:rsidRDefault="00BB5407" w:rsidP="00187B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B5407">
              <w:rPr>
                <w:rFonts w:ascii="Times New Roman" w:hAnsi="Times New Roman" w:cs="Times New Roman"/>
                <w:sz w:val="20"/>
                <w:szCs w:val="20"/>
              </w:rPr>
              <w:t>To examine the effects of horticultural occupational therapy (HOT) on the physical and</w:t>
            </w:r>
            <w:r w:rsidRPr="00BB5407">
              <w:rPr>
                <w:rFonts w:ascii="Times New Roman" w:hAnsi="Times New Roman" w:cs="Times New Roman"/>
                <w:sz w:val="20"/>
                <w:szCs w:val="20"/>
              </w:rPr>
              <w:br/>
              <w:t>psychological rehabilitation of stroke patients with paralysis on one side of the body</w:t>
            </w:r>
          </w:p>
        </w:tc>
      </w:tr>
      <w:tr w:rsidR="00BB5407" w:rsidRPr="008D12EF" w:rsidTr="00E95CE5">
        <w:tc>
          <w:tcPr>
            <w:tcW w:w="868" w:type="dxa"/>
          </w:tcPr>
          <w:p w:rsidR="00BB5407" w:rsidRPr="008D12EF" w:rsidRDefault="00BB5407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7. </w:t>
            </w:r>
          </w:p>
        </w:tc>
        <w:tc>
          <w:tcPr>
            <w:tcW w:w="3386" w:type="dxa"/>
          </w:tcPr>
          <w:p w:rsidR="00BB5407" w:rsidRPr="00C43351" w:rsidRDefault="00572DBD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g, K. S. T., </w:t>
            </w:r>
            <w:proofErr w:type="spellStart"/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ia</w:t>
            </w:r>
            <w:proofErr w:type="spellEnd"/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A., Ng, M. K., Tan, C. T., Chan, H. Y., Tan, C. H., ... &amp; </w:t>
            </w:r>
            <w:proofErr w:type="spellStart"/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o</w:t>
            </w:r>
            <w:proofErr w:type="spellEnd"/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R. (2018). Effects of horticultural therapy on Asian older adults: A randomized controlled trial. International journal of environmental research and public health, 15(8), 1705.</w:t>
            </w:r>
          </w:p>
        </w:tc>
        <w:tc>
          <w:tcPr>
            <w:tcW w:w="2126" w:type="dxa"/>
          </w:tcPr>
          <w:p w:rsidR="00BB5407" w:rsidRPr="00C43351" w:rsidRDefault="00572DBD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an and SD regarding depression were not provided</w:t>
            </w:r>
          </w:p>
        </w:tc>
        <w:tc>
          <w:tcPr>
            <w:tcW w:w="2552" w:type="dxa"/>
          </w:tcPr>
          <w:p w:rsidR="00BB5407" w:rsidRPr="00C43351" w:rsidRDefault="00C43351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C433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T</w:t>
            </w:r>
            <w:r w:rsidRPr="00C433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 investigate the effectiveness of HT in improving mental well-being and modulating biomarker level</w:t>
            </w:r>
            <w:r w:rsidRPr="00C43351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s.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C43351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386" w:type="dxa"/>
          </w:tcPr>
          <w:p w:rsidR="00C934C9" w:rsidRPr="008D12EF" w:rsidRDefault="00DE1086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Jarrott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S. E., &amp;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Gigliotti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C. M. (2010). Comparing responses to horticultural-based and traditional activities in dementia car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rograms. 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American Journal of Alzheimer's Disease &amp; Other Dementias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25(8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657-665.</w:t>
            </w:r>
          </w:p>
        </w:tc>
        <w:tc>
          <w:tcPr>
            <w:tcW w:w="2126" w:type="dxa"/>
          </w:tcPr>
          <w:p w:rsidR="00C934C9" w:rsidRPr="008D12EF" w:rsidRDefault="00DE1086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No report on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pression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52" w:type="dxa"/>
          </w:tcPr>
          <w:p w:rsidR="00C934C9" w:rsidRPr="008D12EF" w:rsidRDefault="00DE1086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o c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mpar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responses to horticultural-based and traditional activities in dementia car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rograms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C43351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386" w:type="dxa"/>
          </w:tcPr>
          <w:p w:rsidR="00C934C9" w:rsidRPr="008D12EF" w:rsidRDefault="00EF6B5E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McCaffrey, R., Hanson, C., &amp; McCaffrey, W. (2010). Garden walking for depression: a research report. 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Holistic nursing practice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 24(5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252-259.</w:t>
            </w:r>
          </w:p>
        </w:tc>
        <w:tc>
          <w:tcPr>
            <w:tcW w:w="2126" w:type="dxa"/>
          </w:tcPr>
          <w:p w:rsidR="00C934C9" w:rsidRPr="008D12EF" w:rsidRDefault="00EF6B5E" w:rsidP="00C433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 w:rsidR="00C433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orticultur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lated activities</w:t>
            </w:r>
          </w:p>
        </w:tc>
        <w:tc>
          <w:tcPr>
            <w:tcW w:w="2552" w:type="dxa"/>
          </w:tcPr>
          <w:p w:rsidR="00C934C9" w:rsidRPr="008D12EF" w:rsidRDefault="00EF6B5E" w:rsidP="00EF6B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 determine the effect of garden walking and reflective journaling on adults who are 65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years old and older with depression.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C43351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386" w:type="dxa"/>
          </w:tcPr>
          <w:p w:rsidR="00C934C9" w:rsidRPr="008D12EF" w:rsidRDefault="002B4539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McCaffrey, R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Liehr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P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Gregersen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T., &amp;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Nishioka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R. (2011). Garden walking and art therapy for depression in older adults: a pilot study. 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search in </w:t>
            </w:r>
            <w:proofErr w:type="spellStart"/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gerontological</w:t>
            </w:r>
            <w:proofErr w:type="spellEnd"/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rsing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4(4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237-242.</w:t>
            </w:r>
          </w:p>
        </w:tc>
        <w:tc>
          <w:tcPr>
            <w:tcW w:w="2126" w:type="dxa"/>
          </w:tcPr>
          <w:p w:rsidR="00C934C9" w:rsidRPr="008D12EF" w:rsidRDefault="00C43351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orticultur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lated activities</w:t>
            </w:r>
          </w:p>
        </w:tc>
        <w:tc>
          <w:tcPr>
            <w:tcW w:w="2552" w:type="dxa"/>
          </w:tcPr>
          <w:p w:rsidR="00C934C9" w:rsidRPr="008D12EF" w:rsidRDefault="002B4539" w:rsidP="002B45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o compare garden walking (either alone or guided) with art therapy in older adults with depression.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C43351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386" w:type="dxa"/>
          </w:tcPr>
          <w:p w:rsidR="00C934C9" w:rsidRPr="008D12EF" w:rsidRDefault="009C20BC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alsdottir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A. M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Stigmar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K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Norrving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B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etersson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I. F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Astrom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M., &amp;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essah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-Rasmussen, H. (2020). </w:t>
            </w:r>
            <w:r w:rsidR="001D00C7" w:rsidRPr="008D12EF">
              <w:rPr>
                <w:rFonts w:ascii="Times New Roman" w:hAnsi="Times New Roman" w:cs="Times New Roman"/>
                <w:sz w:val="20"/>
                <w:szCs w:val="20"/>
              </w:rPr>
              <w:t>Nature-based rehabilitation to reduce post-stroke fatigue is not effective: a randomized controlled trial. </w:t>
            </w:r>
            <w:r w:rsidR="001D00C7"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Journal of Rehabilitation Medicine</w:t>
            </w:r>
            <w:r w:rsidR="001D00C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="001D00C7" w:rsidRPr="008D12EF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(2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1-7.</w:t>
            </w:r>
          </w:p>
        </w:tc>
        <w:tc>
          <w:tcPr>
            <w:tcW w:w="2126" w:type="dxa"/>
          </w:tcPr>
          <w:p w:rsidR="00C934C9" w:rsidRPr="008D12EF" w:rsidRDefault="009C20BC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ge starting from 50 years</w:t>
            </w:r>
          </w:p>
        </w:tc>
        <w:tc>
          <w:tcPr>
            <w:tcW w:w="2552" w:type="dxa"/>
          </w:tcPr>
          <w:p w:rsidR="00C934C9" w:rsidRPr="008D12EF" w:rsidRDefault="009C20BC" w:rsidP="009C20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o determine whether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nature-based rehabilitation, as an add-on to standard care, has a long-term influence on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ost-stroke fatigue, perceived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value of everyday occupations, disability, health-related quality of life, anxiety, and depression at</w:t>
            </w:r>
            <w:r w:rsidR="00B8640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follow-up 8 and 14 months after randomization.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C934C9" w:rsidP="00C4335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43351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386" w:type="dxa"/>
          </w:tcPr>
          <w:p w:rsidR="00C934C9" w:rsidRPr="008D12EF" w:rsidRDefault="00B86401" w:rsidP="00606C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Szczepańska-Gieracha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J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Cieślik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B.,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Serweta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A., &amp;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Klajs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K. (2021). Virtual Therapeutic Garden: A Promising Method Supporting the Treatment of Depressive Symptoms in Late-Life: A Randomized Pilot Study. 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Journal of Clinical Medicine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 </w:t>
            </w:r>
            <w:r w:rsidR="00606C55"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10(</w:t>
            </w:r>
            <w:r w:rsidR="00606C55" w:rsidRPr="008D12EF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1942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 1-13.</w:t>
            </w:r>
            <w:r w:rsidR="00615C8E" w:rsidRPr="008D12EF">
              <w:rPr>
                <w:rFonts w:ascii="Times New Roman" w:hAnsi="Times New Roman" w:cs="Times New Roman"/>
                <w:noProof/>
                <w:lang w:val="en-US" w:eastAsia="zh-CN" w:bidi="ar-SA"/>
              </w:rPr>
              <w:t xml:space="preserve"> </w:t>
            </w:r>
          </w:p>
        </w:tc>
        <w:tc>
          <w:tcPr>
            <w:tcW w:w="2126" w:type="dxa"/>
          </w:tcPr>
          <w:p w:rsidR="00C934C9" w:rsidRPr="008D12EF" w:rsidRDefault="00C43351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o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horticultur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related activities</w:t>
            </w:r>
          </w:p>
        </w:tc>
        <w:tc>
          <w:tcPr>
            <w:tcW w:w="2552" w:type="dxa"/>
          </w:tcPr>
          <w:p w:rsidR="00C934C9" w:rsidRPr="008D12EF" w:rsidRDefault="00C934C9" w:rsidP="00B864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="00B86401" w:rsidRPr="008D12EF">
              <w:rPr>
                <w:rFonts w:ascii="Times New Roman" w:hAnsi="Times New Roman" w:cs="Times New Roman"/>
                <w:sz w:val="20"/>
                <w:szCs w:val="20"/>
              </w:rPr>
              <w:t>evaluate the</w:t>
            </w:r>
            <w:r w:rsidR="00B8640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B86401" w:rsidRPr="008D12EF">
              <w:rPr>
                <w:rFonts w:ascii="Times New Roman" w:hAnsi="Times New Roman" w:cs="Times New Roman"/>
                <w:sz w:val="20"/>
                <w:szCs w:val="20"/>
              </w:rPr>
              <w:t>effectiveness of virtual therapy in the elderly for whom the previous multimodal, biopsychosocial</w:t>
            </w:r>
            <w:r w:rsidR="00B8640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B86401" w:rsidRPr="008D12EF">
              <w:rPr>
                <w:rFonts w:ascii="Times New Roman" w:hAnsi="Times New Roman" w:cs="Times New Roman"/>
                <w:sz w:val="20"/>
                <w:szCs w:val="20"/>
              </w:rPr>
              <w:t>therapeutic programme had not brought the expected results.</w:t>
            </w:r>
          </w:p>
        </w:tc>
      </w:tr>
      <w:tr w:rsidR="004C7758" w:rsidRPr="008D12EF" w:rsidTr="00E95CE5">
        <w:tc>
          <w:tcPr>
            <w:tcW w:w="868" w:type="dxa"/>
          </w:tcPr>
          <w:p w:rsidR="004C7758" w:rsidRPr="008D12EF" w:rsidRDefault="00651C2D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386" w:type="dxa"/>
          </w:tcPr>
          <w:p w:rsidR="004C7758" w:rsidRPr="00651C2D" w:rsidRDefault="00651C2D" w:rsidP="00606C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Wen, Y., Liu, L., </w:t>
            </w:r>
            <w:proofErr w:type="spellStart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un</w:t>
            </w:r>
            <w:proofErr w:type="spellEnd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Z., </w:t>
            </w:r>
            <w:proofErr w:type="spellStart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iaying</w:t>
            </w:r>
            <w:proofErr w:type="spellEnd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M., </w:t>
            </w:r>
            <w:proofErr w:type="spellStart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huyi</w:t>
            </w:r>
            <w:proofErr w:type="spellEnd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C., </w:t>
            </w:r>
            <w:proofErr w:type="spellStart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anwen</w:t>
            </w:r>
            <w:proofErr w:type="spellEnd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H</w:t>
            </w:r>
            <w:proofErr w:type="gramStart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, ...</w:t>
            </w:r>
            <w:proofErr w:type="gramEnd"/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&amp; Wang, Z. (2020). Effect of a Rehabilitation Garden on Rehabilitation Efficacy in Elderly Patients with Chronic Obstructive Pulmonary Disease. </w:t>
            </w:r>
            <w:r w:rsidRPr="00651C2D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akistan Journal of Zoology</w:t>
            </w: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51C2D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52</w:t>
            </w: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6), 2393.</w:t>
            </w:r>
          </w:p>
        </w:tc>
        <w:tc>
          <w:tcPr>
            <w:tcW w:w="2126" w:type="dxa"/>
          </w:tcPr>
          <w:p w:rsidR="004C7758" w:rsidRPr="00651C2D" w:rsidRDefault="00651C2D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51C2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t horticulture related activities</w:t>
            </w:r>
          </w:p>
        </w:tc>
        <w:tc>
          <w:tcPr>
            <w:tcW w:w="2552" w:type="dxa"/>
          </w:tcPr>
          <w:p w:rsidR="004C7758" w:rsidRPr="00651C2D" w:rsidRDefault="00651C2D" w:rsidP="00B864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T</w:t>
            </w: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 evaluate the efficacy of an outdoor</w:t>
            </w: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br/>
            </w: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habilitation program performed in a garden setting for elderly patients affected with chronic</w:t>
            </w: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br/>
            </w:r>
            <w:r w:rsidRPr="00651C2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bstructive pulmonary disease </w:t>
            </w:r>
          </w:p>
        </w:tc>
      </w:tr>
      <w:tr w:rsidR="004C7758" w:rsidRPr="008D12EF" w:rsidTr="00E95CE5">
        <w:tc>
          <w:tcPr>
            <w:tcW w:w="868" w:type="dxa"/>
          </w:tcPr>
          <w:p w:rsidR="004C7758" w:rsidRPr="008D12EF" w:rsidRDefault="00651C2D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386" w:type="dxa"/>
          </w:tcPr>
          <w:p w:rsidR="004C7758" w:rsidRPr="00FA481F" w:rsidRDefault="00FA481F" w:rsidP="00606C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i, C. K., Kwan, R. Y., Lo, S. K., Fung, C. Y., Lau, J. K., &amp; Mimi, M. Y. (2018). Effects of horticulture on frail and </w:t>
            </w:r>
            <w:proofErr w:type="spellStart"/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refrail</w:t>
            </w:r>
            <w:proofErr w:type="spellEnd"/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nursing home residents: A randomized controlled trial. </w:t>
            </w:r>
            <w:r w:rsidRPr="00FA481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Journal of the American Medical Directors Association</w:t>
            </w: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FA481F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9</w:t>
            </w: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8), 696-702.</w:t>
            </w:r>
          </w:p>
        </w:tc>
        <w:tc>
          <w:tcPr>
            <w:tcW w:w="2126" w:type="dxa"/>
          </w:tcPr>
          <w:p w:rsidR="004C7758" w:rsidRPr="00FA481F" w:rsidRDefault="00FA481F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A481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an and SD regarding depression were not provided</w:t>
            </w:r>
          </w:p>
        </w:tc>
        <w:tc>
          <w:tcPr>
            <w:tcW w:w="2552" w:type="dxa"/>
          </w:tcPr>
          <w:p w:rsidR="004C7758" w:rsidRPr="00FA481F" w:rsidRDefault="00FA481F" w:rsidP="00B864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T</w:t>
            </w: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 examine the effects of HT on the psychosocial well</w:t>
            </w: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ing of frail and pre</w:t>
            </w: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eastAsia="zh-CN"/>
              </w:rPr>
              <w:t>-</w:t>
            </w:r>
            <w:r w:rsidRPr="00FA481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rail nursing home residents</w:t>
            </w:r>
          </w:p>
        </w:tc>
      </w:tr>
      <w:tr w:rsidR="00C934C9" w:rsidRPr="008D12EF" w:rsidTr="00E95CE5">
        <w:tc>
          <w:tcPr>
            <w:tcW w:w="868" w:type="dxa"/>
          </w:tcPr>
          <w:p w:rsidR="00C934C9" w:rsidRPr="008D12EF" w:rsidRDefault="004C7758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72E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386" w:type="dxa"/>
          </w:tcPr>
          <w:p w:rsidR="00C934C9" w:rsidRPr="008D12EF" w:rsidRDefault="00125F31" w:rsidP="00615C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Zhou M</w:t>
            </w:r>
            <w:r w:rsidR="00FE5B6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. (2015). </w:t>
            </w:r>
            <w:r w:rsidR="00FE5B6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园艺治疗提升老年人主观幸福感的方法与实践</w:t>
            </w:r>
            <w:r w:rsidR="00FE5B6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——</w:t>
            </w:r>
            <w:r w:rsidR="00FE5B6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以沈阳市养老中心园艺养心园为例</w:t>
            </w:r>
            <w:r w:rsidR="00615C8E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［</w:t>
            </w:r>
            <w:r w:rsidR="00615C8E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ethod and practice of increasing the elderly’s subjective well-Being in horticultural therapy——a case study of mental horticulture garden in Shenyang elderly care </w:t>
            </w:r>
            <w:proofErr w:type="spellStart"/>
            <w:r w:rsidR="00615C8E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enter</w:t>
            </w:r>
            <w:proofErr w:type="spellEnd"/>
            <w:r w:rsidR="00615C8E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］</w:t>
            </w:r>
            <w:r w:rsidR="00FE5B6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036B95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In </w:t>
            </w:r>
            <w:r w:rsidR="009C4A73"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2015</w:t>
            </w:r>
            <w:r w:rsidR="0085617E"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中国园艺疗法研究与实践论文集</w:t>
            </w:r>
            <w:r w:rsidR="009C4A73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p110-117)</w:t>
            </w:r>
            <w:r w:rsidR="00FE5B6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9C4A73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北京：</w:t>
            </w:r>
            <w:r w:rsidR="009C4A73" w:rsidRPr="008D12EF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  <w:t>中国林业出版社</w:t>
            </w:r>
            <w:r w:rsidR="00FE5B6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.</w:t>
            </w:r>
          </w:p>
        </w:tc>
        <w:tc>
          <w:tcPr>
            <w:tcW w:w="2126" w:type="dxa"/>
          </w:tcPr>
          <w:p w:rsidR="00C934C9" w:rsidRPr="008D12EF" w:rsidRDefault="00FA481F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an and SD regarding depression were not provided</w:t>
            </w:r>
          </w:p>
        </w:tc>
        <w:tc>
          <w:tcPr>
            <w:tcW w:w="2552" w:type="dxa"/>
          </w:tcPr>
          <w:p w:rsidR="00C934C9" w:rsidRPr="008D12EF" w:rsidRDefault="00FF3E55" w:rsidP="00615C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To find out the effect of horticultural therapy on the psychological health of the elderly. </w:t>
            </w:r>
          </w:p>
        </w:tc>
      </w:tr>
      <w:tr w:rsidR="00E95CE5" w:rsidRPr="008D12EF" w:rsidTr="00E95CE5">
        <w:tc>
          <w:tcPr>
            <w:tcW w:w="868" w:type="dxa"/>
          </w:tcPr>
          <w:p w:rsidR="00E95CE5" w:rsidRPr="008D12EF" w:rsidRDefault="00E06BC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72E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386" w:type="dxa"/>
          </w:tcPr>
          <w:p w:rsidR="00E95CE5" w:rsidRPr="008D12EF" w:rsidRDefault="00125F31" w:rsidP="00F301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uang Q.Y.</w:t>
            </w:r>
            <w:r w:rsidR="00904486"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Kang N.</w:t>
            </w:r>
            <w:r w:rsidR="00904486"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Li X. F.,</w:t>
            </w:r>
            <w:r w:rsidR="00904486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D83EAE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Li </w:t>
            </w:r>
            <w:proofErr w:type="spellStart"/>
            <w:r w:rsidR="00D83EAE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huhua</w:t>
            </w:r>
            <w:proofErr w:type="spellEnd"/>
            <w:r w:rsidR="00904486" w:rsidRPr="008D12EF">
              <w:rPr>
                <w:rFonts w:ascii="Times New Roman" w:hAnsi="Times New Roman" w:cs="Times New Roman"/>
                <w:sz w:val="20"/>
                <w:szCs w:val="20"/>
              </w:rPr>
              <w:t>.(2020).</w:t>
            </w:r>
            <w:proofErr w:type="spellStart"/>
            <w:r w:rsidR="00904486" w:rsidRPr="008D12EF">
              <w:rPr>
                <w:rFonts w:ascii="Times New Roman" w:hAnsi="Times New Roman" w:cs="Times New Roman"/>
                <w:sz w:val="20"/>
                <w:szCs w:val="20"/>
              </w:rPr>
              <w:t>不同室内园艺活动对老人负性情绪的缓解效益</w:t>
            </w:r>
            <w:proofErr w:type="spellEnd"/>
            <w:r w:rsidR="00F301F1" w:rsidRPr="008D12EF">
              <w:rPr>
                <w:rFonts w:ascii="Times New Roman" w:hAnsi="Times New Roman" w:cs="Times New Roman"/>
                <w:sz w:val="20"/>
                <w:szCs w:val="20"/>
              </w:rPr>
              <w:t>［</w:t>
            </w:r>
            <w:r w:rsidR="00F301F1" w:rsidRPr="008D12EF">
              <w:rPr>
                <w:rFonts w:ascii="Times New Roman" w:hAnsi="Times New Roman" w:cs="Times New Roman"/>
                <w:sz w:val="20"/>
                <w:szCs w:val="20"/>
              </w:rPr>
              <w:t>Effects of</w:t>
            </w:r>
            <w:r w:rsidR="00F301F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301F1" w:rsidRPr="008D12EF">
              <w:rPr>
                <w:rFonts w:ascii="Times New Roman" w:hAnsi="Times New Roman" w:cs="Times New Roman"/>
                <w:sz w:val="20"/>
                <w:szCs w:val="20"/>
              </w:rPr>
              <w:t>different horticultural Activities on the</w:t>
            </w:r>
            <w:r w:rsidR="00F301F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F301F1" w:rsidRPr="008D12EF">
              <w:rPr>
                <w:rFonts w:ascii="Times New Roman" w:hAnsi="Times New Roman" w:cs="Times New Roman"/>
                <w:sz w:val="20"/>
                <w:szCs w:val="20"/>
              </w:rPr>
              <w:t>negative emotions of the elderly</w:t>
            </w:r>
            <w:r w:rsidR="00F301F1" w:rsidRPr="008D12EF">
              <w:rPr>
                <w:rFonts w:ascii="Times New Roman" w:hAnsi="Times New Roman" w:cs="Times New Roman"/>
                <w:sz w:val="20"/>
                <w:szCs w:val="20"/>
              </w:rPr>
              <w:t>］</w:t>
            </w:r>
            <w:r w:rsidR="00904486" w:rsidRPr="008D12E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proofErr w:type="gramStart"/>
            <w:r w:rsidR="00904486"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西北大学学报</w:t>
            </w:r>
            <w:proofErr w:type="spellEnd"/>
            <w:r w:rsidR="00904486"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proofErr w:type="gramEnd"/>
            <w:r w:rsidR="00904486"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自然科学版</w:t>
            </w:r>
            <w:proofErr w:type="spellEnd"/>
            <w:r w:rsidR="00904486"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，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 xml:space="preserve"> </w:t>
            </w:r>
            <w:r w:rsidR="00BD1FED" w:rsidRPr="008D12EF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50</w:t>
            </w:r>
            <w:r w:rsidR="00904486"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(06)</w:t>
            </w:r>
            <w:r w:rsidR="00904486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887-896. </w:t>
            </w:r>
          </w:p>
        </w:tc>
        <w:tc>
          <w:tcPr>
            <w:tcW w:w="2126" w:type="dxa"/>
          </w:tcPr>
          <w:p w:rsidR="00E95CE5" w:rsidRPr="008D12EF" w:rsidRDefault="00D83EAE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No report on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pression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52" w:type="dxa"/>
          </w:tcPr>
          <w:p w:rsidR="00E95CE5" w:rsidRPr="008D12EF" w:rsidRDefault="00D83EAE" w:rsidP="00D83E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o explore whether the horticultural activities have the ability to reduce the negative emotions of the elderly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and to compare the reduction capacity of the two horticultural activities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(succulent plants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otting and fresh cut flowers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arrangement)</w:t>
            </w:r>
          </w:p>
        </w:tc>
      </w:tr>
      <w:tr w:rsidR="00E95CE5" w:rsidRPr="008D12EF" w:rsidTr="00E95CE5">
        <w:tc>
          <w:tcPr>
            <w:tcW w:w="868" w:type="dxa"/>
          </w:tcPr>
          <w:p w:rsidR="00E95CE5" w:rsidRPr="008D12EF" w:rsidRDefault="00E06BC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72E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386" w:type="dxa"/>
          </w:tcPr>
          <w:p w:rsidR="00E95CE5" w:rsidRPr="008D12EF" w:rsidRDefault="000C0018" w:rsidP="00125F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Che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</w:rPr>
              <w:t>n C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 L.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Wu F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</w:rPr>
              <w:t>, Ma Y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M.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Wei Y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,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Yang 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. T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E0963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2020).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插花活动对孤寡老人身心健康的影响效应</w:t>
            </w:r>
            <w:r w:rsidR="002E0963" w:rsidRPr="008D12EF">
              <w:rPr>
                <w:rFonts w:ascii="Times New Roman" w:hAnsi="Times New Roman" w:cs="Times New Roman"/>
                <w:sz w:val="20"/>
                <w:szCs w:val="20"/>
              </w:rPr>
              <w:t>［</w:t>
            </w:r>
            <w:r w:rsidR="002E0963" w:rsidRPr="008D12EF">
              <w:rPr>
                <w:rFonts w:ascii="Times New Roman" w:hAnsi="Times New Roman" w:cs="Times New Roman"/>
                <w:sz w:val="20"/>
                <w:szCs w:val="20"/>
              </w:rPr>
              <w:t>Study of the effect on empty-nesters' physical and menta</w:t>
            </w:r>
            <w:r w:rsidR="002E0963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l </w:t>
            </w:r>
            <w:r w:rsidR="002E0963" w:rsidRPr="008D12EF">
              <w:rPr>
                <w:rFonts w:ascii="Times New Roman" w:hAnsi="Times New Roman" w:cs="Times New Roman"/>
                <w:sz w:val="20"/>
                <w:szCs w:val="20"/>
              </w:rPr>
              <w:t>health of flower arrangement activity</w:t>
            </w:r>
            <w:r w:rsidR="002E0963" w:rsidRPr="008D12EF">
              <w:rPr>
                <w:rFonts w:ascii="Times New Roman" w:hAnsi="Times New Roman" w:cs="Times New Roman"/>
                <w:sz w:val="20"/>
                <w:szCs w:val="20"/>
              </w:rPr>
              <w:t>］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 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西北大学学报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(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自然科学版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)</w:t>
            </w:r>
            <w:r w:rsidR="00125F31" w:rsidRPr="008D12EF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，</w:t>
            </w:r>
            <w:r w:rsidR="00B50230" w:rsidRPr="008D12EF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50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(06)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914-922. </w:t>
            </w:r>
          </w:p>
        </w:tc>
        <w:tc>
          <w:tcPr>
            <w:tcW w:w="2126" w:type="dxa"/>
          </w:tcPr>
          <w:p w:rsidR="00E95CE5" w:rsidRPr="008D12EF" w:rsidRDefault="002E096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No report on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pression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52" w:type="dxa"/>
          </w:tcPr>
          <w:p w:rsidR="00E95CE5" w:rsidRPr="008D12EF" w:rsidRDefault="002E0963" w:rsidP="002E09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 test the effect on elder people of activities including sensual experience and flower arrangement practice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in which six types of flower materials are selected to the implementation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of horticultural therapy on 32 empty-nesters from Beijing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Jianwai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Warm Home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</w:p>
        </w:tc>
      </w:tr>
      <w:tr w:rsidR="00E95CE5" w:rsidRPr="008D12EF" w:rsidTr="00E95CE5">
        <w:tc>
          <w:tcPr>
            <w:tcW w:w="868" w:type="dxa"/>
          </w:tcPr>
          <w:p w:rsidR="00E95CE5" w:rsidRPr="008D12EF" w:rsidRDefault="00F3707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72E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386" w:type="dxa"/>
          </w:tcPr>
          <w:p w:rsidR="00E95CE5" w:rsidRPr="008D12EF" w:rsidRDefault="00125F31" w:rsidP="00757F98">
            <w:pPr>
              <w:rPr>
                <w:rFonts w:ascii="Times New Roman" w:hAnsi="Times New Roman" w:cs="Times New Roman"/>
                <w:color w:val="333333"/>
                <w:sz w:val="18"/>
                <w:szCs w:val="18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Lu H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L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>(2018).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>基于园艺疗法的老年人园艺活动设计及效益评估［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>Design and benefit evaluation of horticultural activities of the elderly based on horticultural therapy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>］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spellStart"/>
            <w:r w:rsidR="00757F98"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城市建筑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="008D12EF"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757F98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85-87. </w:t>
            </w:r>
          </w:p>
        </w:tc>
        <w:tc>
          <w:tcPr>
            <w:tcW w:w="2126" w:type="dxa"/>
          </w:tcPr>
          <w:p w:rsidR="00E95CE5" w:rsidRPr="008D12EF" w:rsidRDefault="00F37073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No report on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pression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52" w:type="dxa"/>
          </w:tcPr>
          <w:p w:rsidR="00E95CE5" w:rsidRPr="008D12EF" w:rsidRDefault="003E2362" w:rsidP="003E23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sign a set of standard horticultural therapy team programs</w:t>
            </w:r>
          </w:p>
        </w:tc>
      </w:tr>
      <w:tr w:rsidR="00E95CE5" w:rsidRPr="008D12EF" w:rsidTr="00E95CE5">
        <w:tc>
          <w:tcPr>
            <w:tcW w:w="868" w:type="dxa"/>
          </w:tcPr>
          <w:p w:rsidR="00E95CE5" w:rsidRPr="008D12EF" w:rsidRDefault="00A772E8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386" w:type="dxa"/>
          </w:tcPr>
          <w:p w:rsidR="00E95CE5" w:rsidRPr="008D12EF" w:rsidRDefault="004115A7" w:rsidP="004115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Wei Yu, Dong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Zhiyang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 Yu Wen, Huang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Qiuyun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&amp; Li 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Shuhua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.(2020).</w:t>
            </w: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四种不同园艺疗法活动对孤寡老人的身心健康效益研究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［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n the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effect of the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o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ur different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horticultural activities on the elder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y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without famil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y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members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］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proofErr w:type="gramStart"/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西北大学学报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gramEnd"/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自然科学版</w:t>
            </w:r>
            <w:r w:rsidRPr="008D12EF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125F31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="00BD1FED" w:rsidRPr="008D12EF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50</w:t>
            </w:r>
            <w:r w:rsidRPr="008D12EF">
              <w:rPr>
                <w:rFonts w:ascii="Times New Roman" w:hAnsi="Times New Roman" w:cs="Times New Roman"/>
                <w:b/>
                <w:sz w:val="20"/>
                <w:szCs w:val="20"/>
              </w:rPr>
              <w:t>(06)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,923-933. </w:t>
            </w:r>
          </w:p>
        </w:tc>
        <w:tc>
          <w:tcPr>
            <w:tcW w:w="2126" w:type="dxa"/>
          </w:tcPr>
          <w:p w:rsidR="00E95CE5" w:rsidRPr="008D12EF" w:rsidRDefault="004115A7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No report on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pression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52" w:type="dxa"/>
          </w:tcPr>
          <w:p w:rsidR="00E95CE5" w:rsidRPr="008D12EF" w:rsidRDefault="00E95CE5" w:rsidP="004115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o investigate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the ef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e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ct of four kinds of ho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ticult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r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plant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culti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v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including sowing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transplanting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seedlings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succulents potting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spellStart"/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herba</w:t>
            </w:r>
            <w:proofErr w:type="spellEnd"/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fl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ower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potting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and mental hea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lth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on the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r w:rsidR="004115A7" w:rsidRPr="008D12EF">
              <w:rPr>
                <w:rFonts w:ascii="Times New Roman" w:hAnsi="Times New Roman" w:cs="Times New Roman"/>
                <w:sz w:val="20"/>
                <w:szCs w:val="20"/>
              </w:rPr>
              <w:t>．</w:t>
            </w:r>
          </w:p>
        </w:tc>
      </w:tr>
      <w:tr w:rsidR="00E95CE5" w:rsidRPr="008D12EF" w:rsidTr="00E95CE5">
        <w:tc>
          <w:tcPr>
            <w:tcW w:w="868" w:type="dxa"/>
          </w:tcPr>
          <w:p w:rsidR="00E95CE5" w:rsidRPr="008D12EF" w:rsidRDefault="00A772E8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386" w:type="dxa"/>
          </w:tcPr>
          <w:p w:rsidR="00E95CE5" w:rsidRPr="008D12EF" w:rsidRDefault="008D12EF" w:rsidP="00951B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Xiu</w:t>
            </w:r>
            <w:proofErr w:type="spellEnd"/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L.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Li S</w:t>
            </w:r>
            <w:r w:rsidR="00E3555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H</w:t>
            </w:r>
            <w:proofErr w:type="gramStart"/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2006).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园艺操作活动对老年人身心健康影响的初步研究</w:t>
            </w:r>
            <w:proofErr w:type="spellEnd"/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［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The Effects of Horticultural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Operating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Activities on Old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People’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 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and Mental Health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］</w:t>
            </w:r>
            <w:r w:rsidR="00951B9F" w:rsidRPr="008D12EF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r w:rsidR="00951B9F" w:rsidRPr="008D12EF">
              <w:rPr>
                <w:rFonts w:asciiTheme="minorEastAsia" w:eastAsiaTheme="minorEastAsia" w:hAnsiTheme="minorEastAsia" w:cs="Times New Roman"/>
                <w:i/>
                <w:iCs/>
                <w:color w:val="333333"/>
                <w:sz w:val="20"/>
                <w:szCs w:val="20"/>
                <w:shd w:val="clear" w:color="auto" w:fill="FFFFFF"/>
                <w:lang w:eastAsia="zh-CN"/>
              </w:rPr>
              <w:t>中国园林</w:t>
            </w:r>
            <w:r w:rsidR="00E35556">
              <w:rPr>
                <w:rFonts w:asciiTheme="minorEastAsia" w:eastAsiaTheme="minorEastAsia" w:hAnsiTheme="minorEastAsia" w:cs="Times New Roman" w:hint="eastAsia"/>
                <w:color w:val="333333"/>
                <w:sz w:val="20"/>
                <w:szCs w:val="20"/>
                <w:shd w:val="clear" w:color="auto" w:fill="FFFFFF"/>
                <w:lang w:eastAsia="zh-CN"/>
              </w:rPr>
              <w:t>,</w:t>
            </w:r>
            <w:r w:rsidR="00E35556" w:rsidRPr="00E35556">
              <w:rPr>
                <w:rFonts w:asciiTheme="minorEastAsia" w:eastAsiaTheme="minorEastAsia" w:hAnsiTheme="minorEastAsia" w:cs="Times New Roman"/>
                <w:b/>
                <w:color w:val="333333"/>
                <w:sz w:val="20"/>
                <w:szCs w:val="20"/>
                <w:shd w:val="clear" w:color="auto" w:fill="FFFFFF"/>
                <w:lang w:eastAsia="zh-CN"/>
              </w:rPr>
              <w:t>06</w:t>
            </w:r>
            <w:r w:rsidR="00951B9F" w:rsidRPr="008D12EF">
              <w:rPr>
                <w:rFonts w:asciiTheme="minorEastAsia" w:eastAsiaTheme="minorEastAsia" w:hAnsiTheme="minorEastAsia" w:cs="Times New Roman"/>
                <w:color w:val="333333"/>
                <w:sz w:val="20"/>
                <w:szCs w:val="20"/>
                <w:shd w:val="clear" w:color="auto" w:fill="FFFFFF"/>
                <w:lang w:eastAsia="zh-CN"/>
              </w:rPr>
              <w:t xml:space="preserve">,46-49. </w:t>
            </w:r>
          </w:p>
        </w:tc>
        <w:tc>
          <w:tcPr>
            <w:tcW w:w="2126" w:type="dxa"/>
          </w:tcPr>
          <w:p w:rsidR="00E95CE5" w:rsidRPr="008D12EF" w:rsidRDefault="00044DFA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No report on </w:t>
            </w:r>
            <w:r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pression </w:t>
            </w: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552" w:type="dxa"/>
          </w:tcPr>
          <w:p w:rsidR="00E95CE5" w:rsidRPr="008D12EF" w:rsidRDefault="00E95CE5" w:rsidP="00044D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To assess</w:t>
            </w:r>
            <w:r w:rsidR="00044DFA" w:rsidRPr="008D12EF">
              <w:rPr>
                <w:rFonts w:ascii="Times New Roman" w:hAnsi="Times New Roman" w:cs="Times New Roman"/>
              </w:rPr>
              <w:t xml:space="preserve"> 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the effect 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of 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horticultural operating activities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n 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the old people's 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</w:rPr>
              <w:t>hysi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="00044DFA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al and mental health </w:t>
            </w:r>
          </w:p>
        </w:tc>
      </w:tr>
      <w:tr w:rsidR="00E95CE5" w:rsidRPr="008D12EF" w:rsidTr="00E95CE5">
        <w:tc>
          <w:tcPr>
            <w:tcW w:w="868" w:type="dxa"/>
          </w:tcPr>
          <w:p w:rsidR="00E95CE5" w:rsidRPr="008D12EF" w:rsidRDefault="00981C45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72E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386" w:type="dxa"/>
          </w:tcPr>
          <w:p w:rsidR="00E95CE5" w:rsidRPr="008D12EF" w:rsidRDefault="00E35556" w:rsidP="00065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 Y</w:t>
            </w:r>
            <w:proofErr w:type="gramStart"/>
            <w:r w:rsidR="0006557B" w:rsidRPr="008D12EF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="0006557B" w:rsidRPr="008D12EF">
              <w:rPr>
                <w:rFonts w:ascii="Times New Roman" w:hAnsi="Times New Roman" w:cs="Times New Roman"/>
                <w:sz w:val="20"/>
                <w:szCs w:val="20"/>
              </w:rPr>
              <w:t>2016).</w:t>
            </w:r>
            <w:proofErr w:type="spellStart"/>
            <w:r w:rsidR="0006557B" w:rsidRPr="008D12EF">
              <w:rPr>
                <w:rFonts w:ascii="Times New Roman" w:hAnsi="Times New Roman" w:cs="Times New Roman"/>
                <w:sz w:val="20"/>
                <w:szCs w:val="20"/>
              </w:rPr>
              <w:t>园艺疗法在改善老年抑郁症状效果方面的探索</w:t>
            </w:r>
            <w:proofErr w:type="spellEnd"/>
            <w:r w:rsidR="0006557B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［</w:t>
            </w:r>
            <w:r w:rsidR="0006557B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xploration on the Effect of Horticultural Therapy in Improving the Symptoms of Senile Depression</w:t>
            </w:r>
            <w:r w:rsidR="0006557B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］</w:t>
            </w:r>
            <w:r w:rsidR="0006557B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 </w:t>
            </w:r>
            <w:r w:rsidR="0006557B" w:rsidRPr="00E35556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安徽农业科学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E35556">
              <w:rPr>
                <w:rFonts w:ascii="Times New Roman" w:hAnsi="Times New Roman" w:cs="Times New Roman"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E35556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17</w:t>
            </w:r>
            <w:r w:rsidR="0006557B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06557B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272-274. </w:t>
            </w:r>
          </w:p>
        </w:tc>
        <w:tc>
          <w:tcPr>
            <w:tcW w:w="2126" w:type="dxa"/>
          </w:tcPr>
          <w:p w:rsidR="00E95CE5" w:rsidRPr="008D12EF" w:rsidRDefault="00FA481F" w:rsidP="009F41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3351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an and SD regarding depression were not provided</w:t>
            </w:r>
          </w:p>
        </w:tc>
        <w:tc>
          <w:tcPr>
            <w:tcW w:w="2552" w:type="dxa"/>
          </w:tcPr>
          <w:p w:rsidR="00E95CE5" w:rsidRPr="008D12EF" w:rsidRDefault="00E95CE5" w:rsidP="00202D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2D6A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</w:t>
            </w:r>
            <w:r w:rsidR="00202D6A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="00202D6A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ssess</w:t>
            </w:r>
            <w:r w:rsidR="00202D6A" w:rsidRPr="008D12EF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202D6A" w:rsidRPr="008D12E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="00202D6A" w:rsidRPr="008D12EF">
              <w:rPr>
                <w:rFonts w:ascii="Times New Roman" w:hAnsi="Times New Roman" w:cs="Times New Roman"/>
                <w:sz w:val="20"/>
                <w:szCs w:val="20"/>
              </w:rPr>
              <w:t>effect of horticultural activities in improving the symptoms of senile depression</w:t>
            </w:r>
          </w:p>
        </w:tc>
      </w:tr>
    </w:tbl>
    <w:p w:rsidR="00316274" w:rsidRDefault="00316274" w:rsidP="003D044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C701B" w:rsidRDefault="00FC701B" w:rsidP="003D044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C701B" w:rsidRDefault="00FC701B" w:rsidP="003D044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C701B" w:rsidRDefault="00FC701B" w:rsidP="003D044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FC701B" w:rsidRDefault="00FC701B" w:rsidP="003D0449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  <w:sectPr w:rsidR="00FC701B" w:rsidSect="009230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C2882" w:rsidRPr="003C2882" w:rsidRDefault="003C2882" w:rsidP="003C2882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632E8A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3</w:t>
      </w:r>
      <w:r>
        <w:rPr>
          <w:rFonts w:ascii="Times New Roman" w:hAnsi="Times New Roman" w:cs="Times New Roman" w:hint="eastAsia"/>
          <w:szCs w:val="21"/>
          <w:lang w:eastAsia="zh-CN"/>
        </w:rPr>
        <w:t xml:space="preserve"> </w:t>
      </w:r>
      <w:r w:rsidRPr="00337D89">
        <w:rPr>
          <w:rFonts w:ascii="Times New Roman" w:hAnsi="Times New Roman" w:cs="Times New Roman"/>
          <w:noProof/>
          <w:sz w:val="20"/>
          <w:szCs w:val="20"/>
        </w:rPr>
        <w:t xml:space="preserve">Characteristics of </w:t>
      </w:r>
      <w:r>
        <w:rPr>
          <w:rFonts w:ascii="Times New Roman" w:hAnsi="Times New Roman" w:cs="Times New Roman" w:hint="eastAsia"/>
          <w:noProof/>
          <w:sz w:val="20"/>
          <w:szCs w:val="20"/>
          <w:lang w:eastAsia="zh-CN"/>
        </w:rPr>
        <w:t xml:space="preserve">HT </w:t>
      </w:r>
      <w:r w:rsidRPr="00337D89">
        <w:rPr>
          <w:rFonts w:ascii="Times New Roman" w:hAnsi="Times New Roman" w:cs="Times New Roman"/>
          <w:noProof/>
          <w:sz w:val="20"/>
          <w:szCs w:val="20"/>
        </w:rPr>
        <w:t>interventions in the included studies</w:t>
      </w:r>
      <w:r w:rsidRPr="00897D7E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TableGrid"/>
        <w:tblW w:w="1516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3544"/>
        <w:gridCol w:w="1417"/>
        <w:gridCol w:w="3544"/>
        <w:gridCol w:w="2552"/>
      </w:tblGrid>
      <w:tr w:rsidR="003C2882" w:rsidRPr="000544CE" w:rsidTr="00FC701B">
        <w:trPr>
          <w:tblHeader/>
        </w:trPr>
        <w:tc>
          <w:tcPr>
            <w:tcW w:w="1276" w:type="dxa"/>
            <w:shd w:val="clear" w:color="auto" w:fill="FFFFFF" w:themeFill="background1"/>
            <w:vAlign w:val="center"/>
          </w:tcPr>
          <w:p w:rsidR="003C2882" w:rsidRPr="00337D89" w:rsidRDefault="003C2882" w:rsidP="00EA33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C2882" w:rsidRPr="00337D89" w:rsidRDefault="003C2882" w:rsidP="00EA33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ry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District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3C2882" w:rsidRPr="00337D89" w:rsidRDefault="003C2882" w:rsidP="00EA33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3C2882" w:rsidRPr="00337D89" w:rsidRDefault="003C2882" w:rsidP="00EA33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and sampl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3C2882" w:rsidRPr="00337D89" w:rsidRDefault="003C2882" w:rsidP="00EA33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ls for outcome assessment</w:t>
            </w:r>
          </w:p>
        </w:tc>
        <w:tc>
          <w:tcPr>
            <w:tcW w:w="3544" w:type="dxa"/>
            <w:shd w:val="clear" w:color="auto" w:fill="FFFFFF" w:themeFill="background1"/>
            <w:vAlign w:val="center"/>
          </w:tcPr>
          <w:p w:rsidR="003C2882" w:rsidRPr="00337D89" w:rsidRDefault="003C2882" w:rsidP="00EA33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condition and duration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:rsidR="003C2882" w:rsidRPr="00337D89" w:rsidRDefault="003C2882" w:rsidP="00EA33F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227238" w:rsidRPr="000544CE" w:rsidTr="00FC701B">
        <w:trPr>
          <w:trHeight w:val="450"/>
        </w:trPr>
        <w:tc>
          <w:tcPr>
            <w:tcW w:w="1276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dwards </w:t>
            </w:r>
            <w:r w:rsidR="00B8081A" w:rsidRPr="00B8081A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et al</w:t>
            </w:r>
            <w:r w:rsidR="00B8081A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.</w:t>
            </w:r>
            <w:r w:rsidR="00B8081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2013)</w:t>
            </w:r>
          </w:p>
        </w:tc>
        <w:tc>
          <w:tcPr>
            <w:tcW w:w="1276" w:type="dxa"/>
          </w:tcPr>
          <w:p w:rsidR="00227238" w:rsidRPr="00A17E59" w:rsidRDefault="00227238" w:rsidP="00EA3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238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559" w:type="dxa"/>
          </w:tcPr>
          <w:p w:rsidR="00227238" w:rsidRPr="00337D89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1428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A01428">
              <w:rPr>
                <w:rFonts w:ascii="Times New Roman" w:hAnsi="Times New Roman"/>
                <w:sz w:val="20"/>
                <w:szCs w:val="20"/>
                <w:lang w:eastAsia="zh-CN"/>
              </w:rPr>
              <w:t>uasi-experimental studies</w:t>
            </w:r>
          </w:p>
        </w:tc>
        <w:tc>
          <w:tcPr>
            <w:tcW w:w="3544" w:type="dxa"/>
          </w:tcPr>
          <w:p w:rsidR="00D30AF0" w:rsidRDefault="00D30AF0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lderly with </w:t>
            </w:r>
            <w:r w:rsidRPr="00D30AF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dementia </w:t>
            </w: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>recruited from nursing homes</w:t>
            </w:r>
          </w:p>
          <w:p w:rsidR="00916109" w:rsidRDefault="00C67839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="00D30AF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=</w:t>
            </w:r>
            <w:r w:rsidR="0091610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0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C092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for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pre-</w:t>
            </w:r>
            <w:r w:rsidR="009C0922" w:rsidRPr="00B42B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and post-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intervent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  <w:p w:rsidR="00F85E1E" w:rsidRPr="00845520" w:rsidRDefault="00916109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 w:rsidR="00F85E1E"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scop</w:t>
            </w:r>
            <w:r w:rsidR="0096656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: from 79 to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417" w:type="dxa"/>
          </w:tcPr>
          <w:p w:rsidR="00227238" w:rsidRDefault="0071795D" w:rsidP="003C32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D5040" w:rsidRPr="008D5040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</w:p>
        </w:tc>
        <w:tc>
          <w:tcPr>
            <w:tcW w:w="3544" w:type="dxa"/>
          </w:tcPr>
          <w:p w:rsidR="00227238" w:rsidRPr="00A93B54" w:rsidRDefault="00C67839" w:rsidP="004B7C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Visiting garden and taking care of the plant; three months </w:t>
            </w:r>
          </w:p>
        </w:tc>
        <w:tc>
          <w:tcPr>
            <w:tcW w:w="2552" w:type="dxa"/>
          </w:tcPr>
          <w:p w:rsidR="00227238" w:rsidRPr="00F56D5B" w:rsidRDefault="00C67839" w:rsidP="00C678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CDD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  <w:tr w:rsidR="00227238" w:rsidRPr="000544CE" w:rsidTr="00FC701B">
        <w:trPr>
          <w:trHeight w:val="450"/>
        </w:trPr>
        <w:tc>
          <w:tcPr>
            <w:tcW w:w="1276" w:type="dxa"/>
          </w:tcPr>
          <w:p w:rsidR="00227238" w:rsidRPr="00337D89" w:rsidRDefault="00501FAA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u</w:t>
            </w:r>
            <w:r w:rsidR="00227238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ka</w:t>
            </w:r>
            <w:r w:rsidR="00227238" w:rsidRPr="00A17E59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17E59">
              <w:rPr>
                <w:rFonts w:ascii="Times New Roman" w:hAnsi="Times New Roman" w:cs="Times New Roman" w:hint="eastAsia"/>
                <w:sz w:val="20"/>
                <w:szCs w:val="20"/>
              </w:rPr>
              <w:t>Japan</w:t>
            </w:r>
          </w:p>
        </w:tc>
        <w:tc>
          <w:tcPr>
            <w:tcW w:w="1559" w:type="dxa"/>
          </w:tcPr>
          <w:p w:rsidR="00227238" w:rsidRPr="00A17E59" w:rsidRDefault="00227238" w:rsidP="00AC334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ngle-blind RCT</w:t>
            </w:r>
          </w:p>
        </w:tc>
        <w:tc>
          <w:tcPr>
            <w:tcW w:w="3544" w:type="dxa"/>
          </w:tcPr>
          <w:p w:rsidR="00227238" w:rsidRPr="003662C3" w:rsidRDefault="00227238" w:rsidP="003662C3">
            <w:pPr>
              <w:rPr>
                <w:rFonts w:cs="Times New Roman"/>
                <w:szCs w:val="24"/>
                <w:shd w:val="clear" w:color="auto" w:fill="FFFFFF"/>
                <w:lang w:eastAsia="zh-CN"/>
              </w:rPr>
            </w:pP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Elder women who were residents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of the coastal areas of Miyagi Prefecture and had experienced the Great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East Jap</w:t>
            </w:r>
            <w:r w:rsidR="003662C3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="003662C3" w:rsidRPr="00BC486F">
              <w:rPr>
                <w:rFonts w:ascii="Times New Roman" w:hAnsi="Times New Roman" w:cs="Times New Roman"/>
                <w:sz w:val="20"/>
                <w:szCs w:val="20"/>
              </w:rPr>
              <w:t>Earthquake of March 11, 2011</w:t>
            </w:r>
            <w:r w:rsidR="003662C3" w:rsidRPr="00BC486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and suffering </w:t>
            </w:r>
            <w:r w:rsidR="003662C3" w:rsidRPr="00BC486F">
              <w:rPr>
                <w:rStyle w:val="high-light-bg4"/>
                <w:rFonts w:ascii="Times New Roman" w:hAnsi="Times New Roman" w:cs="Times New Roman"/>
                <w:szCs w:val="24"/>
                <w:shd w:val="clear" w:color="auto" w:fill="FFFFFF"/>
              </w:rPr>
              <w:t>earthquake-related stress</w:t>
            </w:r>
          </w:p>
          <w:p w:rsidR="00227238" w:rsidRPr="00845520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n=39 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20, Control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19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27238" w:rsidRPr="00845520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HT=65.15 years (SD=3.65) 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Control=67.21 years (SD=5.18)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DS-15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 xml:space="preserve">HT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 xml:space="preserve"> weekly sessions (60 mi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tes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 xml:space="preserve"> each) at a university lab and 15 minutes per day at participants’ homes. </w:t>
            </w:r>
          </w:p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 xml:space="preserve">Contro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 weekly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 xml:space="preserve"> 60-minute sess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 xml:space="preserve"> consisting of a le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re regarding stress educat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:rsidR="00227238" w:rsidRPr="00C6629C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5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 (both immediate post-effect and follow-up effect)</w:t>
            </w:r>
          </w:p>
        </w:tc>
      </w:tr>
      <w:tr w:rsidR="00227238" w:rsidRPr="000544CE" w:rsidTr="00FC701B">
        <w:trPr>
          <w:trHeight w:val="971"/>
        </w:trPr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B68">
              <w:rPr>
                <w:rFonts w:ascii="Times New Roman" w:hAnsi="Times New Roman" w:cs="Times New Roman" w:hint="eastAsia"/>
                <w:sz w:val="20"/>
                <w:szCs w:val="20"/>
              </w:rPr>
              <w:t>Masuya</w:t>
            </w:r>
            <w:proofErr w:type="spellEnd"/>
            <w:r w:rsidRPr="00B67B6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93F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et al. </w:t>
            </w:r>
            <w:r w:rsidRPr="00B67B68">
              <w:rPr>
                <w:rFonts w:ascii="Times New Roman" w:hAnsi="Times New Roman" w:cs="Times New Roman" w:hint="eastAsia"/>
                <w:sz w:val="20"/>
                <w:szCs w:val="20"/>
              </w:rPr>
              <w:t>(2014</w:t>
            </w:r>
            <w:r w:rsidRPr="00B67B68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Japan </w:t>
            </w:r>
          </w:p>
        </w:tc>
        <w:tc>
          <w:tcPr>
            <w:tcW w:w="1559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1428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A01428">
              <w:rPr>
                <w:rFonts w:ascii="Times New Roman" w:hAnsi="Times New Roman"/>
                <w:sz w:val="20"/>
                <w:szCs w:val="20"/>
                <w:lang w:eastAsia="zh-CN"/>
              </w:rPr>
              <w:t>uasi-experimental studies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 xml:space="preserve">Elderly recruited from nursing homes 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>n=18 (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>=9,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 xml:space="preserve">=9) </w:t>
            </w:r>
          </w:p>
          <w:p w:rsidR="00227238" w:rsidRPr="009A56AD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89.0 years (SD=7.1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9A56AD">
              <w:rPr>
                <w:rFonts w:ascii="Times New Roman" w:hAnsi="Times New Roman" w:cs="Times New Roman"/>
                <w:sz w:val="20"/>
                <w:szCs w:val="20"/>
              </w:rPr>
              <w:t>=82.2 years (SD=6.6)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900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GDS-15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T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B533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eekly sessions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30–40 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tes</w:t>
            </w:r>
            <w:r w:rsidRPr="00B533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each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   </w:t>
            </w:r>
          </w:p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Control Group: 6-week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egular care withou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y intervention</w:t>
            </w:r>
          </w:p>
        </w:tc>
        <w:tc>
          <w:tcPr>
            <w:tcW w:w="2552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5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  <w:tr w:rsidR="00227238" w:rsidRPr="000544CE" w:rsidTr="00FC701B">
        <w:trPr>
          <w:trHeight w:val="440"/>
        </w:trPr>
        <w:tc>
          <w:tcPr>
            <w:tcW w:w="1276" w:type="dxa"/>
          </w:tcPr>
          <w:p w:rsidR="00227238" w:rsidRPr="00B42B15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B15">
              <w:rPr>
                <w:sz w:val="20"/>
                <w:szCs w:val="20"/>
                <w:lang w:eastAsia="zh-CN"/>
              </w:rPr>
              <w:t>Yuh</w:t>
            </w:r>
            <w:proofErr w:type="spellEnd"/>
            <w:r w:rsidRPr="00B42B15">
              <w:rPr>
                <w:sz w:val="20"/>
                <w:szCs w:val="20"/>
                <w:lang w:eastAsia="zh-CN"/>
              </w:rPr>
              <w:t xml:space="preserve"> &amp; </w:t>
            </w:r>
            <w:proofErr w:type="spellStart"/>
            <w:r w:rsidRPr="00B42B15">
              <w:rPr>
                <w:sz w:val="20"/>
                <w:szCs w:val="20"/>
                <w:lang w:eastAsia="zh-CN"/>
              </w:rPr>
              <w:t>Jeng</w:t>
            </w:r>
            <w:proofErr w:type="spellEnd"/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2B15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  <w:tc>
          <w:tcPr>
            <w:tcW w:w="1276" w:type="dxa"/>
          </w:tcPr>
          <w:p w:rsidR="00227238" w:rsidRPr="00B42B15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Taiwan</w:t>
            </w:r>
          </w:p>
        </w:tc>
        <w:tc>
          <w:tcPr>
            <w:tcW w:w="1559" w:type="dxa"/>
          </w:tcPr>
          <w:p w:rsidR="00227238" w:rsidRPr="00B42B15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428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A01428">
              <w:rPr>
                <w:rFonts w:ascii="Times New Roman" w:hAnsi="Times New Roman"/>
                <w:sz w:val="20"/>
                <w:szCs w:val="20"/>
                <w:lang w:eastAsia="zh-CN"/>
              </w:rPr>
              <w:t>uasi-experimental studies</w:t>
            </w:r>
          </w:p>
        </w:tc>
        <w:tc>
          <w:tcPr>
            <w:tcW w:w="3544" w:type="dxa"/>
          </w:tcPr>
          <w:p w:rsidR="00227238" w:rsidRPr="00B42B15" w:rsidRDefault="00227238" w:rsidP="00EA33F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Elderly recruited from a nursing home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(n=10 for pre- and post-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tervention) </w:t>
            </w:r>
          </w:p>
          <w:p w:rsidR="00227238" w:rsidRPr="00B42B15" w:rsidRDefault="00227238" w:rsidP="00EA33F2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Mean age=75.3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years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SD=9.55) 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5B55">
              <w:rPr>
                <w:rFonts w:ascii="Times New Roman" w:hAnsi="Times New Roman" w:cs="Times New Roman"/>
                <w:sz w:val="20"/>
                <w:szCs w:val="20"/>
              </w:rPr>
              <w:t>GDS-15</w:t>
            </w:r>
          </w:p>
        </w:tc>
        <w:tc>
          <w:tcPr>
            <w:tcW w:w="3544" w:type="dxa"/>
          </w:tcPr>
          <w:p w:rsidR="00227238" w:rsidRPr="00B42B15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10 </w:t>
            </w:r>
            <w:r w:rsidRPr="00B533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weekly </w:t>
            </w:r>
            <w:r w:rsidRPr="00B42B15">
              <w:rPr>
                <w:rFonts w:ascii="Times New Roman" w:hAnsi="Times New Roman" w:cs="Times New Roman"/>
                <w:sz w:val="20"/>
                <w:szCs w:val="20"/>
              </w:rPr>
              <w:t>indoor</w:t>
            </w:r>
            <w:r w:rsidRPr="00B533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sessions (</w:t>
            </w:r>
            <w:r w:rsidRPr="00B42B15">
              <w:rPr>
                <w:rFonts w:ascii="Times New Roman" w:hAnsi="Times New Roman" w:cs="Times New Roman"/>
                <w:sz w:val="20"/>
                <w:szCs w:val="20"/>
              </w:rPr>
              <w:t>about 1.5 hours</w:t>
            </w:r>
            <w:r w:rsidRPr="00B5336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each)</w:t>
            </w:r>
          </w:p>
        </w:tc>
        <w:tc>
          <w:tcPr>
            <w:tcW w:w="2552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5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  <w:tr w:rsidR="00227238" w:rsidRPr="000544CE" w:rsidTr="00FC701B">
        <w:trPr>
          <w:trHeight w:val="341"/>
        </w:trPr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58D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r w:rsidRPr="00E93F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</w:t>
            </w:r>
            <w:r w:rsidRPr="0063058D">
              <w:rPr>
                <w:rFonts w:ascii="Times New Roman" w:hAnsi="Times New Roman" w:cs="Times New Roman"/>
                <w:sz w:val="20"/>
                <w:szCs w:val="20"/>
              </w:rPr>
              <w:t>. (2016)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058D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559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1428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A01428">
              <w:rPr>
                <w:rFonts w:ascii="Times New Roman" w:hAnsi="Times New Roman"/>
                <w:sz w:val="20"/>
                <w:szCs w:val="20"/>
                <w:lang w:eastAsia="zh-CN"/>
              </w:rPr>
              <w:t>uasi-experimental studies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Elderly women recruited from two senior community centre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       </w:t>
            </w: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n=50 (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=24,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</w:t>
            </w: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=26)</w:t>
            </w:r>
          </w:p>
          <w:p w:rsidR="00227238" w:rsidRPr="0063058D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79.4 years (SD=4.8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720844">
              <w:rPr>
                <w:rFonts w:ascii="Times New Roman" w:hAnsi="Times New Roman" w:cs="Times New Roman"/>
                <w:sz w:val="20"/>
                <w:szCs w:val="20"/>
              </w:rPr>
              <w:t>=84.5 years (SD=4.7)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DSSF-K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T Group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 xml:space="preserve"> 15-session intervention conducte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or 8 weeks (</w:t>
            </w: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>twic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bout</w:t>
            </w: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tes</w:t>
            </w: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 xml:space="preserve"> pe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>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60FA9">
              <w:rPr>
                <w:rFonts w:ascii="Times New Roman" w:hAnsi="Times New Roman" w:cs="Times New Roman"/>
                <w:sz w:val="20"/>
                <w:szCs w:val="20"/>
              </w:rPr>
              <w:t xml:space="preserve">Contro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-week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egular care withou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y intervention</w:t>
            </w:r>
          </w:p>
        </w:tc>
        <w:tc>
          <w:tcPr>
            <w:tcW w:w="2552" w:type="dxa"/>
          </w:tcPr>
          <w:p w:rsidR="00227238" w:rsidRPr="00273EE5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ignifican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2456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</w:tr>
      <w:tr w:rsidR="00227238" w:rsidRPr="000544CE" w:rsidTr="00FC701B">
        <w:trPr>
          <w:trHeight w:val="690"/>
        </w:trPr>
        <w:tc>
          <w:tcPr>
            <w:tcW w:w="1276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ik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(2018)</w:t>
            </w:r>
          </w:p>
        </w:tc>
        <w:tc>
          <w:tcPr>
            <w:tcW w:w="1276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Hong Kong </w:t>
            </w:r>
          </w:p>
        </w:tc>
        <w:tc>
          <w:tcPr>
            <w:tcW w:w="1559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1428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A01428">
              <w:rPr>
                <w:rFonts w:ascii="Times New Roman" w:hAnsi="Times New Roman"/>
                <w:sz w:val="20"/>
                <w:szCs w:val="20"/>
                <w:lang w:eastAsia="zh-CN"/>
              </w:rPr>
              <w:t>uasi-experimental studies</w:t>
            </w:r>
          </w:p>
        </w:tc>
        <w:tc>
          <w:tcPr>
            <w:tcW w:w="3544" w:type="dxa"/>
          </w:tcPr>
          <w:p w:rsidR="00227238" w:rsidRDefault="00227238" w:rsidP="007175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derl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="00A4544F" w:rsidRPr="00720844">
              <w:rPr>
                <w:rFonts w:ascii="Times New Roman" w:hAnsi="Times New Roman" w:cs="Times New Roman"/>
                <w:sz w:val="20"/>
                <w:szCs w:val="20"/>
              </w:rPr>
              <w:t xml:space="preserve">wom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d</w:t>
            </w:r>
            <w:r w:rsidRPr="007175E8">
              <w:rPr>
                <w:rFonts w:ascii="Times New Roman" w:hAnsi="Times New Roman" w:cs="Times New Roman"/>
                <w:sz w:val="20"/>
                <w:szCs w:val="20"/>
              </w:rPr>
              <w:t>epress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crui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from a</w:t>
            </w:r>
            <w:r w:rsidR="000C53E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tegrated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rvic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entre for th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</w:t>
            </w:r>
            <w:r w:rsidRPr="007175E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derly</w:t>
            </w:r>
          </w:p>
          <w:p w:rsidR="00227238" w:rsidRDefault="00227238" w:rsidP="007175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(n=6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for pre- and post-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intervent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  <w:p w:rsidR="00227238" w:rsidRDefault="00227238" w:rsidP="007175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 age=7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years </w:t>
            </w:r>
          </w:p>
        </w:tc>
        <w:tc>
          <w:tcPr>
            <w:tcW w:w="1417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DS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544" w:type="dxa"/>
          </w:tcPr>
          <w:p w:rsidR="00227238" w:rsidRDefault="00227238" w:rsidP="004273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314A3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>weekly sessions (60</w:t>
            </w:r>
            <w:r w:rsidRPr="00314A3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90 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>min each)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:rsidR="00227238" w:rsidRPr="008074A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5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  <w:tr w:rsidR="00227238" w:rsidRPr="000544CE" w:rsidTr="00FC701B">
        <w:trPr>
          <w:trHeight w:val="690"/>
        </w:trPr>
        <w:tc>
          <w:tcPr>
            <w:tcW w:w="1276" w:type="dxa"/>
          </w:tcPr>
          <w:p w:rsidR="00227238" w:rsidRPr="000C5742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Hui </w:t>
            </w:r>
            <w:r w:rsidRPr="00E93F74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et al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1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iwan</w:t>
            </w:r>
          </w:p>
        </w:tc>
        <w:tc>
          <w:tcPr>
            <w:tcW w:w="1559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7ED7">
              <w:rPr>
                <w:rFonts w:ascii="Times New Roman" w:hAnsi="Times New Roman" w:cs="Times New Roman" w:hint="eastAsia"/>
                <w:sz w:val="20"/>
                <w:szCs w:val="20"/>
              </w:rPr>
              <w:t>RCT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derly recruited from thre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nursing home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n=15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(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=75,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75)</w:t>
            </w:r>
          </w:p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=79.2 year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SD=Not available),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3459AE">
              <w:rPr>
                <w:rFonts w:ascii="Times New Roman" w:hAnsi="Times New Roman" w:cs="Times New Roman"/>
                <w:sz w:val="20"/>
                <w:szCs w:val="20"/>
              </w:rPr>
              <w:t>=77.9 year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SD=Not available)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DS-15</w:t>
            </w:r>
          </w:p>
        </w:tc>
        <w:tc>
          <w:tcPr>
            <w:tcW w:w="3544" w:type="dxa"/>
          </w:tcPr>
          <w:p w:rsidR="00227238" w:rsidRPr="008D2BB1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T </w:t>
            </w:r>
            <w:r w:rsidRPr="008D2BB1">
              <w:rPr>
                <w:rFonts w:ascii="Times New Roman" w:hAnsi="Times New Roman" w:cs="Times New Roman"/>
                <w:sz w:val="20"/>
                <w:szCs w:val="20"/>
              </w:rPr>
              <w:t xml:space="preserve">group: </w:t>
            </w:r>
            <w:r w:rsidRPr="0048623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48623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weekly sessions (</w:t>
            </w:r>
            <w:r w:rsidRPr="00486239">
              <w:rPr>
                <w:rFonts w:ascii="Times New Roman" w:hAnsi="Times New Roman" w:cs="Times New Roman"/>
                <w:sz w:val="20"/>
                <w:szCs w:val="20"/>
              </w:rPr>
              <w:t>1.5-2</w:t>
            </w:r>
            <w:r w:rsidRPr="0048623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hours</w:t>
            </w:r>
            <w:r w:rsidRPr="0048623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each) </w:t>
            </w:r>
          </w:p>
          <w:p w:rsidR="00227238" w:rsidRPr="003459AE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o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-week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egular care withou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y intervention</w:t>
            </w:r>
          </w:p>
        </w:tc>
        <w:tc>
          <w:tcPr>
            <w:tcW w:w="2552" w:type="dxa"/>
          </w:tcPr>
          <w:p w:rsidR="00227238" w:rsidRPr="00D907E7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15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  <w:tr w:rsidR="00227238" w:rsidRPr="000544CE" w:rsidTr="00FC701B"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ingying</w:t>
            </w:r>
            <w:proofErr w:type="spellEnd"/>
            <w:r w:rsidRPr="008E0ED8">
              <w:rPr>
                <w:rFonts w:ascii="Times New Roman" w:hAnsi="Times New Roman" w:cs="Times New Roman"/>
                <w:sz w:val="20"/>
                <w:szCs w:val="20"/>
              </w:rPr>
              <w:t xml:space="preserve"> (2020)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559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RCT 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 xml:space="preserve">Elderly patients hospitalized in geriatrics department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>n=90 (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>=45,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>=45)</w:t>
            </w:r>
          </w:p>
          <w:p w:rsidR="00227238" w:rsidRPr="005949A0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Mean age=Not available 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 xml:space="preserve">HT group: 1-2 hours program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ach time </w:t>
            </w: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>from January 2017 to Dece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 2019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 xml:space="preserve">Contro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Routine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ail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care 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y intervention</w:t>
            </w:r>
          </w:p>
        </w:tc>
        <w:tc>
          <w:tcPr>
            <w:tcW w:w="2552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DS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  <w:tr w:rsidR="00227238" w:rsidRPr="000544CE" w:rsidTr="00FC701B">
        <w:trPr>
          <w:trHeight w:val="548"/>
        </w:trPr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55D">
              <w:rPr>
                <w:rFonts w:ascii="Times New Roman" w:hAnsi="Times New Roman" w:cs="Times New Roman"/>
                <w:sz w:val="20"/>
                <w:szCs w:val="20"/>
              </w:rPr>
              <w:t>Makizako</w:t>
            </w:r>
            <w:proofErr w:type="spellEnd"/>
            <w:r w:rsidRPr="00E93F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t al</w:t>
            </w:r>
            <w:r w:rsidRPr="008D055D">
              <w:rPr>
                <w:rFonts w:ascii="Times New Roman" w:hAnsi="Times New Roman" w:cs="Times New Roman"/>
                <w:sz w:val="20"/>
                <w:szCs w:val="20"/>
              </w:rPr>
              <w:t>.(2020)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1559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blind RCT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de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lts with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ressive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mptoms an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ory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 xml:space="preserve">roblems recruited from one community-based cohort study (conducted since 2011)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re-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9 (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=30,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 xml:space="preserve">=29)    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=73.1 years (SD=5.6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 xml:space="preserve">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 xml:space="preserve">=73.0 years (SD=5.9);    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ost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est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4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 xml:space="preserve"> (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=26,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 xml:space="preserve">=28)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</w:t>
            </w:r>
          </w:p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A3DE6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 xml:space="preserve">month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follow-up test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44 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(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=20,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7A3DE6">
              <w:rPr>
                <w:rFonts w:ascii="Times New Roman" w:hAnsi="Times New Roman" w:cs="Times New Roman"/>
                <w:sz w:val="20"/>
                <w:szCs w:val="20"/>
              </w:rPr>
              <w:t>=24)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DS-15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D66232">
              <w:rPr>
                <w:rFonts w:ascii="Times New Roman" w:hAnsi="Times New Roman" w:cs="Times New Roman"/>
                <w:sz w:val="20"/>
                <w:szCs w:val="20"/>
              </w:rPr>
              <w:t xml:space="preserve">HT 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 xml:space="preserve">Group: </w:t>
            </w:r>
            <w:r w:rsidRPr="00314A3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20 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>weekly sessions (60</w:t>
            </w:r>
            <w:r w:rsidRPr="00314A3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90 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>min each)</w:t>
            </w:r>
          </w:p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1989">
              <w:rPr>
                <w:rFonts w:ascii="Times New Roman" w:hAnsi="Times New Roman" w:cs="Times New Roman"/>
                <w:sz w:val="20"/>
                <w:szCs w:val="20"/>
              </w:rPr>
              <w:t xml:space="preserve">Contro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-week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egular care withou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y intervention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ignifican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1E5B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</w:tr>
      <w:tr w:rsidR="00227238" w:rsidRPr="000544CE" w:rsidTr="00E81078">
        <w:trPr>
          <w:trHeight w:val="450"/>
        </w:trPr>
        <w:tc>
          <w:tcPr>
            <w:tcW w:w="1276" w:type="dxa"/>
          </w:tcPr>
          <w:p w:rsidR="00227238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i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8081A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et al</w:t>
            </w:r>
            <w:r w:rsidR="00B8081A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>.</w:t>
            </w:r>
            <w:r w:rsidRPr="00B8081A">
              <w:rPr>
                <w:rFonts w:ascii="Times New Roman" w:hAnsi="Times New Roman" w:cs="Times New Roman" w:hint="eastAsia"/>
                <w:i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2020)</w:t>
            </w:r>
          </w:p>
        </w:tc>
        <w:tc>
          <w:tcPr>
            <w:tcW w:w="1276" w:type="dxa"/>
          </w:tcPr>
          <w:p w:rsidR="00227238" w:rsidRPr="00A17E59" w:rsidRDefault="00227238" w:rsidP="00E810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B6F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559" w:type="dxa"/>
          </w:tcPr>
          <w:p w:rsidR="00227238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1428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A01428">
              <w:rPr>
                <w:rFonts w:ascii="Times New Roman" w:hAnsi="Times New Roman"/>
                <w:sz w:val="20"/>
                <w:szCs w:val="20"/>
                <w:lang w:eastAsia="zh-CN"/>
              </w:rPr>
              <w:t>uasi-experimental studies</w:t>
            </w:r>
          </w:p>
        </w:tc>
        <w:tc>
          <w:tcPr>
            <w:tcW w:w="3544" w:type="dxa"/>
          </w:tcPr>
          <w:p w:rsidR="00227238" w:rsidRDefault="00227238" w:rsidP="00E8107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lderly recruited from </w:t>
            </w:r>
            <w:r w:rsidRPr="00FF0654">
              <w:rPr>
                <w:rFonts w:ascii="Times New Roman" w:hAnsi="Times New Roman" w:cs="Times New Roman"/>
                <w:sz w:val="20"/>
                <w:szCs w:val="20"/>
              </w:rPr>
              <w:t>three senior day care centres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      </w:t>
            </w:r>
          </w:p>
          <w:p w:rsidR="00227238" w:rsidRPr="00FF0654" w:rsidRDefault="00227238" w:rsidP="00E81078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7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or pre- intervention 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44 for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>post-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B42B1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ntervention) </w:t>
            </w:r>
          </w:p>
          <w:p w:rsidR="00227238" w:rsidRPr="00845520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Mean age: </w:t>
            </w:r>
            <w:r w:rsidRPr="00A93B5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7.5 years (SD = 7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7" w:type="dxa"/>
          </w:tcPr>
          <w:p w:rsidR="00227238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DS</w:t>
            </w:r>
          </w:p>
        </w:tc>
        <w:tc>
          <w:tcPr>
            <w:tcW w:w="3544" w:type="dxa"/>
          </w:tcPr>
          <w:p w:rsidR="00227238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weekly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ession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in a public garde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（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>60 mi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utes</w:t>
            </w:r>
            <w:r w:rsidRPr="0062690C">
              <w:rPr>
                <w:rFonts w:ascii="Times New Roman" w:hAnsi="Times New Roman" w:cs="Times New Roman"/>
                <w:sz w:val="20"/>
                <w:szCs w:val="20"/>
              </w:rPr>
              <w:t xml:space="preserve"> each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:rsidR="00227238" w:rsidRPr="00A93B54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</w:tcPr>
          <w:p w:rsidR="00227238" w:rsidRPr="00F56D5B" w:rsidRDefault="00227238" w:rsidP="00E810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ignifican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72456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</w:tr>
      <w:tr w:rsidR="00227238" w:rsidRPr="000544CE" w:rsidTr="00FC701B">
        <w:trPr>
          <w:trHeight w:val="701"/>
        </w:trPr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Yong</w:t>
            </w:r>
            <w:r w:rsidRPr="008A23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3F74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8A2348">
              <w:rPr>
                <w:rFonts w:ascii="Times New Roman" w:hAnsi="Times New Roman" w:cs="Times New Roman"/>
                <w:sz w:val="20"/>
                <w:szCs w:val="20"/>
              </w:rPr>
              <w:t xml:space="preserve"> (2020) 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2348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559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1428">
              <w:rPr>
                <w:rFonts w:ascii="Times New Roman" w:hAnsi="Times New Roman" w:hint="eastAsia"/>
                <w:sz w:val="20"/>
                <w:szCs w:val="20"/>
              </w:rPr>
              <w:t>Q</w:t>
            </w:r>
            <w:r w:rsidRPr="00A01428">
              <w:rPr>
                <w:rFonts w:ascii="Times New Roman" w:hAnsi="Times New Roman"/>
                <w:sz w:val="20"/>
                <w:szCs w:val="20"/>
                <w:lang w:eastAsia="zh-CN"/>
              </w:rPr>
              <w:t>uasi-experimental studies</w:t>
            </w:r>
          </w:p>
        </w:tc>
        <w:tc>
          <w:tcPr>
            <w:tcW w:w="3544" w:type="dxa"/>
          </w:tcPr>
          <w:p w:rsidR="00227238" w:rsidRPr="00845520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Elderly recruited from a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homeless living facility </w:t>
            </w:r>
          </w:p>
          <w:p w:rsidR="00227238" w:rsidRPr="00845520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n=12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6, Control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6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  <w:p w:rsidR="00227238" w:rsidRPr="00845520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4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 years (SD=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.1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2.4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 years (SD=5.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73EE5">
              <w:rPr>
                <w:rFonts w:ascii="Times New Roman" w:hAnsi="Times New Roman" w:cs="Times New Roman"/>
                <w:sz w:val="20"/>
                <w:szCs w:val="20"/>
              </w:rPr>
              <w:t>GDSSF-K</w:t>
            </w:r>
          </w:p>
        </w:tc>
        <w:tc>
          <w:tcPr>
            <w:tcW w:w="3544" w:type="dxa"/>
          </w:tcPr>
          <w:p w:rsidR="00227238" w:rsidRDefault="00227238" w:rsidP="00EA33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T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6</w:t>
            </w:r>
            <w:r w:rsidRPr="00314A3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>weekly sessions (60</w:t>
            </w:r>
            <w:r w:rsidRPr="00314A32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-90 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</w:t>
            </w:r>
            <w:r w:rsidRPr="00314A32">
              <w:rPr>
                <w:rFonts w:ascii="Times New Roman" w:hAnsi="Times New Roman" w:cs="Times New Roman"/>
                <w:sz w:val="20"/>
                <w:szCs w:val="20"/>
              </w:rPr>
              <w:t xml:space="preserve"> each)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                                    </w:t>
            </w:r>
          </w:p>
          <w:p w:rsidR="00227238" w:rsidRPr="00337D89" w:rsidRDefault="00227238" w:rsidP="00EA33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9F1095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r w:rsidRPr="009F10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Routine daily life 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any intervention</w:t>
            </w:r>
          </w:p>
        </w:tc>
        <w:tc>
          <w:tcPr>
            <w:tcW w:w="2552" w:type="dxa"/>
          </w:tcPr>
          <w:p w:rsidR="00227238" w:rsidRPr="00CE5F0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o significan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411E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ifference</w:t>
            </w:r>
          </w:p>
        </w:tc>
      </w:tr>
      <w:tr w:rsidR="00B8081A" w:rsidRPr="000544CE" w:rsidTr="00FC701B">
        <w:trPr>
          <w:trHeight w:val="1683"/>
        </w:trPr>
        <w:tc>
          <w:tcPr>
            <w:tcW w:w="1276" w:type="dxa"/>
          </w:tcPr>
          <w:p w:rsidR="00B8081A" w:rsidRPr="00B9398D" w:rsidRDefault="00B8081A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Zhen Lan et al (2020)</w:t>
            </w:r>
          </w:p>
        </w:tc>
        <w:tc>
          <w:tcPr>
            <w:tcW w:w="1276" w:type="dxa"/>
          </w:tcPr>
          <w:p w:rsidR="00B8081A" w:rsidRDefault="00E11314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hina</w:t>
            </w:r>
          </w:p>
        </w:tc>
        <w:tc>
          <w:tcPr>
            <w:tcW w:w="1559" w:type="dxa"/>
          </w:tcPr>
          <w:p w:rsidR="00B8081A" w:rsidRDefault="00E11314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CT</w:t>
            </w:r>
          </w:p>
        </w:tc>
        <w:tc>
          <w:tcPr>
            <w:tcW w:w="3544" w:type="dxa"/>
          </w:tcPr>
          <w:p w:rsidR="00F423A6" w:rsidRDefault="00E11314" w:rsidP="00F423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=126</w:t>
            </w:r>
            <w:r w:rsidR="00F423A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="00F423A6" w:rsidRPr="0084217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 w:rsidR="00F423A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="00F423A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F423A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</w:t>
            </w:r>
            <w:r w:rsidR="00F423A6" w:rsidRPr="00842178">
              <w:rPr>
                <w:rFonts w:ascii="Times New Roman" w:hAnsi="Times New Roman" w:cs="Times New Roman"/>
                <w:sz w:val="20"/>
                <w:szCs w:val="20"/>
              </w:rPr>
              <w:t>, Control</w:t>
            </w:r>
            <w:r w:rsidR="00F423A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="00F423A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F423A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3)</w:t>
            </w:r>
          </w:p>
          <w:p w:rsidR="00B8081A" w:rsidRPr="00842178" w:rsidRDefault="00F423A6" w:rsidP="00F423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: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7.92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 years (SD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.58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84552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(SD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3</w:t>
            </w:r>
            <w:r w:rsidRPr="008455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B8081A" w:rsidRPr="00F423A6" w:rsidRDefault="00F423A6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DS</w:t>
            </w:r>
          </w:p>
        </w:tc>
        <w:tc>
          <w:tcPr>
            <w:tcW w:w="3544" w:type="dxa"/>
          </w:tcPr>
          <w:p w:rsidR="00B8081A" w:rsidRDefault="00F42C18" w:rsidP="00EA33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HT Group: </w:t>
            </w: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 xml:space="preserve">1-2 hours program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ach time </w:t>
            </w:r>
            <w:r w:rsidR="00554F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, six time per week, </w:t>
            </w:r>
            <w:r w:rsidRPr="005949A0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Mar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r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="00554F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; 30 min. </w:t>
            </w:r>
            <w:r w:rsidR="00554F3E" w:rsidRPr="00554F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ports nursing</w:t>
            </w:r>
            <w:r w:rsidR="00554F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program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each time, </w:t>
            </w:r>
            <w:r w:rsidR="003C3D7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="003C3D76" w:rsidRPr="00554F3E">
              <w:rPr>
                <w:rFonts w:ascii="Times New Roman" w:hAnsi="Times New Roman" w:cs="Times New Roman"/>
                <w:sz w:val="20"/>
                <w:szCs w:val="20"/>
              </w:rPr>
              <w:t>rregular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ly </w:t>
            </w:r>
            <w:r w:rsidR="00554F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arranged based on personal willingness , </w:t>
            </w:r>
            <w:r w:rsidR="00554F3E" w:rsidRPr="005949A0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554F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March </w:t>
            </w:r>
            <w:r w:rsidR="00554F3E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554F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554F3E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554F3E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rch</w:t>
            </w:r>
            <w:r w:rsidR="00554F3E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  <w:p w:rsidR="00F42C18" w:rsidRPr="003C3D76" w:rsidRDefault="00F42C18" w:rsidP="00EA33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Control group: 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30 min. </w:t>
            </w:r>
            <w:r w:rsidR="003C3D76" w:rsidRPr="00554F3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ports nursing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program each time, </w:t>
            </w:r>
            <w:r w:rsidR="003C3D7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="003C3D76" w:rsidRPr="00554F3E">
              <w:rPr>
                <w:rFonts w:ascii="Times New Roman" w:hAnsi="Times New Roman" w:cs="Times New Roman"/>
                <w:sz w:val="20"/>
                <w:szCs w:val="20"/>
              </w:rPr>
              <w:t>rregular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ly arranged based on personal willingness , </w:t>
            </w:r>
            <w:r w:rsidR="003C3D76" w:rsidRPr="005949A0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March </w:t>
            </w:r>
            <w:r w:rsidR="003C3D7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3C3D7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C3D76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arch</w:t>
            </w:r>
            <w:r w:rsidR="003C3D76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2552" w:type="dxa"/>
          </w:tcPr>
          <w:p w:rsidR="00B8081A" w:rsidRPr="008074A9" w:rsidRDefault="00335C3D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DS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  <w:tr w:rsidR="00227238" w:rsidRPr="000544CE" w:rsidTr="00FC701B">
        <w:trPr>
          <w:trHeight w:val="1683"/>
        </w:trPr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39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chizuki </w:t>
            </w:r>
            <w:r w:rsidRPr="00E93F7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t al.</w:t>
            </w:r>
            <w:r w:rsidRPr="00B939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9398D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9398D"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  <w:r w:rsidRPr="00B9398D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1276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1559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C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544" w:type="dxa"/>
          </w:tcPr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 xml:space="preserve">Older adults with Dementia living in a nursing home   </w:t>
            </w:r>
          </w:p>
          <w:p w:rsidR="0022723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>=8, Contro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gro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  <w:p w:rsidR="00227238" w:rsidRPr="00842178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>90.3 years (SD=6.8)</w:t>
            </w:r>
          </w:p>
        </w:tc>
        <w:tc>
          <w:tcPr>
            <w:tcW w:w="1417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DD</w:t>
            </w:r>
          </w:p>
        </w:tc>
        <w:tc>
          <w:tcPr>
            <w:tcW w:w="3544" w:type="dxa"/>
          </w:tcPr>
          <w:p w:rsidR="00227238" w:rsidRDefault="00227238" w:rsidP="00EA33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2178">
              <w:rPr>
                <w:rFonts w:ascii="Times New Roman" w:hAnsi="Times New Roman" w:cs="Times New Roman" w:hint="eastAsia"/>
                <w:sz w:val="20"/>
                <w:szCs w:val="20"/>
              </w:rPr>
              <w:t>HT Group</w:t>
            </w:r>
            <w:r w:rsidRPr="00842178">
              <w:rPr>
                <w:rFonts w:ascii="Times New Roman" w:hAnsi="Times New Roman" w:cs="Times New Roman" w:hint="eastAsia"/>
                <w:sz w:val="20"/>
                <w:szCs w:val="20"/>
              </w:rPr>
              <w:t>：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ss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average </w:t>
            </w:r>
            <w:r w:rsidRPr="00842178">
              <w:rPr>
                <w:rFonts w:ascii="Times New Roman" w:hAnsi="Times New Roman" w:cs="Times New Roman" w:hint="eastAsia"/>
                <w:sz w:val="20"/>
                <w:szCs w:val="20"/>
              </w:rPr>
              <w:t>250 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conds per </w:t>
            </w:r>
            <w:r w:rsidRPr="00842178">
              <w:rPr>
                <w:rFonts w:ascii="Times New Roman" w:hAnsi="Times New Roman" w:cs="Times New Roman" w:hint="eastAsia"/>
                <w:sz w:val="20"/>
                <w:szCs w:val="20"/>
              </w:rPr>
              <w:t>participant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hat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 xml:space="preserve">, the participants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were asked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corate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 xml:space="preserve"> their room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>floral work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</w:t>
            </w: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 xml:space="preserve"> for at least 5 days. </w:t>
            </w:r>
          </w:p>
          <w:p w:rsidR="00227238" w:rsidRPr="00337D89" w:rsidRDefault="00227238" w:rsidP="00EA33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42178">
              <w:rPr>
                <w:rFonts w:ascii="Times New Roman" w:hAnsi="Times New Roman" w:cs="Times New Roman"/>
                <w:sz w:val="20"/>
                <w:szCs w:val="20"/>
              </w:rPr>
              <w:t xml:space="preserve">Control group: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Routine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ail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care </w:t>
            </w:r>
            <w:r w:rsidRPr="00C01618">
              <w:rPr>
                <w:rFonts w:ascii="Times New Roman" w:hAnsi="Times New Roman" w:cs="Times New Roman"/>
                <w:sz w:val="20"/>
                <w:szCs w:val="20"/>
              </w:rPr>
              <w:t xml:space="preserve">without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ny intervention</w:t>
            </w:r>
          </w:p>
        </w:tc>
        <w:tc>
          <w:tcPr>
            <w:tcW w:w="2552" w:type="dxa"/>
          </w:tcPr>
          <w:p w:rsidR="00227238" w:rsidRPr="00337D89" w:rsidRDefault="00227238" w:rsidP="00EA33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Reduced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SDD</w:t>
            </w:r>
            <w:r w:rsidRPr="00C6629C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 w:rsidRPr="008074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fter 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T</w:t>
            </w:r>
          </w:p>
        </w:tc>
      </w:tr>
    </w:tbl>
    <w:p w:rsidR="003C2882" w:rsidRPr="008D5040" w:rsidRDefault="008D5040" w:rsidP="008D5040">
      <w:pPr>
        <w:adjustRightInd w:val="0"/>
        <w:snapToGrid w:val="0"/>
        <w:rPr>
          <w:rFonts w:ascii="Times New Roman" w:hAnsi="Times New Roman" w:cs="Times New Roman"/>
          <w:sz w:val="18"/>
          <w:szCs w:val="18"/>
          <w:lang w:eastAsia="zh-CN"/>
        </w:rPr>
      </w:pPr>
      <w:r w:rsidRPr="00882ED7">
        <w:rPr>
          <w:rFonts w:ascii="Times New Roman" w:hAnsi="Times New Roman" w:cs="Times New Roman"/>
          <w:sz w:val="18"/>
          <w:szCs w:val="18"/>
        </w:rPr>
        <w:t>CSDD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, </w:t>
      </w:r>
      <w:r w:rsidRPr="00882ED7">
        <w:rPr>
          <w:rFonts w:ascii="Times New Roman" w:hAnsi="Times New Roman" w:cs="Times New Roman"/>
          <w:sz w:val="18"/>
          <w:szCs w:val="18"/>
        </w:rPr>
        <w:t xml:space="preserve">Cornell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s</w:t>
      </w:r>
      <w:r w:rsidRPr="00882ED7">
        <w:rPr>
          <w:rFonts w:ascii="Times New Roman" w:hAnsi="Times New Roman" w:cs="Times New Roman"/>
          <w:sz w:val="18"/>
          <w:szCs w:val="18"/>
        </w:rPr>
        <w:t xml:space="preserve">cale for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d</w:t>
      </w:r>
      <w:r w:rsidRPr="00882ED7">
        <w:rPr>
          <w:rFonts w:ascii="Times New Roman" w:hAnsi="Times New Roman" w:cs="Times New Roman"/>
          <w:sz w:val="18"/>
          <w:szCs w:val="18"/>
        </w:rPr>
        <w:t xml:space="preserve">epression in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d</w:t>
      </w:r>
      <w:r w:rsidRPr="00882ED7">
        <w:rPr>
          <w:rFonts w:ascii="Times New Roman" w:hAnsi="Times New Roman" w:cs="Times New Roman"/>
          <w:sz w:val="18"/>
          <w:szCs w:val="18"/>
        </w:rPr>
        <w:t>ementia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;</w:t>
      </w:r>
      <w:r w:rsidRPr="00882ED7">
        <w:rPr>
          <w:rFonts w:ascii="Times New Roman" w:hAnsi="Times New Roman" w:cs="Times New Roman"/>
          <w:sz w:val="18"/>
          <w:szCs w:val="18"/>
        </w:rPr>
        <w:t xml:space="preserve"> GDS-15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, s</w:t>
      </w:r>
      <w:r w:rsidRPr="00882ED7">
        <w:rPr>
          <w:rFonts w:ascii="Times New Roman" w:hAnsi="Times New Roman" w:cs="Times New Roman"/>
          <w:sz w:val="18"/>
          <w:szCs w:val="18"/>
        </w:rPr>
        <w:t>hort version of the Geriatric Depression Scale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; </w:t>
      </w:r>
      <w:r w:rsidRPr="00882ED7">
        <w:rPr>
          <w:rFonts w:ascii="Times New Roman" w:hAnsi="Times New Roman" w:cs="Times New Roman"/>
          <w:sz w:val="18"/>
          <w:szCs w:val="18"/>
        </w:rPr>
        <w:t>GDSSF-K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,</w:t>
      </w:r>
      <w:r w:rsidRPr="00882ED7">
        <w:rPr>
          <w:rFonts w:ascii="Times New Roman" w:hAnsi="Times New Roman" w:cs="Times New Roman"/>
          <w:sz w:val="18"/>
          <w:szCs w:val="18"/>
        </w:rPr>
        <w:t xml:space="preserve"> Korean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v</w:t>
      </w:r>
      <w:r w:rsidRPr="00882ED7">
        <w:rPr>
          <w:rFonts w:ascii="Times New Roman" w:hAnsi="Times New Roman" w:cs="Times New Roman"/>
          <w:sz w:val="18"/>
          <w:szCs w:val="18"/>
        </w:rPr>
        <w:t xml:space="preserve">ersion of the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s</w:t>
      </w:r>
      <w:r w:rsidRPr="00882ED7">
        <w:rPr>
          <w:rFonts w:ascii="Times New Roman" w:hAnsi="Times New Roman" w:cs="Times New Roman"/>
          <w:sz w:val="18"/>
          <w:szCs w:val="18"/>
        </w:rPr>
        <w:t xml:space="preserve">hort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f</w:t>
      </w:r>
      <w:r w:rsidRPr="00882ED7">
        <w:rPr>
          <w:rFonts w:ascii="Times New Roman" w:hAnsi="Times New Roman" w:cs="Times New Roman"/>
          <w:sz w:val="18"/>
          <w:szCs w:val="18"/>
        </w:rPr>
        <w:t>orm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882ED7">
        <w:rPr>
          <w:rFonts w:ascii="Times New Roman" w:hAnsi="Times New Roman" w:cs="Times New Roman"/>
          <w:sz w:val="18"/>
          <w:szCs w:val="18"/>
        </w:rPr>
        <w:t xml:space="preserve">of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g</w:t>
      </w:r>
      <w:r w:rsidRPr="00882ED7">
        <w:rPr>
          <w:rFonts w:ascii="Times New Roman" w:hAnsi="Times New Roman" w:cs="Times New Roman"/>
          <w:sz w:val="18"/>
          <w:szCs w:val="18"/>
        </w:rPr>
        <w:t xml:space="preserve">eriatric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d</w:t>
      </w:r>
      <w:r w:rsidRPr="00882ED7">
        <w:rPr>
          <w:rFonts w:ascii="Times New Roman" w:hAnsi="Times New Roman" w:cs="Times New Roman"/>
          <w:sz w:val="18"/>
          <w:szCs w:val="18"/>
        </w:rPr>
        <w:t>epression Scale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;</w:t>
      </w:r>
      <w:r w:rsidR="003C2882"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HT, horticultural therapy; </w:t>
      </w:r>
      <w:r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RCT, </w:t>
      </w:r>
      <w:r w:rsidRPr="00882ED7">
        <w:rPr>
          <w:rStyle w:val="high-light-bg4"/>
          <w:rFonts w:ascii="Times New Roman" w:hAnsi="Times New Roman" w:cs="Times New Roman" w:hint="eastAsia"/>
          <w:sz w:val="18"/>
          <w:szCs w:val="18"/>
          <w:shd w:val="clear" w:color="auto" w:fill="FFFFFF"/>
          <w:lang w:eastAsia="zh-CN"/>
        </w:rPr>
        <w:t>r</w:t>
      </w:r>
      <w:r w:rsidRPr="00882ED7">
        <w:rPr>
          <w:rStyle w:val="high-light-bg4"/>
          <w:rFonts w:ascii="Times New Roman" w:hAnsi="Times New Roman" w:cs="Times New Roman"/>
          <w:sz w:val="18"/>
          <w:szCs w:val="18"/>
          <w:shd w:val="clear" w:color="auto" w:fill="FFFFFF"/>
        </w:rPr>
        <w:t xml:space="preserve">andomized </w:t>
      </w:r>
      <w:r w:rsidRPr="00882ED7">
        <w:rPr>
          <w:rStyle w:val="high-light-bg4"/>
          <w:rFonts w:ascii="Times New Roman" w:hAnsi="Times New Roman" w:cs="Times New Roman" w:hint="eastAsia"/>
          <w:sz w:val="18"/>
          <w:szCs w:val="18"/>
          <w:shd w:val="clear" w:color="auto" w:fill="FFFFFF"/>
          <w:lang w:eastAsia="zh-CN"/>
        </w:rPr>
        <w:t>c</w:t>
      </w:r>
      <w:r w:rsidRPr="00882ED7">
        <w:rPr>
          <w:rStyle w:val="high-light-bg4"/>
          <w:rFonts w:ascii="Times New Roman" w:hAnsi="Times New Roman" w:cs="Times New Roman"/>
          <w:sz w:val="18"/>
          <w:szCs w:val="18"/>
          <w:shd w:val="clear" w:color="auto" w:fill="FFFFFF"/>
        </w:rPr>
        <w:t xml:space="preserve">ontrolled </w:t>
      </w:r>
      <w:r w:rsidRPr="00882ED7">
        <w:rPr>
          <w:rStyle w:val="high-light-bg4"/>
          <w:rFonts w:ascii="Times New Roman" w:hAnsi="Times New Roman" w:cs="Times New Roman" w:hint="eastAsia"/>
          <w:sz w:val="18"/>
          <w:szCs w:val="18"/>
          <w:shd w:val="clear" w:color="auto" w:fill="FFFFFF"/>
          <w:lang w:eastAsia="zh-CN"/>
        </w:rPr>
        <w:t>t</w:t>
      </w:r>
      <w:r w:rsidRPr="00882ED7">
        <w:rPr>
          <w:rStyle w:val="high-light-bg4"/>
          <w:rFonts w:ascii="Times New Roman" w:hAnsi="Times New Roman" w:cs="Times New Roman"/>
          <w:sz w:val="18"/>
          <w:szCs w:val="18"/>
          <w:shd w:val="clear" w:color="auto" w:fill="FFFFFF"/>
        </w:rPr>
        <w:t>rial</w:t>
      </w:r>
      <w:r w:rsidRPr="00882ED7">
        <w:rPr>
          <w:rStyle w:val="high-light-bg4"/>
          <w:rFonts w:ascii="Times New Roman" w:hAnsi="Times New Roman" w:cs="Times New Roman" w:hint="eastAsia"/>
          <w:sz w:val="18"/>
          <w:szCs w:val="18"/>
          <w:shd w:val="clear" w:color="auto" w:fill="FFFFFF"/>
          <w:lang w:eastAsia="zh-CN"/>
        </w:rPr>
        <w:t>;</w:t>
      </w:r>
      <w:r>
        <w:rPr>
          <w:rStyle w:val="high-light-bg4"/>
          <w:rFonts w:ascii="Times New Roman" w:hAnsi="Times New Roman" w:cs="Times New Roman" w:hint="eastAsia"/>
          <w:sz w:val="18"/>
          <w:szCs w:val="18"/>
          <w:shd w:val="clear" w:color="auto" w:fill="FFFFFF"/>
          <w:lang w:eastAsia="zh-CN"/>
        </w:rPr>
        <w:t xml:space="preserve"> </w:t>
      </w:r>
      <w:r w:rsidR="003C2882" w:rsidRPr="00882ED7">
        <w:rPr>
          <w:rFonts w:ascii="Times New Roman" w:hAnsi="Times New Roman" w:cs="Times New Roman"/>
          <w:sz w:val="18"/>
          <w:szCs w:val="18"/>
        </w:rPr>
        <w:t>SDS</w:t>
      </w:r>
      <w:r w:rsidR="003C2882"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>, s</w:t>
      </w:r>
      <w:r w:rsidR="003C2882" w:rsidRPr="00882ED7">
        <w:rPr>
          <w:rFonts w:ascii="Times New Roman" w:hAnsi="Times New Roman" w:cs="Times New Roman"/>
          <w:sz w:val="18"/>
          <w:szCs w:val="18"/>
        </w:rPr>
        <w:t>elf -rating depression scale</w:t>
      </w:r>
      <w:r w:rsidR="003C2882" w:rsidRPr="00882ED7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; </w:t>
      </w:r>
    </w:p>
    <w:p w:rsidR="003C2882" w:rsidRDefault="003C2882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2B2199" w:rsidRDefault="002B2199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:rsidR="002B2199" w:rsidRPr="003C2882" w:rsidRDefault="002B2199">
      <w:pPr>
        <w:rPr>
          <w:rFonts w:ascii="Times New Roman" w:hAnsi="Times New Roman" w:cs="Times New Roman"/>
          <w:sz w:val="20"/>
          <w:szCs w:val="20"/>
          <w:lang w:eastAsia="zh-CN"/>
        </w:rPr>
        <w:sectPr w:rsidR="002B2199" w:rsidRPr="003C2882" w:rsidSect="00FC701B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B949A4" w:rsidRPr="00B949A4" w:rsidRDefault="00B949A4" w:rsidP="00B949A4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2</w:t>
      </w:r>
      <w:r w:rsidRPr="00337D89">
        <w:rPr>
          <w:rFonts w:ascii="Times New Roman" w:hAnsi="Times New Roman" w:cs="Times New Roman"/>
          <w:sz w:val="20"/>
          <w:szCs w:val="20"/>
        </w:rPr>
        <w:t xml:space="preserve"> </w:t>
      </w:r>
      <w:r w:rsidRPr="00B949A4">
        <w:rPr>
          <w:rFonts w:ascii="Times New Roman" w:hAnsi="Times New Roman" w:cs="Times New Roman"/>
          <w:sz w:val="20"/>
          <w:szCs w:val="20"/>
          <w:lang w:eastAsia="zh-CN"/>
        </w:rPr>
        <w:t xml:space="preserve">Risk of bias assessment for </w:t>
      </w:r>
      <w:r>
        <w:rPr>
          <w:rStyle w:val="high-light-bg4"/>
          <w:rFonts w:ascii="Times New Roman" w:hAnsi="Times New Roman" w:cs="Times New Roman" w:hint="eastAsia"/>
          <w:sz w:val="20"/>
          <w:szCs w:val="20"/>
          <w:shd w:val="clear" w:color="auto" w:fill="FFFFFF"/>
          <w:lang w:eastAsia="zh-CN"/>
        </w:rPr>
        <w:t>RCTS</w:t>
      </w:r>
      <w:r w:rsidR="00FC79DC">
        <w:rPr>
          <w:rStyle w:val="high-light-bg4"/>
          <w:rFonts w:ascii="Times New Roman" w:hAnsi="Times New Roman" w:cs="Times New Roman"/>
          <w:sz w:val="20"/>
          <w:szCs w:val="20"/>
          <w:shd w:val="clear" w:color="auto" w:fill="FFFFFF"/>
          <w:lang w:eastAsia="zh-CN"/>
        </w:rPr>
        <w:object w:dxaOrig="10519" w:dyaOrig="38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8pt;height:167.6pt" o:ole="">
            <v:imagedata r:id="rId7" o:title=""/>
          </v:shape>
          <o:OLEObject Type="Embed" ProgID="Excel.Sheet.12" ShapeID="_x0000_i1025" DrawAspect="Content" ObjectID="_1722346973" r:id="rId8"/>
        </w:object>
      </w:r>
    </w:p>
    <w:p w:rsidR="00A76D69" w:rsidRPr="00B949A4" w:rsidRDefault="00877A78" w:rsidP="00A76D69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76D69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B949A4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2</w:t>
      </w:r>
      <w:r w:rsidR="00A76D69" w:rsidRPr="00337D89">
        <w:rPr>
          <w:rFonts w:ascii="Times New Roman" w:hAnsi="Times New Roman" w:cs="Times New Roman"/>
          <w:sz w:val="20"/>
          <w:szCs w:val="20"/>
        </w:rPr>
        <w:t xml:space="preserve"> </w:t>
      </w:r>
      <w:r w:rsidR="00B949A4" w:rsidRPr="00B949A4">
        <w:rPr>
          <w:rFonts w:ascii="Times New Roman" w:hAnsi="Times New Roman" w:cs="Times New Roman"/>
          <w:sz w:val="20"/>
          <w:szCs w:val="20"/>
          <w:lang w:eastAsia="zh-CN"/>
        </w:rPr>
        <w:t xml:space="preserve">Risk of bias assessment for </w:t>
      </w:r>
      <w:r w:rsidR="00B949A4" w:rsidRPr="00B949A4">
        <w:rPr>
          <w:rStyle w:val="high-light-bg4"/>
          <w:rFonts w:ascii="Times New Roman" w:hAnsi="Times New Roman" w:cs="Times New Roman"/>
          <w:sz w:val="20"/>
          <w:szCs w:val="20"/>
          <w:shd w:val="clear" w:color="auto" w:fill="FFFFFF"/>
        </w:rPr>
        <w:t>quasi-experimental studies</w:t>
      </w:r>
    </w:p>
    <w:p w:rsidR="0009040D" w:rsidRDefault="00FC79DC" w:rsidP="00A76D69">
      <w:pPr>
        <w:rPr>
          <w:sz w:val="20"/>
          <w:szCs w:val="20"/>
          <w:lang w:eastAsia="zh-CN"/>
        </w:rPr>
      </w:pPr>
      <w:r w:rsidRPr="00B949A4">
        <w:rPr>
          <w:rFonts w:ascii="Times New Roman" w:hAnsi="Times New Roman" w:cs="Times New Roman"/>
          <w:color w:val="00B0F0"/>
          <w:szCs w:val="24"/>
          <w:lang w:eastAsia="zh-CN"/>
        </w:rPr>
        <w:object w:dxaOrig="12521" w:dyaOrig="3912">
          <v:shape id="_x0000_i1026" type="#_x0000_t75" style="width:512.7pt;height:176.3pt" o:ole="">
            <v:imagedata r:id="rId9" o:title=""/>
          </v:shape>
          <o:OLEObject Type="Embed" ProgID="Excel.Sheet.12" ShapeID="_x0000_i1026" DrawAspect="Content" ObjectID="_1722346974" r:id="rId10"/>
        </w:object>
      </w:r>
    </w:p>
    <w:p w:rsidR="0009040D" w:rsidRDefault="002C688B" w:rsidP="00A76D69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</w:t>
      </w:r>
      <w:r w:rsidR="00837AC6" w:rsidRPr="00837AC6">
        <w:rPr>
          <w:rFonts w:ascii="Times New Roman" w:hAnsi="Times New Roman" w:cs="Times New Roman" w:hint="eastAsia"/>
          <w:bCs/>
          <w:sz w:val="20"/>
          <w:szCs w:val="20"/>
          <w:lang w:eastAsia="zh-CN"/>
        </w:rPr>
        <w:t xml:space="preserve"> </w:t>
      </w:r>
      <w:r w:rsidR="00837AC6" w:rsidRPr="00837AC6">
        <w:rPr>
          <w:rFonts w:ascii="Times New Roman" w:hAnsi="Times New Roman"/>
          <w:bCs/>
          <w:sz w:val="20"/>
          <w:szCs w:val="20"/>
          <w:lang w:eastAsia="zh-CN"/>
        </w:rPr>
        <w:t xml:space="preserve">Forest plot: HT group versus control for depression scores </w:t>
      </w:r>
      <w:r w:rsidR="00837AC6">
        <w:rPr>
          <w:rFonts w:ascii="Times New Roman" w:hAnsi="Times New Roman" w:hint="eastAsia"/>
          <w:bCs/>
          <w:sz w:val="20"/>
          <w:szCs w:val="20"/>
          <w:lang w:eastAsia="zh-CN"/>
        </w:rPr>
        <w:t xml:space="preserve">after removing </w:t>
      </w:r>
      <w:r w:rsidR="00837AC6" w:rsidRPr="00837AC6">
        <w:rPr>
          <w:rFonts w:ascii="Times New Roman" w:hAnsi="Times New Roman" w:hint="eastAsia"/>
          <w:bCs/>
          <w:sz w:val="20"/>
          <w:szCs w:val="20"/>
        </w:rPr>
        <w:t xml:space="preserve">four </w:t>
      </w:r>
      <w:r w:rsidR="00837AC6" w:rsidRPr="00837AC6">
        <w:rPr>
          <w:rFonts w:ascii="Times New Roman" w:hAnsi="Times New Roman"/>
          <w:bCs/>
          <w:sz w:val="20"/>
          <w:szCs w:val="20"/>
        </w:rPr>
        <w:t>high risk</w:t>
      </w:r>
      <w:r w:rsidR="00837AC6" w:rsidRPr="00837AC6">
        <w:rPr>
          <w:rFonts w:ascii="Times New Roman" w:hAnsi="Times New Roman" w:hint="eastAsia"/>
          <w:bCs/>
          <w:sz w:val="20"/>
          <w:szCs w:val="20"/>
        </w:rPr>
        <w:t xml:space="preserve"> studies</w:t>
      </w:r>
      <w:r w:rsidR="00837AC6" w:rsidRPr="00837AC6">
        <w:rPr>
          <w:rFonts w:ascii="Times New Roman" w:hAnsi="Times New Roman"/>
          <w:bCs/>
          <w:sz w:val="20"/>
          <w:szCs w:val="20"/>
          <w:lang w:eastAsia="zh-CN"/>
        </w:rPr>
        <w:t xml:space="preserve"> (continuous outcome)</w:t>
      </w:r>
      <w:r w:rsidR="00837AC6" w:rsidRPr="00837AC6">
        <w:rPr>
          <w:rFonts w:ascii="Times New Roman" w:hAnsi="Times New Roman" w:cs="Times New Roman"/>
          <w:bCs/>
          <w:sz w:val="20"/>
          <w:szCs w:val="20"/>
          <w:lang w:eastAsia="zh-CN"/>
        </w:rPr>
        <w:t>.</w:t>
      </w:r>
    </w:p>
    <w:p w:rsidR="002C688B" w:rsidRDefault="009C5A3C" w:rsidP="00A76D69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noProof/>
          <w:lang w:val="en-US" w:bidi="ar-SA"/>
        </w:rPr>
        <w:drawing>
          <wp:inline distT="0" distB="0" distL="0" distR="0" wp14:anchorId="07B8E8FB" wp14:editId="21054E96">
            <wp:extent cx="4430976" cy="1921565"/>
            <wp:effectExtent l="0" t="0" r="825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41274" cy="192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AC6" w:rsidRPr="00837AC6" w:rsidRDefault="002C688B" w:rsidP="00837AC6">
      <w:pPr>
        <w:rPr>
          <w:rFonts w:ascii="Times New Roman" w:hAnsi="Times New Roman"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2</w:t>
      </w:r>
      <w:r w:rsidR="00837AC6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 </w:t>
      </w:r>
      <w:r w:rsidR="00837AC6" w:rsidRPr="00837AC6">
        <w:rPr>
          <w:rFonts w:ascii="Times New Roman" w:hAnsi="Times New Roman"/>
          <w:bCs/>
          <w:sz w:val="20"/>
          <w:szCs w:val="20"/>
          <w:lang w:eastAsia="zh-CN"/>
        </w:rPr>
        <w:t xml:space="preserve">Forest plot: HT group versus control for depression scores </w:t>
      </w:r>
      <w:r w:rsidR="00837AC6">
        <w:rPr>
          <w:rFonts w:ascii="Times New Roman" w:hAnsi="Times New Roman" w:hint="eastAsia"/>
          <w:bCs/>
          <w:sz w:val="20"/>
          <w:szCs w:val="20"/>
          <w:lang w:eastAsia="zh-CN"/>
        </w:rPr>
        <w:t>after removing two</w:t>
      </w:r>
      <w:r w:rsidR="00837AC6" w:rsidRPr="00837AC6">
        <w:rPr>
          <w:rFonts w:ascii="Times New Roman" w:hAnsi="Times New Roman" w:hint="eastAsia"/>
          <w:bCs/>
          <w:sz w:val="20"/>
          <w:szCs w:val="20"/>
          <w:lang w:eastAsia="zh-CN"/>
        </w:rPr>
        <w:t xml:space="preserve"> studies</w:t>
      </w:r>
      <w:r w:rsidR="00837AC6">
        <w:rPr>
          <w:rFonts w:ascii="Times New Roman" w:hAnsi="Times New Roman" w:hint="eastAsia"/>
          <w:bCs/>
          <w:sz w:val="20"/>
          <w:szCs w:val="20"/>
          <w:lang w:eastAsia="zh-CN"/>
        </w:rPr>
        <w:t xml:space="preserve"> </w:t>
      </w:r>
      <w:r w:rsidR="00837AC6" w:rsidRPr="00837AC6">
        <w:rPr>
          <w:rFonts w:ascii="Times New Roman" w:hAnsi="Times New Roman" w:hint="eastAsia"/>
          <w:bCs/>
          <w:sz w:val="20"/>
          <w:szCs w:val="20"/>
        </w:rPr>
        <w:t>where</w:t>
      </w:r>
      <w:r w:rsidR="00837AC6" w:rsidRPr="00837AC6">
        <w:rPr>
          <w:rFonts w:ascii="Times New Roman" w:hAnsi="Times New Roman"/>
          <w:bCs/>
          <w:sz w:val="20"/>
          <w:szCs w:val="20"/>
        </w:rPr>
        <w:t xml:space="preserve"> alternative intervention</w:t>
      </w:r>
      <w:r w:rsidR="00837AC6" w:rsidRPr="00837AC6">
        <w:rPr>
          <w:rFonts w:ascii="Times New Roman" w:hAnsi="Times New Roman" w:hint="eastAsia"/>
          <w:bCs/>
          <w:sz w:val="20"/>
          <w:szCs w:val="20"/>
        </w:rPr>
        <w:t>s</w:t>
      </w:r>
      <w:r w:rsidR="00837AC6" w:rsidRPr="00837AC6">
        <w:rPr>
          <w:rFonts w:ascii="Times New Roman" w:hAnsi="Times New Roman"/>
          <w:bCs/>
          <w:sz w:val="20"/>
          <w:szCs w:val="20"/>
        </w:rPr>
        <w:t xml:space="preserve"> w</w:t>
      </w:r>
      <w:r w:rsidR="00837AC6" w:rsidRPr="00837AC6">
        <w:rPr>
          <w:rFonts w:ascii="Times New Roman" w:hAnsi="Times New Roman" w:hint="eastAsia"/>
          <w:bCs/>
          <w:sz w:val="20"/>
          <w:szCs w:val="20"/>
        </w:rPr>
        <w:t>ere</w:t>
      </w:r>
      <w:r w:rsidR="00837AC6" w:rsidRPr="00837AC6">
        <w:rPr>
          <w:rFonts w:ascii="Times New Roman" w:hAnsi="Times New Roman"/>
          <w:bCs/>
          <w:sz w:val="20"/>
          <w:szCs w:val="20"/>
        </w:rPr>
        <w:t xml:space="preserve"> used in control group</w:t>
      </w:r>
      <w:r w:rsidR="00837AC6" w:rsidRPr="00837AC6">
        <w:rPr>
          <w:rFonts w:ascii="Times New Roman" w:hAnsi="Times New Roman" w:hint="eastAsia"/>
          <w:bCs/>
          <w:sz w:val="20"/>
          <w:szCs w:val="20"/>
        </w:rPr>
        <w:t>s</w:t>
      </w:r>
      <w:r w:rsidR="00837AC6" w:rsidRPr="00837AC6">
        <w:rPr>
          <w:rFonts w:ascii="Times New Roman" w:hAnsi="Times New Roman"/>
          <w:bCs/>
          <w:sz w:val="20"/>
          <w:szCs w:val="20"/>
          <w:lang w:eastAsia="zh-CN"/>
        </w:rPr>
        <w:t xml:space="preserve"> (continuous outcome).</w:t>
      </w:r>
    </w:p>
    <w:p w:rsidR="002C688B" w:rsidRPr="00837AC6" w:rsidRDefault="009C5A3C" w:rsidP="002C688B">
      <w:pPr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noProof/>
          <w:lang w:val="en-US" w:bidi="ar-SA"/>
        </w:rPr>
        <w:drawing>
          <wp:inline distT="0" distB="0" distL="0" distR="0" wp14:anchorId="533349AE" wp14:editId="719E7053">
            <wp:extent cx="4426226" cy="200072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35505" cy="2004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2C688B" w:rsidRPr="00837AC6" w:rsidSect="00FC701B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CBE" w:rsidRDefault="00843CBE" w:rsidP="00D929C9">
      <w:pPr>
        <w:spacing w:after="0" w:line="240" w:lineRule="auto"/>
      </w:pPr>
      <w:r>
        <w:separator/>
      </w:r>
    </w:p>
  </w:endnote>
  <w:endnote w:type="continuationSeparator" w:id="0">
    <w:p w:rsidR="00843CBE" w:rsidRDefault="00843CBE" w:rsidP="00D92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ZSSK--GBK1-0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">
    <w:panose1 w:val="020B0604020202020204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altName w:val="Times New Roman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CBE" w:rsidRDefault="00843CBE" w:rsidP="00D929C9">
      <w:pPr>
        <w:spacing w:after="0" w:line="240" w:lineRule="auto"/>
      </w:pPr>
      <w:r>
        <w:separator/>
      </w:r>
    </w:p>
  </w:footnote>
  <w:footnote w:type="continuationSeparator" w:id="0">
    <w:p w:rsidR="00843CBE" w:rsidRDefault="00843CBE" w:rsidP="00D92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90F"/>
    <w:rsid w:val="000018BC"/>
    <w:rsid w:val="00004FED"/>
    <w:rsid w:val="00007222"/>
    <w:rsid w:val="000078CE"/>
    <w:rsid w:val="0001537B"/>
    <w:rsid w:val="000219E8"/>
    <w:rsid w:val="000348F0"/>
    <w:rsid w:val="00036B95"/>
    <w:rsid w:val="000417E6"/>
    <w:rsid w:val="00043187"/>
    <w:rsid w:val="00044DFA"/>
    <w:rsid w:val="0005265A"/>
    <w:rsid w:val="000615E0"/>
    <w:rsid w:val="0006557B"/>
    <w:rsid w:val="00066BBD"/>
    <w:rsid w:val="0007079B"/>
    <w:rsid w:val="000737F5"/>
    <w:rsid w:val="00080A27"/>
    <w:rsid w:val="0008218A"/>
    <w:rsid w:val="00082F96"/>
    <w:rsid w:val="00084928"/>
    <w:rsid w:val="00085E0C"/>
    <w:rsid w:val="0009040D"/>
    <w:rsid w:val="0009063F"/>
    <w:rsid w:val="000971AF"/>
    <w:rsid w:val="00097502"/>
    <w:rsid w:val="000A0C95"/>
    <w:rsid w:val="000A32A4"/>
    <w:rsid w:val="000A7593"/>
    <w:rsid w:val="000B3364"/>
    <w:rsid w:val="000B449C"/>
    <w:rsid w:val="000B59AF"/>
    <w:rsid w:val="000C0018"/>
    <w:rsid w:val="000C297C"/>
    <w:rsid w:val="000C53E5"/>
    <w:rsid w:val="000C5AA9"/>
    <w:rsid w:val="000D5CFC"/>
    <w:rsid w:val="000D6615"/>
    <w:rsid w:val="000D6BCE"/>
    <w:rsid w:val="000E061E"/>
    <w:rsid w:val="000E152D"/>
    <w:rsid w:val="000F037B"/>
    <w:rsid w:val="001037BC"/>
    <w:rsid w:val="0011646F"/>
    <w:rsid w:val="00121BC6"/>
    <w:rsid w:val="001239B4"/>
    <w:rsid w:val="00125F31"/>
    <w:rsid w:val="00127456"/>
    <w:rsid w:val="00127825"/>
    <w:rsid w:val="00133379"/>
    <w:rsid w:val="00134B89"/>
    <w:rsid w:val="00135979"/>
    <w:rsid w:val="001402B1"/>
    <w:rsid w:val="00141278"/>
    <w:rsid w:val="00144506"/>
    <w:rsid w:val="00150C08"/>
    <w:rsid w:val="0016055B"/>
    <w:rsid w:val="00160FA9"/>
    <w:rsid w:val="001744D6"/>
    <w:rsid w:val="00177C7D"/>
    <w:rsid w:val="001805C5"/>
    <w:rsid w:val="0018420B"/>
    <w:rsid w:val="00187BF3"/>
    <w:rsid w:val="0019085B"/>
    <w:rsid w:val="00191165"/>
    <w:rsid w:val="00194DFF"/>
    <w:rsid w:val="0019696B"/>
    <w:rsid w:val="00197398"/>
    <w:rsid w:val="001A21CE"/>
    <w:rsid w:val="001A2BC0"/>
    <w:rsid w:val="001A49D5"/>
    <w:rsid w:val="001A5B55"/>
    <w:rsid w:val="001A7D1C"/>
    <w:rsid w:val="001B294D"/>
    <w:rsid w:val="001B5006"/>
    <w:rsid w:val="001C2E33"/>
    <w:rsid w:val="001C5848"/>
    <w:rsid w:val="001C5E25"/>
    <w:rsid w:val="001C6A7C"/>
    <w:rsid w:val="001D00C7"/>
    <w:rsid w:val="001D1DE6"/>
    <w:rsid w:val="001D4E89"/>
    <w:rsid w:val="001E2B09"/>
    <w:rsid w:val="001E3962"/>
    <w:rsid w:val="001E669C"/>
    <w:rsid w:val="001E67C3"/>
    <w:rsid w:val="001F25A7"/>
    <w:rsid w:val="001F26BA"/>
    <w:rsid w:val="001F6664"/>
    <w:rsid w:val="001F6F1E"/>
    <w:rsid w:val="00202D6A"/>
    <w:rsid w:val="0022091A"/>
    <w:rsid w:val="002229C6"/>
    <w:rsid w:val="00227238"/>
    <w:rsid w:val="00230947"/>
    <w:rsid w:val="00231C90"/>
    <w:rsid w:val="00231E80"/>
    <w:rsid w:val="00234540"/>
    <w:rsid w:val="00234BCE"/>
    <w:rsid w:val="00241B71"/>
    <w:rsid w:val="00242920"/>
    <w:rsid w:val="002432AC"/>
    <w:rsid w:val="002456AD"/>
    <w:rsid w:val="00251966"/>
    <w:rsid w:val="00261019"/>
    <w:rsid w:val="00264427"/>
    <w:rsid w:val="0027259E"/>
    <w:rsid w:val="00273EE5"/>
    <w:rsid w:val="0028091B"/>
    <w:rsid w:val="00291699"/>
    <w:rsid w:val="002927D1"/>
    <w:rsid w:val="002A57F3"/>
    <w:rsid w:val="002A7614"/>
    <w:rsid w:val="002B2199"/>
    <w:rsid w:val="002B2BEF"/>
    <w:rsid w:val="002B4539"/>
    <w:rsid w:val="002B7911"/>
    <w:rsid w:val="002C47DF"/>
    <w:rsid w:val="002C688B"/>
    <w:rsid w:val="002D0886"/>
    <w:rsid w:val="002D1E0E"/>
    <w:rsid w:val="002D3A67"/>
    <w:rsid w:val="002E0963"/>
    <w:rsid w:val="002E302C"/>
    <w:rsid w:val="002F087C"/>
    <w:rsid w:val="002F647E"/>
    <w:rsid w:val="002F6F0C"/>
    <w:rsid w:val="00300B6F"/>
    <w:rsid w:val="00307E74"/>
    <w:rsid w:val="00312B85"/>
    <w:rsid w:val="00314A32"/>
    <w:rsid w:val="00316274"/>
    <w:rsid w:val="00321A36"/>
    <w:rsid w:val="003318FD"/>
    <w:rsid w:val="003348C5"/>
    <w:rsid w:val="0033537D"/>
    <w:rsid w:val="00335C3D"/>
    <w:rsid w:val="003453D5"/>
    <w:rsid w:val="003459AE"/>
    <w:rsid w:val="00353DBF"/>
    <w:rsid w:val="0036310A"/>
    <w:rsid w:val="00363BCA"/>
    <w:rsid w:val="003662C3"/>
    <w:rsid w:val="00366FBD"/>
    <w:rsid w:val="00370B48"/>
    <w:rsid w:val="003764DF"/>
    <w:rsid w:val="003A1162"/>
    <w:rsid w:val="003A4BBC"/>
    <w:rsid w:val="003B2C20"/>
    <w:rsid w:val="003C2882"/>
    <w:rsid w:val="003C2B4F"/>
    <w:rsid w:val="003C2C20"/>
    <w:rsid w:val="003C323C"/>
    <w:rsid w:val="003C3D76"/>
    <w:rsid w:val="003C6455"/>
    <w:rsid w:val="003C7030"/>
    <w:rsid w:val="003D0449"/>
    <w:rsid w:val="003E03CE"/>
    <w:rsid w:val="003E0601"/>
    <w:rsid w:val="003E2362"/>
    <w:rsid w:val="003E23A9"/>
    <w:rsid w:val="004029B1"/>
    <w:rsid w:val="00405F8E"/>
    <w:rsid w:val="004074DF"/>
    <w:rsid w:val="004105FA"/>
    <w:rsid w:val="004115A7"/>
    <w:rsid w:val="00411E5B"/>
    <w:rsid w:val="00414DAA"/>
    <w:rsid w:val="00417934"/>
    <w:rsid w:val="00417F09"/>
    <w:rsid w:val="00422EDC"/>
    <w:rsid w:val="0042464B"/>
    <w:rsid w:val="0042733F"/>
    <w:rsid w:val="00431908"/>
    <w:rsid w:val="00432559"/>
    <w:rsid w:val="00441693"/>
    <w:rsid w:val="004469A2"/>
    <w:rsid w:val="00450DE0"/>
    <w:rsid w:val="004521FD"/>
    <w:rsid w:val="00462A37"/>
    <w:rsid w:val="004664B6"/>
    <w:rsid w:val="00470095"/>
    <w:rsid w:val="00471ED3"/>
    <w:rsid w:val="004721C5"/>
    <w:rsid w:val="00472670"/>
    <w:rsid w:val="00483275"/>
    <w:rsid w:val="0048363E"/>
    <w:rsid w:val="00486239"/>
    <w:rsid w:val="004948BD"/>
    <w:rsid w:val="004A048E"/>
    <w:rsid w:val="004A548B"/>
    <w:rsid w:val="004A5976"/>
    <w:rsid w:val="004A681E"/>
    <w:rsid w:val="004A6C93"/>
    <w:rsid w:val="004B45F1"/>
    <w:rsid w:val="004B7C06"/>
    <w:rsid w:val="004C2F3D"/>
    <w:rsid w:val="004C7758"/>
    <w:rsid w:val="004D01AF"/>
    <w:rsid w:val="004D0B0D"/>
    <w:rsid w:val="004D264A"/>
    <w:rsid w:val="004E4B65"/>
    <w:rsid w:val="004F09C9"/>
    <w:rsid w:val="004F0DC4"/>
    <w:rsid w:val="004F61F5"/>
    <w:rsid w:val="00501916"/>
    <w:rsid w:val="00501FAA"/>
    <w:rsid w:val="005223EB"/>
    <w:rsid w:val="00522858"/>
    <w:rsid w:val="0052691E"/>
    <w:rsid w:val="00527D93"/>
    <w:rsid w:val="00541FE2"/>
    <w:rsid w:val="00545593"/>
    <w:rsid w:val="0054753C"/>
    <w:rsid w:val="00547D47"/>
    <w:rsid w:val="00554F3E"/>
    <w:rsid w:val="00556B85"/>
    <w:rsid w:val="00557590"/>
    <w:rsid w:val="0056059C"/>
    <w:rsid w:val="005617BB"/>
    <w:rsid w:val="00572DBD"/>
    <w:rsid w:val="005752F6"/>
    <w:rsid w:val="005846B9"/>
    <w:rsid w:val="0058765E"/>
    <w:rsid w:val="005907E0"/>
    <w:rsid w:val="005949A0"/>
    <w:rsid w:val="005A7F62"/>
    <w:rsid w:val="005B212F"/>
    <w:rsid w:val="005B7F1A"/>
    <w:rsid w:val="005C1118"/>
    <w:rsid w:val="005C5066"/>
    <w:rsid w:val="005C6D47"/>
    <w:rsid w:val="005C7539"/>
    <w:rsid w:val="005D160B"/>
    <w:rsid w:val="005D44F7"/>
    <w:rsid w:val="005E0366"/>
    <w:rsid w:val="005E16E3"/>
    <w:rsid w:val="005E2A2C"/>
    <w:rsid w:val="005F0C35"/>
    <w:rsid w:val="005F425B"/>
    <w:rsid w:val="005F44D5"/>
    <w:rsid w:val="005F6343"/>
    <w:rsid w:val="006005AF"/>
    <w:rsid w:val="00600E3A"/>
    <w:rsid w:val="00606C55"/>
    <w:rsid w:val="00615C8E"/>
    <w:rsid w:val="006174E8"/>
    <w:rsid w:val="00624FEA"/>
    <w:rsid w:val="0062690C"/>
    <w:rsid w:val="0063058D"/>
    <w:rsid w:val="00632E8A"/>
    <w:rsid w:val="00633EBC"/>
    <w:rsid w:val="00634262"/>
    <w:rsid w:val="0063591D"/>
    <w:rsid w:val="00651C2D"/>
    <w:rsid w:val="006524DF"/>
    <w:rsid w:val="00656E9B"/>
    <w:rsid w:val="00660709"/>
    <w:rsid w:val="00672745"/>
    <w:rsid w:val="006900E2"/>
    <w:rsid w:val="00691A47"/>
    <w:rsid w:val="0069288C"/>
    <w:rsid w:val="006964D2"/>
    <w:rsid w:val="00697B09"/>
    <w:rsid w:val="006A5F71"/>
    <w:rsid w:val="006B068D"/>
    <w:rsid w:val="006C12FE"/>
    <w:rsid w:val="006C70AF"/>
    <w:rsid w:val="006C7F21"/>
    <w:rsid w:val="006D07A4"/>
    <w:rsid w:val="006D0A29"/>
    <w:rsid w:val="006D3B4E"/>
    <w:rsid w:val="006E7E0D"/>
    <w:rsid w:val="006F0424"/>
    <w:rsid w:val="006F3326"/>
    <w:rsid w:val="00700D70"/>
    <w:rsid w:val="00703ED2"/>
    <w:rsid w:val="007064DC"/>
    <w:rsid w:val="0070766D"/>
    <w:rsid w:val="007126DA"/>
    <w:rsid w:val="00714914"/>
    <w:rsid w:val="007159D1"/>
    <w:rsid w:val="007175E8"/>
    <w:rsid w:val="0071795D"/>
    <w:rsid w:val="00720844"/>
    <w:rsid w:val="00724431"/>
    <w:rsid w:val="00724564"/>
    <w:rsid w:val="00726148"/>
    <w:rsid w:val="007322C5"/>
    <w:rsid w:val="007335A7"/>
    <w:rsid w:val="00741DCB"/>
    <w:rsid w:val="00742E74"/>
    <w:rsid w:val="00745963"/>
    <w:rsid w:val="00751F38"/>
    <w:rsid w:val="00757F98"/>
    <w:rsid w:val="00760255"/>
    <w:rsid w:val="00770F65"/>
    <w:rsid w:val="00771D79"/>
    <w:rsid w:val="007742E3"/>
    <w:rsid w:val="00785FAB"/>
    <w:rsid w:val="00787202"/>
    <w:rsid w:val="00792DDC"/>
    <w:rsid w:val="007A011D"/>
    <w:rsid w:val="007A3DE6"/>
    <w:rsid w:val="007A7226"/>
    <w:rsid w:val="007B2143"/>
    <w:rsid w:val="007C6ECC"/>
    <w:rsid w:val="007D0ABC"/>
    <w:rsid w:val="007D4296"/>
    <w:rsid w:val="007E398F"/>
    <w:rsid w:val="007E3F57"/>
    <w:rsid w:val="007E7E62"/>
    <w:rsid w:val="007F43AF"/>
    <w:rsid w:val="008074A9"/>
    <w:rsid w:val="0080781D"/>
    <w:rsid w:val="0081058E"/>
    <w:rsid w:val="00812E5E"/>
    <w:rsid w:val="00826EF7"/>
    <w:rsid w:val="0082730E"/>
    <w:rsid w:val="0083234D"/>
    <w:rsid w:val="0083390F"/>
    <w:rsid w:val="00833FB8"/>
    <w:rsid w:val="00837AC6"/>
    <w:rsid w:val="00840D31"/>
    <w:rsid w:val="00841184"/>
    <w:rsid w:val="00842178"/>
    <w:rsid w:val="00843CBE"/>
    <w:rsid w:val="00843D98"/>
    <w:rsid w:val="00845520"/>
    <w:rsid w:val="008521AC"/>
    <w:rsid w:val="0085617E"/>
    <w:rsid w:val="00867CC7"/>
    <w:rsid w:val="00875911"/>
    <w:rsid w:val="0087716A"/>
    <w:rsid w:val="00877A78"/>
    <w:rsid w:val="008816C0"/>
    <w:rsid w:val="00884829"/>
    <w:rsid w:val="00885718"/>
    <w:rsid w:val="00887364"/>
    <w:rsid w:val="00897061"/>
    <w:rsid w:val="008A1989"/>
    <w:rsid w:val="008A2348"/>
    <w:rsid w:val="008A2E25"/>
    <w:rsid w:val="008A54CD"/>
    <w:rsid w:val="008C6B70"/>
    <w:rsid w:val="008D01A1"/>
    <w:rsid w:val="008D055D"/>
    <w:rsid w:val="008D12EF"/>
    <w:rsid w:val="008D2620"/>
    <w:rsid w:val="008D2BB1"/>
    <w:rsid w:val="008D5040"/>
    <w:rsid w:val="008E0ED8"/>
    <w:rsid w:val="008E2D98"/>
    <w:rsid w:val="008E3AF7"/>
    <w:rsid w:val="008E4D79"/>
    <w:rsid w:val="008F3339"/>
    <w:rsid w:val="008F4638"/>
    <w:rsid w:val="00903476"/>
    <w:rsid w:val="009042CD"/>
    <w:rsid w:val="00904486"/>
    <w:rsid w:val="00905DA0"/>
    <w:rsid w:val="00914C73"/>
    <w:rsid w:val="00916109"/>
    <w:rsid w:val="00917425"/>
    <w:rsid w:val="00921F5D"/>
    <w:rsid w:val="00922EC4"/>
    <w:rsid w:val="00923069"/>
    <w:rsid w:val="00923E4B"/>
    <w:rsid w:val="0092528B"/>
    <w:rsid w:val="00931A4D"/>
    <w:rsid w:val="00931A5C"/>
    <w:rsid w:val="009323D3"/>
    <w:rsid w:val="009359BD"/>
    <w:rsid w:val="0094369B"/>
    <w:rsid w:val="00946B5E"/>
    <w:rsid w:val="00951B9F"/>
    <w:rsid w:val="009533C9"/>
    <w:rsid w:val="0096656A"/>
    <w:rsid w:val="00974E74"/>
    <w:rsid w:val="00980CF8"/>
    <w:rsid w:val="00981C45"/>
    <w:rsid w:val="009831D2"/>
    <w:rsid w:val="00983840"/>
    <w:rsid w:val="009859B2"/>
    <w:rsid w:val="00985F56"/>
    <w:rsid w:val="00987D00"/>
    <w:rsid w:val="00987DE0"/>
    <w:rsid w:val="0099383B"/>
    <w:rsid w:val="009944A4"/>
    <w:rsid w:val="009957F8"/>
    <w:rsid w:val="009A07C8"/>
    <w:rsid w:val="009A2C9B"/>
    <w:rsid w:val="009A3A3E"/>
    <w:rsid w:val="009A45D0"/>
    <w:rsid w:val="009A56AD"/>
    <w:rsid w:val="009A5728"/>
    <w:rsid w:val="009B0206"/>
    <w:rsid w:val="009C0922"/>
    <w:rsid w:val="009C18F4"/>
    <w:rsid w:val="009C20BC"/>
    <w:rsid w:val="009C3A98"/>
    <w:rsid w:val="009C4A73"/>
    <w:rsid w:val="009C4DEA"/>
    <w:rsid w:val="009C5A3C"/>
    <w:rsid w:val="009D5399"/>
    <w:rsid w:val="009D6EEC"/>
    <w:rsid w:val="009F0C2A"/>
    <w:rsid w:val="009F1095"/>
    <w:rsid w:val="009F4188"/>
    <w:rsid w:val="009F7A24"/>
    <w:rsid w:val="00A008DD"/>
    <w:rsid w:val="00A01428"/>
    <w:rsid w:val="00A04F5E"/>
    <w:rsid w:val="00A06D22"/>
    <w:rsid w:val="00A11074"/>
    <w:rsid w:val="00A141C7"/>
    <w:rsid w:val="00A1656E"/>
    <w:rsid w:val="00A17E59"/>
    <w:rsid w:val="00A4544F"/>
    <w:rsid w:val="00A45629"/>
    <w:rsid w:val="00A553A7"/>
    <w:rsid w:val="00A56B73"/>
    <w:rsid w:val="00A72521"/>
    <w:rsid w:val="00A76D69"/>
    <w:rsid w:val="00A772E8"/>
    <w:rsid w:val="00A816C0"/>
    <w:rsid w:val="00A81C33"/>
    <w:rsid w:val="00A81E4C"/>
    <w:rsid w:val="00A8264A"/>
    <w:rsid w:val="00A93B54"/>
    <w:rsid w:val="00AA0EF8"/>
    <w:rsid w:val="00AB0FE2"/>
    <w:rsid w:val="00AB4292"/>
    <w:rsid w:val="00AB66CA"/>
    <w:rsid w:val="00AC13BC"/>
    <w:rsid w:val="00AC3346"/>
    <w:rsid w:val="00AC7C48"/>
    <w:rsid w:val="00AD4CC7"/>
    <w:rsid w:val="00AD7780"/>
    <w:rsid w:val="00AF0ACD"/>
    <w:rsid w:val="00AF534C"/>
    <w:rsid w:val="00B02540"/>
    <w:rsid w:val="00B07AFD"/>
    <w:rsid w:val="00B175ED"/>
    <w:rsid w:val="00B25E32"/>
    <w:rsid w:val="00B26A0D"/>
    <w:rsid w:val="00B300C4"/>
    <w:rsid w:val="00B345C1"/>
    <w:rsid w:val="00B4019B"/>
    <w:rsid w:val="00B41E00"/>
    <w:rsid w:val="00B42280"/>
    <w:rsid w:val="00B42B15"/>
    <w:rsid w:val="00B445EA"/>
    <w:rsid w:val="00B46455"/>
    <w:rsid w:val="00B50230"/>
    <w:rsid w:val="00B52052"/>
    <w:rsid w:val="00B53369"/>
    <w:rsid w:val="00B6466C"/>
    <w:rsid w:val="00B67B68"/>
    <w:rsid w:val="00B70CB9"/>
    <w:rsid w:val="00B7161F"/>
    <w:rsid w:val="00B72620"/>
    <w:rsid w:val="00B74798"/>
    <w:rsid w:val="00B7660B"/>
    <w:rsid w:val="00B8081A"/>
    <w:rsid w:val="00B81E82"/>
    <w:rsid w:val="00B86401"/>
    <w:rsid w:val="00B876D2"/>
    <w:rsid w:val="00B91A62"/>
    <w:rsid w:val="00B9398D"/>
    <w:rsid w:val="00B93FDC"/>
    <w:rsid w:val="00B949A4"/>
    <w:rsid w:val="00B96404"/>
    <w:rsid w:val="00BB289D"/>
    <w:rsid w:val="00BB5407"/>
    <w:rsid w:val="00BC2792"/>
    <w:rsid w:val="00BC3D45"/>
    <w:rsid w:val="00BC486F"/>
    <w:rsid w:val="00BC5826"/>
    <w:rsid w:val="00BC5893"/>
    <w:rsid w:val="00BC5BA2"/>
    <w:rsid w:val="00BC6B16"/>
    <w:rsid w:val="00BD16C2"/>
    <w:rsid w:val="00BD1FED"/>
    <w:rsid w:val="00BE5851"/>
    <w:rsid w:val="00BF3C3D"/>
    <w:rsid w:val="00C01618"/>
    <w:rsid w:val="00C02A29"/>
    <w:rsid w:val="00C04375"/>
    <w:rsid w:val="00C11EB6"/>
    <w:rsid w:val="00C13781"/>
    <w:rsid w:val="00C21A3F"/>
    <w:rsid w:val="00C22FD0"/>
    <w:rsid w:val="00C24078"/>
    <w:rsid w:val="00C43351"/>
    <w:rsid w:val="00C44E27"/>
    <w:rsid w:val="00C44FA8"/>
    <w:rsid w:val="00C548C6"/>
    <w:rsid w:val="00C55DE4"/>
    <w:rsid w:val="00C61147"/>
    <w:rsid w:val="00C628C0"/>
    <w:rsid w:val="00C6629C"/>
    <w:rsid w:val="00C67839"/>
    <w:rsid w:val="00C70B84"/>
    <w:rsid w:val="00C71AA3"/>
    <w:rsid w:val="00C81BF9"/>
    <w:rsid w:val="00C84BB5"/>
    <w:rsid w:val="00C934C9"/>
    <w:rsid w:val="00CA00B2"/>
    <w:rsid w:val="00CA49E7"/>
    <w:rsid w:val="00CA683B"/>
    <w:rsid w:val="00CC2A8C"/>
    <w:rsid w:val="00CC30DB"/>
    <w:rsid w:val="00CC384B"/>
    <w:rsid w:val="00CC6317"/>
    <w:rsid w:val="00CD48C8"/>
    <w:rsid w:val="00CE09AB"/>
    <w:rsid w:val="00CE230B"/>
    <w:rsid w:val="00CE5F09"/>
    <w:rsid w:val="00CF2E55"/>
    <w:rsid w:val="00D013E9"/>
    <w:rsid w:val="00D02774"/>
    <w:rsid w:val="00D02CCF"/>
    <w:rsid w:val="00D05925"/>
    <w:rsid w:val="00D1216E"/>
    <w:rsid w:val="00D12652"/>
    <w:rsid w:val="00D1305A"/>
    <w:rsid w:val="00D17D0B"/>
    <w:rsid w:val="00D2156D"/>
    <w:rsid w:val="00D227FD"/>
    <w:rsid w:val="00D22FBC"/>
    <w:rsid w:val="00D23150"/>
    <w:rsid w:val="00D27254"/>
    <w:rsid w:val="00D30AF0"/>
    <w:rsid w:val="00D34E48"/>
    <w:rsid w:val="00D3624E"/>
    <w:rsid w:val="00D36650"/>
    <w:rsid w:val="00D4001B"/>
    <w:rsid w:val="00D42B27"/>
    <w:rsid w:val="00D43D31"/>
    <w:rsid w:val="00D455D8"/>
    <w:rsid w:val="00D64437"/>
    <w:rsid w:val="00D64C65"/>
    <w:rsid w:val="00D65AF1"/>
    <w:rsid w:val="00D66232"/>
    <w:rsid w:val="00D71003"/>
    <w:rsid w:val="00D7127D"/>
    <w:rsid w:val="00D74DA2"/>
    <w:rsid w:val="00D7682D"/>
    <w:rsid w:val="00D768D0"/>
    <w:rsid w:val="00D83EAE"/>
    <w:rsid w:val="00D845B5"/>
    <w:rsid w:val="00D8491E"/>
    <w:rsid w:val="00D85D32"/>
    <w:rsid w:val="00D90069"/>
    <w:rsid w:val="00D907E7"/>
    <w:rsid w:val="00D929C9"/>
    <w:rsid w:val="00D95C3E"/>
    <w:rsid w:val="00D96722"/>
    <w:rsid w:val="00D97EDC"/>
    <w:rsid w:val="00DA3608"/>
    <w:rsid w:val="00DB1042"/>
    <w:rsid w:val="00DB3EAD"/>
    <w:rsid w:val="00DB475B"/>
    <w:rsid w:val="00DC488A"/>
    <w:rsid w:val="00DC4DC4"/>
    <w:rsid w:val="00DC7DD2"/>
    <w:rsid w:val="00DD1E1E"/>
    <w:rsid w:val="00DD6FAF"/>
    <w:rsid w:val="00DE1086"/>
    <w:rsid w:val="00DE38FC"/>
    <w:rsid w:val="00DE5757"/>
    <w:rsid w:val="00DF5B00"/>
    <w:rsid w:val="00DF7DE4"/>
    <w:rsid w:val="00E05107"/>
    <w:rsid w:val="00E06BC3"/>
    <w:rsid w:val="00E11314"/>
    <w:rsid w:val="00E218B9"/>
    <w:rsid w:val="00E24E3B"/>
    <w:rsid w:val="00E30126"/>
    <w:rsid w:val="00E3281A"/>
    <w:rsid w:val="00E33A3F"/>
    <w:rsid w:val="00E35556"/>
    <w:rsid w:val="00E41B33"/>
    <w:rsid w:val="00E45C82"/>
    <w:rsid w:val="00E4760A"/>
    <w:rsid w:val="00E50B73"/>
    <w:rsid w:val="00E5198F"/>
    <w:rsid w:val="00E51BDD"/>
    <w:rsid w:val="00E534DD"/>
    <w:rsid w:val="00E5455F"/>
    <w:rsid w:val="00E57E08"/>
    <w:rsid w:val="00E65729"/>
    <w:rsid w:val="00E67ED7"/>
    <w:rsid w:val="00E71D11"/>
    <w:rsid w:val="00E74F73"/>
    <w:rsid w:val="00E76F0A"/>
    <w:rsid w:val="00E81025"/>
    <w:rsid w:val="00E81BF7"/>
    <w:rsid w:val="00E848CB"/>
    <w:rsid w:val="00E8725A"/>
    <w:rsid w:val="00E93F74"/>
    <w:rsid w:val="00E95CE5"/>
    <w:rsid w:val="00EA33F2"/>
    <w:rsid w:val="00EA66B8"/>
    <w:rsid w:val="00EA7ABB"/>
    <w:rsid w:val="00EB6CC5"/>
    <w:rsid w:val="00EC34F8"/>
    <w:rsid w:val="00EC7A0C"/>
    <w:rsid w:val="00ED6638"/>
    <w:rsid w:val="00ED7949"/>
    <w:rsid w:val="00EF085E"/>
    <w:rsid w:val="00EF6B5E"/>
    <w:rsid w:val="00EF7256"/>
    <w:rsid w:val="00EF7D78"/>
    <w:rsid w:val="00F0734C"/>
    <w:rsid w:val="00F12079"/>
    <w:rsid w:val="00F21671"/>
    <w:rsid w:val="00F2184B"/>
    <w:rsid w:val="00F26D14"/>
    <w:rsid w:val="00F301F1"/>
    <w:rsid w:val="00F37073"/>
    <w:rsid w:val="00F40730"/>
    <w:rsid w:val="00F423A6"/>
    <w:rsid w:val="00F4266F"/>
    <w:rsid w:val="00F42C18"/>
    <w:rsid w:val="00F45082"/>
    <w:rsid w:val="00F54E71"/>
    <w:rsid w:val="00F5607E"/>
    <w:rsid w:val="00F56D5B"/>
    <w:rsid w:val="00F65135"/>
    <w:rsid w:val="00F80D0D"/>
    <w:rsid w:val="00F81679"/>
    <w:rsid w:val="00F81809"/>
    <w:rsid w:val="00F823CC"/>
    <w:rsid w:val="00F85E1E"/>
    <w:rsid w:val="00F911C9"/>
    <w:rsid w:val="00F93016"/>
    <w:rsid w:val="00FA481F"/>
    <w:rsid w:val="00FB042B"/>
    <w:rsid w:val="00FB0BAD"/>
    <w:rsid w:val="00FB212F"/>
    <w:rsid w:val="00FC5836"/>
    <w:rsid w:val="00FC701B"/>
    <w:rsid w:val="00FC79DC"/>
    <w:rsid w:val="00FD1446"/>
    <w:rsid w:val="00FD2BB2"/>
    <w:rsid w:val="00FD5970"/>
    <w:rsid w:val="00FD67AB"/>
    <w:rsid w:val="00FE4A9F"/>
    <w:rsid w:val="00FE5B6F"/>
    <w:rsid w:val="00FF0654"/>
    <w:rsid w:val="00FF3E55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4D"/>
    <w:pPr>
      <w:spacing w:after="200" w:line="276" w:lineRule="auto"/>
    </w:pPr>
    <w:rPr>
      <w:rFonts w:eastAsia="SimSun"/>
      <w:kern w:val="0"/>
      <w:sz w:val="22"/>
      <w:szCs w:val="28"/>
      <w:lang w:val="en-GB" w:eastAsia="en-US" w:bidi="th-TH"/>
    </w:rPr>
  </w:style>
  <w:style w:type="paragraph" w:styleId="Heading1">
    <w:name w:val="heading 1"/>
    <w:basedOn w:val="Normal"/>
    <w:link w:val="Heading1Char"/>
    <w:uiPriority w:val="9"/>
    <w:qFormat/>
    <w:rsid w:val="00A81E4C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9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D92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9C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D929C9"/>
    <w:rPr>
      <w:sz w:val="18"/>
      <w:szCs w:val="18"/>
    </w:rPr>
  </w:style>
  <w:style w:type="table" w:styleId="TableGrid">
    <w:name w:val="Table Grid"/>
    <w:basedOn w:val="TableNormal"/>
    <w:uiPriority w:val="59"/>
    <w:rsid w:val="001B294D"/>
    <w:rPr>
      <w:rFonts w:eastAsia="SimSun"/>
      <w:kern w:val="0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45C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1E4C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brand-blue">
    <w:name w:val="brand-blue"/>
    <w:basedOn w:val="DefaultParagraphFont"/>
    <w:rsid w:val="00A81E4C"/>
  </w:style>
  <w:style w:type="character" w:styleId="Strong">
    <w:name w:val="Strong"/>
    <w:basedOn w:val="DefaultParagraphFont"/>
    <w:uiPriority w:val="22"/>
    <w:qFormat/>
    <w:rsid w:val="001239B4"/>
    <w:rPr>
      <w:b/>
      <w:bCs/>
    </w:rPr>
  </w:style>
  <w:style w:type="character" w:customStyle="1" w:styleId="row-boolean">
    <w:name w:val="row-boolean"/>
    <w:basedOn w:val="DefaultParagraphFont"/>
    <w:rsid w:val="001239B4"/>
  </w:style>
  <w:style w:type="paragraph" w:styleId="BalloonText">
    <w:name w:val="Balloon Text"/>
    <w:basedOn w:val="Normal"/>
    <w:link w:val="BalloonTextChar"/>
    <w:uiPriority w:val="99"/>
    <w:semiHidden/>
    <w:unhideWhenUsed/>
    <w:rsid w:val="00BB289D"/>
    <w:pPr>
      <w:spacing w:after="0" w:line="240" w:lineRule="auto"/>
    </w:pPr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9D"/>
    <w:rPr>
      <w:rFonts w:eastAsia="SimSun" w:cs="Angsana New"/>
      <w:kern w:val="0"/>
      <w:sz w:val="18"/>
      <w:lang w:val="en-GB" w:eastAsia="en-US" w:bidi="th-TH"/>
    </w:rPr>
  </w:style>
  <w:style w:type="character" w:customStyle="1" w:styleId="high-light-bg4">
    <w:name w:val="high-light-bg4"/>
    <w:basedOn w:val="DefaultParagraphFont"/>
    <w:rsid w:val="00BC3D45"/>
  </w:style>
  <w:style w:type="paragraph" w:styleId="ListParagraph">
    <w:name w:val="List Paragraph"/>
    <w:basedOn w:val="Normal"/>
    <w:uiPriority w:val="34"/>
    <w:qFormat/>
    <w:rsid w:val="00C02A29"/>
    <w:pPr>
      <w:ind w:firstLineChars="200" w:firstLine="420"/>
    </w:pPr>
    <w:rPr>
      <w:rFonts w:cs="Angsana New"/>
    </w:rPr>
  </w:style>
  <w:style w:type="paragraph" w:styleId="NoSpacing">
    <w:name w:val="No Spacing"/>
    <w:uiPriority w:val="1"/>
    <w:qFormat/>
    <w:rsid w:val="005752F6"/>
    <w:rPr>
      <w:kern w:val="0"/>
      <w:sz w:val="24"/>
      <w:szCs w:val="24"/>
      <w:lang w:val="en-AU" w:eastAsia="en-US"/>
    </w:rPr>
  </w:style>
  <w:style w:type="character" w:styleId="Emphasis">
    <w:name w:val="Emphasis"/>
    <w:basedOn w:val="DefaultParagraphFont"/>
    <w:uiPriority w:val="20"/>
    <w:qFormat/>
    <w:rsid w:val="007A011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9040D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val="en-US"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4D"/>
    <w:pPr>
      <w:spacing w:after="200" w:line="276" w:lineRule="auto"/>
    </w:pPr>
    <w:rPr>
      <w:rFonts w:eastAsia="SimSun"/>
      <w:kern w:val="0"/>
      <w:sz w:val="22"/>
      <w:szCs w:val="28"/>
      <w:lang w:val="en-GB" w:eastAsia="en-US" w:bidi="th-TH"/>
    </w:rPr>
  </w:style>
  <w:style w:type="paragraph" w:styleId="Heading1">
    <w:name w:val="heading 1"/>
    <w:basedOn w:val="Normal"/>
    <w:link w:val="Heading1Char"/>
    <w:uiPriority w:val="9"/>
    <w:qFormat/>
    <w:rsid w:val="00A81E4C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9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D92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9C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D929C9"/>
    <w:rPr>
      <w:sz w:val="18"/>
      <w:szCs w:val="18"/>
    </w:rPr>
  </w:style>
  <w:style w:type="table" w:styleId="TableGrid">
    <w:name w:val="Table Grid"/>
    <w:basedOn w:val="TableNormal"/>
    <w:uiPriority w:val="59"/>
    <w:rsid w:val="001B294D"/>
    <w:rPr>
      <w:rFonts w:eastAsia="SimSun"/>
      <w:kern w:val="0"/>
      <w:sz w:val="22"/>
      <w:szCs w:val="28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45C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81E4C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brand-blue">
    <w:name w:val="brand-blue"/>
    <w:basedOn w:val="DefaultParagraphFont"/>
    <w:rsid w:val="00A81E4C"/>
  </w:style>
  <w:style w:type="character" w:styleId="Strong">
    <w:name w:val="Strong"/>
    <w:basedOn w:val="DefaultParagraphFont"/>
    <w:uiPriority w:val="22"/>
    <w:qFormat/>
    <w:rsid w:val="001239B4"/>
    <w:rPr>
      <w:b/>
      <w:bCs/>
    </w:rPr>
  </w:style>
  <w:style w:type="character" w:customStyle="1" w:styleId="row-boolean">
    <w:name w:val="row-boolean"/>
    <w:basedOn w:val="DefaultParagraphFont"/>
    <w:rsid w:val="001239B4"/>
  </w:style>
  <w:style w:type="paragraph" w:styleId="BalloonText">
    <w:name w:val="Balloon Text"/>
    <w:basedOn w:val="Normal"/>
    <w:link w:val="BalloonTextChar"/>
    <w:uiPriority w:val="99"/>
    <w:semiHidden/>
    <w:unhideWhenUsed/>
    <w:rsid w:val="00BB289D"/>
    <w:pPr>
      <w:spacing w:after="0" w:line="240" w:lineRule="auto"/>
    </w:pPr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9D"/>
    <w:rPr>
      <w:rFonts w:eastAsia="SimSun" w:cs="Angsana New"/>
      <w:kern w:val="0"/>
      <w:sz w:val="18"/>
      <w:lang w:val="en-GB" w:eastAsia="en-US" w:bidi="th-TH"/>
    </w:rPr>
  </w:style>
  <w:style w:type="character" w:customStyle="1" w:styleId="high-light-bg4">
    <w:name w:val="high-light-bg4"/>
    <w:basedOn w:val="DefaultParagraphFont"/>
    <w:rsid w:val="00BC3D45"/>
  </w:style>
  <w:style w:type="paragraph" w:styleId="ListParagraph">
    <w:name w:val="List Paragraph"/>
    <w:basedOn w:val="Normal"/>
    <w:uiPriority w:val="34"/>
    <w:qFormat/>
    <w:rsid w:val="00C02A29"/>
    <w:pPr>
      <w:ind w:firstLineChars="200" w:firstLine="420"/>
    </w:pPr>
    <w:rPr>
      <w:rFonts w:cs="Angsana New"/>
    </w:rPr>
  </w:style>
  <w:style w:type="paragraph" w:styleId="NoSpacing">
    <w:name w:val="No Spacing"/>
    <w:uiPriority w:val="1"/>
    <w:qFormat/>
    <w:rsid w:val="005752F6"/>
    <w:rPr>
      <w:kern w:val="0"/>
      <w:sz w:val="24"/>
      <w:szCs w:val="24"/>
      <w:lang w:val="en-AU" w:eastAsia="en-US"/>
    </w:rPr>
  </w:style>
  <w:style w:type="character" w:styleId="Emphasis">
    <w:name w:val="Emphasis"/>
    <w:basedOn w:val="DefaultParagraphFont"/>
    <w:uiPriority w:val="20"/>
    <w:qFormat/>
    <w:rsid w:val="007A011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9040D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0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2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7</Pages>
  <Words>3704</Words>
  <Characters>21114</Characters>
  <Application>Microsoft Office Word</Application>
  <DocSecurity>0</DocSecurity>
  <Lines>175</Lines>
  <Paragraphs>49</Paragraphs>
  <ScaleCrop>false</ScaleCrop>
  <Company/>
  <LinksUpToDate>false</LinksUpToDate>
  <CharactersWithSpaces>24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wei zhang</dc:creator>
  <cp:lastModifiedBy>MahalingamK</cp:lastModifiedBy>
  <cp:revision>15</cp:revision>
  <cp:lastPrinted>2021-08-27T05:18:00Z</cp:lastPrinted>
  <dcterms:created xsi:type="dcterms:W3CDTF">2022-06-15T20:25:00Z</dcterms:created>
  <dcterms:modified xsi:type="dcterms:W3CDTF">2022-08-18T11:26:00Z</dcterms:modified>
</cp:coreProperties>
</file>